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457979" w14:textId="01B89F1F" w:rsidR="00CC27AF" w:rsidRPr="00DC4BDE" w:rsidRDefault="00C22AED" w:rsidP="00AD347F">
      <w:pPr>
        <w:rPr>
          <w:b/>
          <w:bCs/>
        </w:rPr>
      </w:pPr>
      <w:r w:rsidRPr="00DC4BDE">
        <w:rPr>
          <w:b/>
          <w:bCs/>
        </w:rPr>
        <w:t xml:space="preserve">S2 </w:t>
      </w:r>
      <w:r w:rsidR="00DC4BDE" w:rsidRPr="00DC4BDE">
        <w:rPr>
          <w:b/>
          <w:bCs/>
        </w:rPr>
        <w:t>Questionnaire item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276"/>
        <w:gridCol w:w="7750"/>
      </w:tblGrid>
      <w:tr w:rsidR="00C22AED" w:rsidRPr="006F177C" w14:paraId="1044163C" w14:textId="77777777" w:rsidTr="001360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  <w:hideMark/>
          </w:tcPr>
          <w:p w14:paraId="6DE9F3AD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Item code</w:t>
            </w:r>
          </w:p>
        </w:tc>
        <w:tc>
          <w:tcPr>
            <w:tcW w:w="4293" w:type="pct"/>
            <w:vAlign w:val="center"/>
          </w:tcPr>
          <w:p w14:paraId="43362C08" w14:textId="77777777" w:rsidR="00C22AED" w:rsidRPr="006F177C" w:rsidRDefault="00C22AED" w:rsidP="00136044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Questionnaire item (rated from 1 = Strongly Disagree to 5 = Strongly Agree</w:t>
            </w:r>
            <w:r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)</w:t>
            </w:r>
          </w:p>
        </w:tc>
      </w:tr>
      <w:tr w:rsidR="00C22AED" w:rsidRPr="006F177C" w14:paraId="496C03D4" w14:textId="77777777" w:rsidTr="00136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vAlign w:val="center"/>
            <w:hideMark/>
          </w:tcPr>
          <w:p w14:paraId="1F15C1C8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4293" w:type="pct"/>
            <w:vAlign w:val="center"/>
          </w:tcPr>
          <w:p w14:paraId="20B7E229" w14:textId="77777777" w:rsidR="00C22AED" w:rsidRPr="006F177C" w:rsidRDefault="00C22AED" w:rsidP="0013604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C22AED" w:rsidRPr="006F177C" w14:paraId="53652EB3" w14:textId="77777777" w:rsidTr="0013604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4FDBBA0D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MS01</w:t>
            </w:r>
          </w:p>
        </w:tc>
        <w:tc>
          <w:tcPr>
            <w:tcW w:w="4293" w:type="pct"/>
            <w:vAlign w:val="center"/>
          </w:tcPr>
          <w:p w14:paraId="3B7D5CFD" w14:textId="77777777" w:rsidR="00C22AED" w:rsidRPr="006F177C" w:rsidRDefault="00C22AED" w:rsidP="0013604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cs="Times New Roman"/>
                <w:sz w:val="21"/>
                <w:szCs w:val="21"/>
              </w:rPr>
              <w:t>The management always makes our team members feel valued and respected.</w:t>
            </w:r>
          </w:p>
        </w:tc>
      </w:tr>
      <w:tr w:rsidR="00C22AED" w:rsidRPr="006F177C" w14:paraId="3188C796" w14:textId="77777777" w:rsidTr="00136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6BBD6C3B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MS02</w:t>
            </w:r>
          </w:p>
        </w:tc>
        <w:tc>
          <w:tcPr>
            <w:tcW w:w="4293" w:type="pct"/>
            <w:vAlign w:val="center"/>
          </w:tcPr>
          <w:p w14:paraId="5CEE0027" w14:textId="77777777" w:rsidR="00C22AED" w:rsidRPr="006F177C" w:rsidRDefault="00C22AED" w:rsidP="0013604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cs="Times New Roman"/>
                <w:sz w:val="21"/>
                <w:szCs w:val="21"/>
              </w:rPr>
              <w:t>The management does not overly pressure and criticize our team members.</w:t>
            </w:r>
          </w:p>
        </w:tc>
      </w:tr>
      <w:tr w:rsidR="00C22AED" w:rsidRPr="006F177C" w14:paraId="1E6A800A" w14:textId="77777777" w:rsidTr="0013604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675DA327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MS03</w:t>
            </w:r>
          </w:p>
        </w:tc>
        <w:tc>
          <w:tcPr>
            <w:tcW w:w="4293" w:type="pct"/>
            <w:vAlign w:val="center"/>
          </w:tcPr>
          <w:p w14:paraId="0E48EAF5" w14:textId="77777777" w:rsidR="00C22AED" w:rsidRPr="006F177C" w:rsidRDefault="00C22AED" w:rsidP="0013604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cs="Times New Roman"/>
                <w:sz w:val="21"/>
                <w:szCs w:val="21"/>
              </w:rPr>
              <w:t>The management helps our team set goals.</w:t>
            </w:r>
          </w:p>
        </w:tc>
      </w:tr>
      <w:tr w:rsidR="00C22AED" w:rsidRPr="006F177C" w14:paraId="1D303714" w14:textId="77777777" w:rsidTr="00136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76BEBA99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MS04</w:t>
            </w:r>
          </w:p>
        </w:tc>
        <w:tc>
          <w:tcPr>
            <w:tcW w:w="4293" w:type="pct"/>
            <w:vAlign w:val="center"/>
          </w:tcPr>
          <w:p w14:paraId="0E097DEA" w14:textId="77777777" w:rsidR="00C22AED" w:rsidRPr="006F177C" w:rsidRDefault="00C22AED" w:rsidP="0013604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cs="Times New Roman"/>
                <w:sz w:val="21"/>
                <w:szCs w:val="21"/>
              </w:rPr>
              <w:t>The management helps our team measure progress.</w:t>
            </w:r>
          </w:p>
        </w:tc>
      </w:tr>
      <w:tr w:rsidR="00C22AED" w:rsidRPr="006F177C" w14:paraId="7F0318F9" w14:textId="77777777" w:rsidTr="0013604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5DBDAF2A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MS05</w:t>
            </w:r>
          </w:p>
        </w:tc>
        <w:tc>
          <w:tcPr>
            <w:tcW w:w="4293" w:type="pct"/>
            <w:vAlign w:val="center"/>
          </w:tcPr>
          <w:p w14:paraId="50F5C13D" w14:textId="77777777" w:rsidR="00C22AED" w:rsidRPr="006F177C" w:rsidRDefault="00C22AED" w:rsidP="0013604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cs="Times New Roman"/>
                <w:sz w:val="21"/>
                <w:szCs w:val="21"/>
              </w:rPr>
              <w:t>The management provides our team with sufficient resources for agile training.</w:t>
            </w:r>
          </w:p>
        </w:tc>
      </w:tr>
      <w:tr w:rsidR="00C22AED" w:rsidRPr="006F177C" w14:paraId="264B2CFF" w14:textId="77777777" w:rsidTr="00136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34E2042A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4293" w:type="pct"/>
            <w:vAlign w:val="center"/>
          </w:tcPr>
          <w:p w14:paraId="5DC694E6" w14:textId="77777777" w:rsidR="00C22AED" w:rsidRPr="006F177C" w:rsidRDefault="00C22AED" w:rsidP="0013604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C22AED" w:rsidRPr="006F177C" w14:paraId="2B813E72" w14:textId="77777777" w:rsidTr="0013604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2D0A0CA1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AT01</w:t>
            </w:r>
          </w:p>
        </w:tc>
        <w:tc>
          <w:tcPr>
            <w:tcW w:w="4293" w:type="pct"/>
            <w:vAlign w:val="center"/>
          </w:tcPr>
          <w:p w14:paraId="759335BB" w14:textId="77777777" w:rsidR="00C22AED" w:rsidRPr="006F177C" w:rsidRDefault="00C22AED" w:rsidP="0013604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cs="Times New Roman"/>
                <w:sz w:val="21"/>
                <w:szCs w:val="21"/>
              </w:rPr>
              <w:t>My agile training provides theoretical knowledge of agile practices and methodologies.</w:t>
            </w:r>
          </w:p>
        </w:tc>
      </w:tr>
      <w:tr w:rsidR="00C22AED" w:rsidRPr="006F177C" w14:paraId="64D209A7" w14:textId="77777777" w:rsidTr="00136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18456A77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AT02</w:t>
            </w:r>
          </w:p>
        </w:tc>
        <w:tc>
          <w:tcPr>
            <w:tcW w:w="4293" w:type="pct"/>
            <w:vAlign w:val="center"/>
          </w:tcPr>
          <w:p w14:paraId="3A1222E9" w14:textId="77777777" w:rsidR="00C22AED" w:rsidRPr="006F177C" w:rsidRDefault="00C22AED" w:rsidP="0013604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cs="Times New Roman"/>
                <w:sz w:val="21"/>
                <w:szCs w:val="21"/>
              </w:rPr>
              <w:t>My agile training helps me build confidence with internal and external stakeholders.</w:t>
            </w:r>
          </w:p>
        </w:tc>
      </w:tr>
      <w:tr w:rsidR="00C22AED" w:rsidRPr="006F177C" w14:paraId="516D9BA7" w14:textId="77777777" w:rsidTr="0013604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68C930AB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AT03</w:t>
            </w:r>
          </w:p>
        </w:tc>
        <w:tc>
          <w:tcPr>
            <w:tcW w:w="4293" w:type="pct"/>
            <w:vAlign w:val="center"/>
          </w:tcPr>
          <w:p w14:paraId="095D0AA2" w14:textId="77777777" w:rsidR="00C22AED" w:rsidRPr="006F177C" w:rsidRDefault="00C22AED" w:rsidP="0013604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cs="Times New Roman"/>
                <w:sz w:val="21"/>
                <w:szCs w:val="21"/>
              </w:rPr>
              <w:t>My agile training helps in increasing motivation and willingness to experiment.</w:t>
            </w:r>
          </w:p>
        </w:tc>
      </w:tr>
      <w:tr w:rsidR="00C22AED" w:rsidRPr="006F177C" w14:paraId="3B00176B" w14:textId="77777777" w:rsidTr="00136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74F93559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AT04</w:t>
            </w:r>
          </w:p>
        </w:tc>
        <w:tc>
          <w:tcPr>
            <w:tcW w:w="4293" w:type="pct"/>
            <w:vAlign w:val="center"/>
          </w:tcPr>
          <w:p w14:paraId="178095D0" w14:textId="77777777" w:rsidR="00C22AED" w:rsidRPr="006F177C" w:rsidRDefault="00C22AED" w:rsidP="0013604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cs="Times New Roman"/>
                <w:sz w:val="21"/>
                <w:szCs w:val="21"/>
              </w:rPr>
              <w:t>My agile training helps in building shared team commitment, trust, and psychological safety.</w:t>
            </w:r>
          </w:p>
        </w:tc>
      </w:tr>
      <w:tr w:rsidR="00C22AED" w:rsidRPr="006F177C" w14:paraId="0274CB10" w14:textId="77777777" w:rsidTr="0013604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0D8F28F5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AT05</w:t>
            </w:r>
          </w:p>
        </w:tc>
        <w:tc>
          <w:tcPr>
            <w:tcW w:w="4293" w:type="pct"/>
            <w:vAlign w:val="center"/>
          </w:tcPr>
          <w:p w14:paraId="4823049D" w14:textId="77777777" w:rsidR="00C22AED" w:rsidRPr="006F177C" w:rsidRDefault="00C22AED" w:rsidP="0013604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cs="Times New Roman"/>
                <w:sz w:val="21"/>
                <w:szCs w:val="21"/>
              </w:rPr>
              <w:t>My agile training helps me identify areas for improvement.</w:t>
            </w:r>
          </w:p>
        </w:tc>
      </w:tr>
      <w:tr w:rsidR="00C22AED" w:rsidRPr="006F177C" w14:paraId="6D57706A" w14:textId="77777777" w:rsidTr="00136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559ED7FD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4293" w:type="pct"/>
            <w:vAlign w:val="center"/>
          </w:tcPr>
          <w:p w14:paraId="49D0E113" w14:textId="77777777" w:rsidR="00C22AED" w:rsidRPr="006F177C" w:rsidRDefault="00C22AED" w:rsidP="0013604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C22AED" w:rsidRPr="006F177C" w14:paraId="677A8C01" w14:textId="77777777" w:rsidTr="0013604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4E807C88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ATLS01</w:t>
            </w:r>
          </w:p>
        </w:tc>
        <w:tc>
          <w:tcPr>
            <w:tcW w:w="4293" w:type="pct"/>
            <w:vAlign w:val="center"/>
          </w:tcPr>
          <w:p w14:paraId="32364825" w14:textId="77777777" w:rsidR="00C22AED" w:rsidRPr="006F177C" w:rsidRDefault="00C22AED" w:rsidP="0013604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cs="Times New Roman"/>
                <w:sz w:val="21"/>
                <w:szCs w:val="21"/>
              </w:rPr>
              <w:t>I always find new ways to do my work better.</w:t>
            </w:r>
          </w:p>
        </w:tc>
      </w:tr>
      <w:tr w:rsidR="00C22AED" w:rsidRPr="006F177C" w14:paraId="3438EA8F" w14:textId="77777777" w:rsidTr="00136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6359F706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ATLS02</w:t>
            </w:r>
          </w:p>
        </w:tc>
        <w:tc>
          <w:tcPr>
            <w:tcW w:w="4293" w:type="pct"/>
            <w:vAlign w:val="center"/>
          </w:tcPr>
          <w:p w14:paraId="0D669A44" w14:textId="77777777" w:rsidR="00C22AED" w:rsidRPr="006F177C" w:rsidRDefault="00C22AED" w:rsidP="0013604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cs="Times New Roman"/>
                <w:sz w:val="21"/>
                <w:szCs w:val="21"/>
              </w:rPr>
              <w:t>I like exploring new experiences in my work environment.</w:t>
            </w:r>
          </w:p>
        </w:tc>
      </w:tr>
      <w:tr w:rsidR="00C22AED" w:rsidRPr="006F177C" w14:paraId="739C91A6" w14:textId="77777777" w:rsidTr="0013604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068B5136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4293" w:type="pct"/>
            <w:vAlign w:val="center"/>
          </w:tcPr>
          <w:p w14:paraId="29B72F41" w14:textId="77777777" w:rsidR="00C22AED" w:rsidRPr="006F177C" w:rsidRDefault="00C22AED" w:rsidP="0013604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C22AED" w:rsidRPr="006F177C" w14:paraId="275A5C9F" w14:textId="77777777" w:rsidTr="00136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588C809E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ATCE01</w:t>
            </w:r>
          </w:p>
        </w:tc>
        <w:tc>
          <w:tcPr>
            <w:tcW w:w="4293" w:type="pct"/>
            <w:vAlign w:val="center"/>
          </w:tcPr>
          <w:p w14:paraId="212F1C38" w14:textId="77777777" w:rsidR="00C22AED" w:rsidRPr="006F177C" w:rsidRDefault="00C22AED" w:rsidP="0013604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cs="Times New Roman"/>
                <w:sz w:val="21"/>
                <w:szCs w:val="21"/>
              </w:rPr>
              <w:t>I solve difficult challenges best when I work with my team.</w:t>
            </w:r>
          </w:p>
        </w:tc>
      </w:tr>
      <w:tr w:rsidR="00C22AED" w:rsidRPr="006F177C" w14:paraId="21AE51D2" w14:textId="77777777" w:rsidTr="0013604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50A01627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ATCE02</w:t>
            </w:r>
          </w:p>
        </w:tc>
        <w:tc>
          <w:tcPr>
            <w:tcW w:w="4293" w:type="pct"/>
            <w:vAlign w:val="center"/>
          </w:tcPr>
          <w:p w14:paraId="287EC091" w14:textId="77777777" w:rsidR="00C22AED" w:rsidRPr="006F177C" w:rsidRDefault="00C22AED" w:rsidP="0013604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cs="Times New Roman"/>
                <w:sz w:val="21"/>
                <w:szCs w:val="21"/>
              </w:rPr>
              <w:t>I like making my work transparent for others.</w:t>
            </w:r>
          </w:p>
        </w:tc>
      </w:tr>
      <w:tr w:rsidR="00C22AED" w:rsidRPr="006F177C" w14:paraId="12ACBAE2" w14:textId="77777777" w:rsidTr="00136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3785A248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ATCE03</w:t>
            </w:r>
          </w:p>
        </w:tc>
        <w:tc>
          <w:tcPr>
            <w:tcW w:w="4293" w:type="pct"/>
            <w:vAlign w:val="center"/>
          </w:tcPr>
          <w:p w14:paraId="1CAF7874" w14:textId="77777777" w:rsidR="00C22AED" w:rsidRPr="006F177C" w:rsidRDefault="00C22AED" w:rsidP="0013604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cs="Times New Roman"/>
                <w:sz w:val="21"/>
                <w:szCs w:val="21"/>
              </w:rPr>
              <w:t>I regularly seek feedback on my work approach from my team.</w:t>
            </w:r>
          </w:p>
        </w:tc>
      </w:tr>
      <w:tr w:rsidR="00C22AED" w:rsidRPr="006F177C" w14:paraId="642D8393" w14:textId="77777777" w:rsidTr="0013604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078A212F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4293" w:type="pct"/>
            <w:vAlign w:val="center"/>
          </w:tcPr>
          <w:p w14:paraId="5927BA93" w14:textId="77777777" w:rsidR="00C22AED" w:rsidRPr="006F177C" w:rsidRDefault="00C22AED" w:rsidP="0013604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C22AED" w:rsidRPr="006F177C" w14:paraId="002F3805" w14:textId="77777777" w:rsidTr="00136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411D8701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ATESG01</w:t>
            </w:r>
          </w:p>
        </w:tc>
        <w:tc>
          <w:tcPr>
            <w:tcW w:w="4293" w:type="pct"/>
            <w:vAlign w:val="center"/>
          </w:tcPr>
          <w:p w14:paraId="24D0FAB8" w14:textId="77777777" w:rsidR="00C22AED" w:rsidRPr="006F177C" w:rsidRDefault="00C22AED" w:rsidP="0013604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cs="Times New Roman"/>
                <w:sz w:val="21"/>
                <w:szCs w:val="21"/>
              </w:rPr>
              <w:t>I am good at organizing myself independently and setting priorities at work.</w:t>
            </w:r>
          </w:p>
        </w:tc>
      </w:tr>
      <w:tr w:rsidR="00C22AED" w:rsidRPr="006F177C" w14:paraId="78C7595B" w14:textId="77777777" w:rsidTr="0013604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2E84BCC2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ATESG02</w:t>
            </w:r>
          </w:p>
        </w:tc>
        <w:tc>
          <w:tcPr>
            <w:tcW w:w="4293" w:type="pct"/>
            <w:vAlign w:val="center"/>
          </w:tcPr>
          <w:p w14:paraId="354A2702" w14:textId="77777777" w:rsidR="00C22AED" w:rsidRPr="006F177C" w:rsidRDefault="00C22AED" w:rsidP="0013604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cs="Times New Roman"/>
                <w:sz w:val="21"/>
                <w:szCs w:val="21"/>
              </w:rPr>
              <w:t>I am open to taking on new tasks of unclear scope</w:t>
            </w:r>
            <w:r>
              <w:rPr>
                <w:rFonts w:cs="Times New Roman"/>
                <w:sz w:val="21"/>
                <w:szCs w:val="21"/>
              </w:rPr>
              <w:t>.</w:t>
            </w:r>
          </w:p>
        </w:tc>
      </w:tr>
      <w:tr w:rsidR="00C22AED" w:rsidRPr="006F177C" w14:paraId="47547043" w14:textId="77777777" w:rsidTr="00136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12BBEBE7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ATESG03</w:t>
            </w:r>
          </w:p>
        </w:tc>
        <w:tc>
          <w:tcPr>
            <w:tcW w:w="4293" w:type="pct"/>
            <w:vAlign w:val="center"/>
          </w:tcPr>
          <w:p w14:paraId="4E55A980" w14:textId="77777777" w:rsidR="00C22AED" w:rsidRPr="006F177C" w:rsidRDefault="00C22AED" w:rsidP="0013604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cs="Times New Roman"/>
                <w:sz w:val="21"/>
                <w:szCs w:val="21"/>
              </w:rPr>
              <w:t>I can independently figure out how to approach a task at work.</w:t>
            </w:r>
          </w:p>
        </w:tc>
      </w:tr>
      <w:tr w:rsidR="00C22AED" w:rsidRPr="006F177C" w14:paraId="63948E35" w14:textId="77777777" w:rsidTr="0013604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0D638F3D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4293" w:type="pct"/>
            <w:vAlign w:val="center"/>
          </w:tcPr>
          <w:p w14:paraId="3F7AC2EB" w14:textId="77777777" w:rsidR="00C22AED" w:rsidRPr="006F177C" w:rsidRDefault="00C22AED" w:rsidP="0013604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C22AED" w:rsidRPr="006F177C" w14:paraId="1E44ABC5" w14:textId="77777777" w:rsidTr="00136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5520631D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ATCC02</w:t>
            </w:r>
          </w:p>
        </w:tc>
        <w:tc>
          <w:tcPr>
            <w:tcW w:w="4293" w:type="pct"/>
            <w:vAlign w:val="center"/>
          </w:tcPr>
          <w:p w14:paraId="568743E6" w14:textId="77777777" w:rsidR="00C22AED" w:rsidRPr="006F177C" w:rsidRDefault="00C22AED" w:rsidP="0013604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cs="Times New Roman"/>
                <w:sz w:val="21"/>
                <w:szCs w:val="21"/>
              </w:rPr>
              <w:t>I prefer to frequently interact with customers.</w:t>
            </w:r>
          </w:p>
        </w:tc>
      </w:tr>
      <w:tr w:rsidR="00C22AED" w:rsidRPr="006F177C" w14:paraId="2CBC86B3" w14:textId="77777777" w:rsidTr="0013604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4B7E568B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ATCC01</w:t>
            </w:r>
          </w:p>
        </w:tc>
        <w:tc>
          <w:tcPr>
            <w:tcW w:w="4293" w:type="pct"/>
            <w:vAlign w:val="center"/>
          </w:tcPr>
          <w:p w14:paraId="48CAF241" w14:textId="77777777" w:rsidR="00C22AED" w:rsidRPr="006F177C" w:rsidRDefault="00C22AED" w:rsidP="0013604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cs="Times New Roman"/>
                <w:sz w:val="21"/>
                <w:szCs w:val="21"/>
              </w:rPr>
              <w:t xml:space="preserve">I always think of ways to create a positive customer experience through all my work. </w:t>
            </w:r>
          </w:p>
        </w:tc>
      </w:tr>
      <w:tr w:rsidR="00C22AED" w:rsidRPr="006F177C" w14:paraId="04785110" w14:textId="77777777" w:rsidTr="00136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578847C2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4293" w:type="pct"/>
            <w:vAlign w:val="center"/>
          </w:tcPr>
          <w:p w14:paraId="2235C94D" w14:textId="77777777" w:rsidR="00C22AED" w:rsidRPr="006F177C" w:rsidRDefault="00C22AED" w:rsidP="0013604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C22AED" w:rsidRPr="006F177C" w14:paraId="0C5A7764" w14:textId="77777777" w:rsidTr="0013604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16CA8E3C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4293" w:type="pct"/>
            <w:vAlign w:val="center"/>
          </w:tcPr>
          <w:p w14:paraId="73BF48D8" w14:textId="77777777" w:rsidR="00C22AED" w:rsidRPr="006F177C" w:rsidRDefault="00C22AED" w:rsidP="0013604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C22AED" w:rsidRPr="006F177C" w14:paraId="2A62BD7D" w14:textId="77777777" w:rsidTr="00136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05A2E09E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Ali01</w:t>
            </w:r>
          </w:p>
        </w:tc>
        <w:tc>
          <w:tcPr>
            <w:tcW w:w="4293" w:type="pct"/>
            <w:vAlign w:val="center"/>
          </w:tcPr>
          <w:p w14:paraId="548FC418" w14:textId="77777777" w:rsidR="00C22AED" w:rsidRPr="006F177C" w:rsidRDefault="00C22AED" w:rsidP="0013604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cs="Times New Roman"/>
                <w:sz w:val="21"/>
                <w:szCs w:val="21"/>
              </w:rPr>
              <w:t>Our team always remains motivated and optimistic when challenges arise.</w:t>
            </w:r>
          </w:p>
        </w:tc>
      </w:tr>
      <w:tr w:rsidR="00C22AED" w:rsidRPr="006F177C" w14:paraId="294F1271" w14:textId="77777777" w:rsidTr="0013604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290C260D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Ali02</w:t>
            </w:r>
          </w:p>
        </w:tc>
        <w:tc>
          <w:tcPr>
            <w:tcW w:w="4293" w:type="pct"/>
            <w:vAlign w:val="center"/>
          </w:tcPr>
          <w:p w14:paraId="521C78B1" w14:textId="77777777" w:rsidR="00C22AED" w:rsidRPr="006F177C" w:rsidRDefault="00C22AED" w:rsidP="0013604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cs="Times New Roman"/>
                <w:sz w:val="21"/>
                <w:szCs w:val="21"/>
              </w:rPr>
              <w:t>Our team always sees the achievements of team members as the team’s collective success.</w:t>
            </w:r>
          </w:p>
        </w:tc>
      </w:tr>
      <w:tr w:rsidR="00C22AED" w:rsidRPr="006F177C" w14:paraId="11E22B7A" w14:textId="77777777" w:rsidTr="00136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5983415B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4293" w:type="pct"/>
            <w:vAlign w:val="center"/>
          </w:tcPr>
          <w:p w14:paraId="1B6F24C4" w14:textId="77777777" w:rsidR="00C22AED" w:rsidRPr="006F177C" w:rsidRDefault="00C22AED" w:rsidP="0013604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C22AED" w:rsidRPr="006F177C" w14:paraId="3A4DF9FA" w14:textId="77777777" w:rsidTr="0013604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2CAAAA9C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Cap01</w:t>
            </w:r>
          </w:p>
        </w:tc>
        <w:tc>
          <w:tcPr>
            <w:tcW w:w="4293" w:type="pct"/>
            <w:vAlign w:val="center"/>
          </w:tcPr>
          <w:p w14:paraId="2A5FDA7F" w14:textId="77777777" w:rsidR="00C22AED" w:rsidRPr="006F177C" w:rsidRDefault="00C22AED" w:rsidP="0013604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cs="Times New Roman"/>
                <w:sz w:val="21"/>
                <w:szCs w:val="21"/>
              </w:rPr>
              <w:t>Our team always uses members’ feedback effectively to improve performance.</w:t>
            </w:r>
          </w:p>
        </w:tc>
      </w:tr>
      <w:tr w:rsidR="00C22AED" w:rsidRPr="006F177C" w14:paraId="2FEC3920" w14:textId="77777777" w:rsidTr="00136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5C7BBC5E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Cap02</w:t>
            </w:r>
          </w:p>
        </w:tc>
        <w:tc>
          <w:tcPr>
            <w:tcW w:w="4293" w:type="pct"/>
            <w:vAlign w:val="center"/>
          </w:tcPr>
          <w:p w14:paraId="11F6461B" w14:textId="77777777" w:rsidR="00C22AED" w:rsidRPr="006F177C" w:rsidRDefault="00C22AED" w:rsidP="0013604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cs="Times New Roman"/>
                <w:sz w:val="21"/>
                <w:szCs w:val="21"/>
              </w:rPr>
              <w:t>Our team encourages looking for different ways to develop skills and knowledge.</w:t>
            </w:r>
          </w:p>
        </w:tc>
      </w:tr>
      <w:tr w:rsidR="00C22AED" w:rsidRPr="006F177C" w14:paraId="116FA611" w14:textId="77777777" w:rsidTr="0013604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</w:tcPr>
          <w:p w14:paraId="145846C3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vertAlign w:val="superscript"/>
                <w:lang w:eastAsia="en-GB"/>
                <w14:ligatures w14:val="none"/>
              </w:rPr>
            </w:pPr>
          </w:p>
        </w:tc>
        <w:tc>
          <w:tcPr>
            <w:tcW w:w="4293" w:type="pct"/>
            <w:vAlign w:val="center"/>
          </w:tcPr>
          <w:p w14:paraId="199F5AEB" w14:textId="77777777" w:rsidR="00C22AED" w:rsidRPr="006F177C" w:rsidRDefault="00C22AED" w:rsidP="0013604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vertAlign w:val="superscript"/>
                <w:lang w:eastAsia="en-GB"/>
                <w14:ligatures w14:val="none"/>
              </w:rPr>
            </w:pPr>
          </w:p>
        </w:tc>
      </w:tr>
      <w:tr w:rsidR="00C22AED" w:rsidRPr="006F177C" w14:paraId="686A5CC7" w14:textId="77777777" w:rsidTr="00136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0342929A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vertAlign w:val="superscript"/>
                <w:lang w:eastAsia="en-GB"/>
                <w14:ligatures w14:val="none"/>
              </w:rPr>
            </w:pPr>
            <w:r w:rsidRPr="006F177C"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Con01</w:t>
            </w:r>
          </w:p>
        </w:tc>
        <w:tc>
          <w:tcPr>
            <w:tcW w:w="4293" w:type="pct"/>
            <w:vAlign w:val="center"/>
          </w:tcPr>
          <w:p w14:paraId="2BFEC8CE" w14:textId="77777777" w:rsidR="00C22AED" w:rsidRPr="006F177C" w:rsidRDefault="00C22AED" w:rsidP="0013604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vertAlign w:val="superscript"/>
                <w:lang w:eastAsia="en-GB"/>
                <w14:ligatures w14:val="none"/>
              </w:rPr>
            </w:pPr>
            <w:r w:rsidRPr="006F177C">
              <w:rPr>
                <w:rFonts w:cs="Times New Roman"/>
                <w:sz w:val="21"/>
                <w:szCs w:val="21"/>
              </w:rPr>
              <w:t>Our team always encourages a sense of team belonging.</w:t>
            </w:r>
          </w:p>
        </w:tc>
      </w:tr>
      <w:tr w:rsidR="00C22AED" w:rsidRPr="006F177C" w14:paraId="594FF8DE" w14:textId="77777777" w:rsidTr="0013604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53763C3F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4293" w:type="pct"/>
            <w:vAlign w:val="center"/>
          </w:tcPr>
          <w:p w14:paraId="79F223AF" w14:textId="77777777" w:rsidR="00C22AED" w:rsidRPr="006F177C" w:rsidRDefault="00C22AED" w:rsidP="0013604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C22AED" w:rsidRPr="006F177C" w14:paraId="2355A76E" w14:textId="77777777" w:rsidTr="00136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6C0B4612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Per01</w:t>
            </w:r>
          </w:p>
        </w:tc>
        <w:tc>
          <w:tcPr>
            <w:tcW w:w="4293" w:type="pct"/>
            <w:vAlign w:val="center"/>
          </w:tcPr>
          <w:p w14:paraId="078C1030" w14:textId="77777777" w:rsidR="00C22AED" w:rsidRPr="006F177C" w:rsidRDefault="00C22AED" w:rsidP="0013604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cs="Times New Roman"/>
                <w:sz w:val="21"/>
                <w:szCs w:val="21"/>
              </w:rPr>
              <w:t>Our team always has effective problem-solving and decision-making approaches</w:t>
            </w:r>
          </w:p>
        </w:tc>
      </w:tr>
      <w:tr w:rsidR="00C22AED" w:rsidRPr="006F177C" w14:paraId="3F662FAC" w14:textId="77777777" w:rsidTr="0013604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2804DDF6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4293" w:type="pct"/>
            <w:vAlign w:val="center"/>
          </w:tcPr>
          <w:p w14:paraId="5DC3E648" w14:textId="77777777" w:rsidR="00C22AED" w:rsidRPr="006F177C" w:rsidRDefault="00C22AED" w:rsidP="0013604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C22AED" w:rsidRPr="006F177C" w14:paraId="2D2AB74C" w14:textId="77777777" w:rsidTr="00136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4E3FB951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Res01</w:t>
            </w:r>
          </w:p>
        </w:tc>
        <w:tc>
          <w:tcPr>
            <w:tcW w:w="4293" w:type="pct"/>
            <w:vAlign w:val="center"/>
          </w:tcPr>
          <w:p w14:paraId="7DB53E7A" w14:textId="77777777" w:rsidR="00C22AED" w:rsidRPr="006F177C" w:rsidRDefault="00C22AED" w:rsidP="0013604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cs="Times New Roman"/>
                <w:sz w:val="21"/>
                <w:szCs w:val="21"/>
              </w:rPr>
              <w:t>Our team always effectively uses its team members’ skills and team resources at hand.</w:t>
            </w:r>
          </w:p>
        </w:tc>
      </w:tr>
      <w:tr w:rsidR="00C22AED" w:rsidRPr="006F177C" w14:paraId="19AB3F41" w14:textId="77777777" w:rsidTr="0013604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5AC6A484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Res02</w:t>
            </w:r>
          </w:p>
        </w:tc>
        <w:tc>
          <w:tcPr>
            <w:tcW w:w="4293" w:type="pct"/>
            <w:vAlign w:val="center"/>
          </w:tcPr>
          <w:p w14:paraId="11A247DA" w14:textId="77777777" w:rsidR="00C22AED" w:rsidRPr="006F177C" w:rsidRDefault="00C22AED" w:rsidP="0013604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cs="Times New Roman"/>
                <w:sz w:val="21"/>
                <w:szCs w:val="21"/>
              </w:rPr>
              <w:t>Our team continually finds ways to improve our work approach.</w:t>
            </w:r>
          </w:p>
        </w:tc>
      </w:tr>
      <w:tr w:rsidR="00C22AED" w:rsidRPr="006F177C" w14:paraId="2DB1A65C" w14:textId="77777777" w:rsidTr="00136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59A657E9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Res03</w:t>
            </w:r>
          </w:p>
        </w:tc>
        <w:tc>
          <w:tcPr>
            <w:tcW w:w="4293" w:type="pct"/>
            <w:vAlign w:val="center"/>
          </w:tcPr>
          <w:p w14:paraId="5D87616E" w14:textId="77777777" w:rsidR="00C22AED" w:rsidRPr="006F177C" w:rsidRDefault="00C22AED" w:rsidP="00136044">
            <w:pPr>
              <w:tabs>
                <w:tab w:val="left" w:pos="1682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cs="Times New Roman"/>
                <w:sz w:val="21"/>
                <w:szCs w:val="21"/>
              </w:rPr>
              <w:t>Our team always develops team processes based on team priorities</w:t>
            </w:r>
          </w:p>
        </w:tc>
      </w:tr>
      <w:tr w:rsidR="00C22AED" w:rsidRPr="006F177C" w14:paraId="6D1A0686" w14:textId="77777777" w:rsidTr="0013604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1347D265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4293" w:type="pct"/>
            <w:vAlign w:val="center"/>
          </w:tcPr>
          <w:p w14:paraId="455F1E4B" w14:textId="77777777" w:rsidR="00C22AED" w:rsidRPr="006F177C" w:rsidRDefault="00C22AED" w:rsidP="0013604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C22AED" w:rsidRPr="006F177C" w14:paraId="0619D695" w14:textId="77777777" w:rsidTr="00136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1A79365F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Rob01</w:t>
            </w:r>
          </w:p>
        </w:tc>
        <w:tc>
          <w:tcPr>
            <w:tcW w:w="4293" w:type="pct"/>
            <w:vAlign w:val="center"/>
          </w:tcPr>
          <w:p w14:paraId="37279F5F" w14:textId="77777777" w:rsidR="00C22AED" w:rsidRPr="006F177C" w:rsidRDefault="00C22AED" w:rsidP="0013604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cs="Times New Roman"/>
                <w:sz w:val="21"/>
                <w:szCs w:val="21"/>
              </w:rPr>
              <w:t>Our team always focuses on shared goals over personal agendas</w:t>
            </w:r>
          </w:p>
        </w:tc>
      </w:tr>
      <w:tr w:rsidR="00C22AED" w:rsidRPr="006F177C" w14:paraId="09A332DC" w14:textId="77777777" w:rsidTr="0013604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2849C827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Rob02</w:t>
            </w:r>
          </w:p>
        </w:tc>
        <w:tc>
          <w:tcPr>
            <w:tcW w:w="4293" w:type="pct"/>
            <w:vAlign w:val="center"/>
          </w:tcPr>
          <w:p w14:paraId="31905896" w14:textId="77777777" w:rsidR="00C22AED" w:rsidRPr="006F177C" w:rsidRDefault="00C22AED" w:rsidP="0013604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cs="Times New Roman"/>
                <w:sz w:val="21"/>
                <w:szCs w:val="21"/>
              </w:rPr>
              <w:t>Our team always proactively adjusts to changes by implementing novel solutions.</w:t>
            </w:r>
          </w:p>
        </w:tc>
      </w:tr>
      <w:tr w:rsidR="00C22AED" w:rsidRPr="006F177C" w14:paraId="1EB49C52" w14:textId="77777777" w:rsidTr="00136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54E2D685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4293" w:type="pct"/>
            <w:vAlign w:val="center"/>
          </w:tcPr>
          <w:p w14:paraId="1D4C99CA" w14:textId="77777777" w:rsidR="00C22AED" w:rsidRPr="006F177C" w:rsidRDefault="00C22AED" w:rsidP="0013604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C22AED" w:rsidRPr="006F177C" w14:paraId="37645808" w14:textId="77777777" w:rsidTr="0013604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11DDC9A3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Sel01</w:t>
            </w:r>
          </w:p>
        </w:tc>
        <w:tc>
          <w:tcPr>
            <w:tcW w:w="4293" w:type="pct"/>
            <w:vAlign w:val="center"/>
          </w:tcPr>
          <w:p w14:paraId="048D2F83" w14:textId="77777777" w:rsidR="00C22AED" w:rsidRPr="006F177C" w:rsidRDefault="00C22AED" w:rsidP="0013604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cs="Times New Roman"/>
                <w:sz w:val="21"/>
                <w:szCs w:val="21"/>
              </w:rPr>
              <w:t>Our team always encourages regular breaks to decrease work stress.</w:t>
            </w:r>
          </w:p>
        </w:tc>
      </w:tr>
      <w:tr w:rsidR="00C22AED" w:rsidRPr="006F177C" w14:paraId="2CA8808B" w14:textId="77777777" w:rsidTr="00136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1F920187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4293" w:type="pct"/>
            <w:vAlign w:val="center"/>
          </w:tcPr>
          <w:p w14:paraId="3F514A9F" w14:textId="77777777" w:rsidR="00C22AED" w:rsidRPr="006F177C" w:rsidRDefault="00C22AED" w:rsidP="00136044">
            <w:pPr>
              <w:tabs>
                <w:tab w:val="left" w:pos="4477"/>
              </w:tabs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C22AED" w:rsidRPr="006F177C" w14:paraId="62AB60DA" w14:textId="77777777" w:rsidTr="0013604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5758129C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SAU01</w:t>
            </w:r>
          </w:p>
        </w:tc>
        <w:tc>
          <w:tcPr>
            <w:tcW w:w="4293" w:type="pct"/>
            <w:vAlign w:val="center"/>
          </w:tcPr>
          <w:p w14:paraId="68CEDAC3" w14:textId="77777777" w:rsidR="00C22AED" w:rsidRPr="006F177C" w:rsidRDefault="00C22AED" w:rsidP="0013604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eastAsia="Times New Roman" w:cs="Times New Roman"/>
                <w:bCs/>
                <w:sz w:val="21"/>
                <w:szCs w:val="21"/>
                <w:shd w:val="clear" w:color="auto" w:fill="F1F3F4"/>
                <w:lang w:eastAsia="en-GB"/>
                <w14:ligatures w14:val="none"/>
              </w:rPr>
              <w:t>Our team always makes the best use of Agile in all software development activities.</w:t>
            </w:r>
          </w:p>
        </w:tc>
      </w:tr>
      <w:tr w:rsidR="00C22AED" w:rsidRPr="006F177C" w14:paraId="2CAD4F3E" w14:textId="77777777" w:rsidTr="00136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63AF6841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SAU02</w:t>
            </w:r>
          </w:p>
        </w:tc>
        <w:tc>
          <w:tcPr>
            <w:tcW w:w="4293" w:type="pct"/>
            <w:vAlign w:val="center"/>
          </w:tcPr>
          <w:p w14:paraId="5B3F7661" w14:textId="77777777" w:rsidR="00C22AED" w:rsidRPr="006F177C" w:rsidRDefault="00C22AED" w:rsidP="0013604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bCs/>
                <w:sz w:val="21"/>
                <w:szCs w:val="21"/>
              </w:rPr>
              <w:t xml:space="preserve">Our </w:t>
            </w:r>
            <w:r w:rsidRPr="006F177C">
              <w:rPr>
                <w:sz w:val="21"/>
                <w:szCs w:val="21"/>
              </w:rPr>
              <w:t>team always accurately estimates the optimal number of tasks that can be accomplished within a sprint.</w:t>
            </w:r>
          </w:p>
        </w:tc>
      </w:tr>
      <w:tr w:rsidR="00C22AED" w:rsidRPr="006F177C" w14:paraId="133A5751" w14:textId="77777777" w:rsidTr="0013604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0FC5B580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SAU03</w:t>
            </w:r>
          </w:p>
        </w:tc>
        <w:tc>
          <w:tcPr>
            <w:tcW w:w="4293" w:type="pct"/>
            <w:vAlign w:val="center"/>
          </w:tcPr>
          <w:p w14:paraId="2ED096EA" w14:textId="77777777" w:rsidR="00C22AED" w:rsidRPr="006F177C" w:rsidRDefault="00C22AED" w:rsidP="0013604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eastAsia="Times New Roman" w:cs="Times New Roman"/>
                <w:sz w:val="21"/>
                <w:szCs w:val="21"/>
                <w:shd w:val="clear" w:color="auto" w:fill="F8F9FA"/>
                <w:lang w:eastAsia="en-GB" w:bidi="ar-SA"/>
                <w14:ligatures w14:val="none"/>
              </w:rPr>
              <w:t>Our team always effectively plans and refines the detailed flow between tasks in each sprint.</w:t>
            </w:r>
          </w:p>
        </w:tc>
      </w:tr>
      <w:tr w:rsidR="00C22AED" w:rsidRPr="006F177C" w14:paraId="6B548064" w14:textId="77777777" w:rsidTr="00136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40347CC4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SAU04</w:t>
            </w:r>
          </w:p>
        </w:tc>
        <w:tc>
          <w:tcPr>
            <w:tcW w:w="4293" w:type="pct"/>
            <w:vAlign w:val="center"/>
          </w:tcPr>
          <w:p w14:paraId="38A349D7" w14:textId="77777777" w:rsidR="00C22AED" w:rsidRPr="006F177C" w:rsidRDefault="00C22AED" w:rsidP="0013604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cs="Times New Roman"/>
                <w:bCs/>
                <w:sz w:val="21"/>
                <w:szCs w:val="21"/>
                <w:shd w:val="clear" w:color="auto" w:fill="F8F9FA"/>
              </w:rPr>
              <w:t>Our team always implements effective solutions for blockers identified during daily stand-ups/ daily scrums.</w:t>
            </w:r>
          </w:p>
        </w:tc>
      </w:tr>
      <w:tr w:rsidR="00C22AED" w:rsidRPr="006F177C" w14:paraId="657FD12A" w14:textId="77777777" w:rsidTr="0013604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23CE5A84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SAU05</w:t>
            </w:r>
          </w:p>
        </w:tc>
        <w:tc>
          <w:tcPr>
            <w:tcW w:w="4293" w:type="pct"/>
            <w:vAlign w:val="center"/>
          </w:tcPr>
          <w:p w14:paraId="3E7339DE" w14:textId="77777777" w:rsidR="00C22AED" w:rsidRPr="006F177C" w:rsidRDefault="00C22AED" w:rsidP="0013604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bCs/>
                <w:sz w:val="21"/>
                <w:szCs w:val="21"/>
                <w:shd w:val="clear" w:color="auto" w:fill="F8F9FA"/>
              </w:rPr>
              <w:t>Our team always implements the improvements discussed and agreed on during the current retrospective in the next sprint.</w:t>
            </w:r>
          </w:p>
        </w:tc>
      </w:tr>
      <w:tr w:rsidR="00C22AED" w:rsidRPr="006F177C" w14:paraId="74AF4EE7" w14:textId="77777777" w:rsidTr="00136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73881817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SAU06</w:t>
            </w:r>
          </w:p>
        </w:tc>
        <w:tc>
          <w:tcPr>
            <w:tcW w:w="4293" w:type="pct"/>
            <w:vAlign w:val="center"/>
          </w:tcPr>
          <w:p w14:paraId="47111068" w14:textId="77777777" w:rsidR="00C22AED" w:rsidRPr="006F177C" w:rsidRDefault="00C22AED" w:rsidP="0013604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cs="Times New Roman"/>
                <w:sz w:val="21"/>
                <w:szCs w:val="21"/>
              </w:rPr>
              <w:t>Our team always adjusts agile practices as needed.</w:t>
            </w:r>
          </w:p>
        </w:tc>
      </w:tr>
      <w:tr w:rsidR="00C22AED" w:rsidRPr="006F177C" w14:paraId="0C305AD1" w14:textId="77777777" w:rsidTr="0013604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0472EE0E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SAU07</w:t>
            </w:r>
          </w:p>
        </w:tc>
        <w:tc>
          <w:tcPr>
            <w:tcW w:w="4293" w:type="pct"/>
            <w:vAlign w:val="center"/>
          </w:tcPr>
          <w:p w14:paraId="4823458F" w14:textId="77777777" w:rsidR="00C22AED" w:rsidRPr="006F177C" w:rsidRDefault="00C22AED" w:rsidP="0013604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cs="Times New Roman"/>
                <w:bCs/>
                <w:sz w:val="21"/>
                <w:szCs w:val="21"/>
                <w:shd w:val="clear" w:color="auto" w:fill="F8F9FA"/>
              </w:rPr>
              <w:t>Our team has deeply customized or newly created an agile metric/ practice to suit its unique needs.</w:t>
            </w:r>
          </w:p>
        </w:tc>
      </w:tr>
      <w:tr w:rsidR="00C22AED" w:rsidRPr="006F177C" w14:paraId="58073D05" w14:textId="77777777" w:rsidTr="00136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3618AB90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SAU08</w:t>
            </w:r>
          </w:p>
        </w:tc>
        <w:tc>
          <w:tcPr>
            <w:tcW w:w="4293" w:type="pct"/>
            <w:vAlign w:val="center"/>
          </w:tcPr>
          <w:p w14:paraId="6B7A9085" w14:textId="77777777" w:rsidR="00C22AED" w:rsidRPr="006F177C" w:rsidRDefault="00C22AED" w:rsidP="00136044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  <w:r w:rsidRPr="006F177C">
              <w:rPr>
                <w:rFonts w:cs="Times New Roman"/>
                <w:bCs/>
                <w:sz w:val="21"/>
                <w:szCs w:val="21"/>
                <w:shd w:val="clear" w:color="auto" w:fill="F1F3F4"/>
              </w:rPr>
              <w:t>Our team has clearly defined Agile team member roles which are unique to our company.</w:t>
            </w:r>
          </w:p>
        </w:tc>
      </w:tr>
      <w:tr w:rsidR="00C22AED" w:rsidRPr="006F177C" w14:paraId="27188209" w14:textId="77777777" w:rsidTr="00136044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</w:tcPr>
          <w:p w14:paraId="28BCC8A7" w14:textId="77777777" w:rsidR="00C22AED" w:rsidRPr="006F177C" w:rsidRDefault="00C22AED" w:rsidP="00136044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4293" w:type="pct"/>
            <w:vAlign w:val="center"/>
          </w:tcPr>
          <w:p w14:paraId="6D6A6E5B" w14:textId="77777777" w:rsidR="00C22AED" w:rsidRPr="006F177C" w:rsidRDefault="00C22AED" w:rsidP="00136044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</w:tbl>
    <w:p w14:paraId="3FE9B025" w14:textId="77777777" w:rsidR="00C22AED" w:rsidRDefault="00C22AED" w:rsidP="00AD347F"/>
    <w:p w14:paraId="32E7490B" w14:textId="77777777" w:rsidR="00C22AED" w:rsidRPr="00AD347F" w:rsidRDefault="00C22AED" w:rsidP="00AD347F"/>
    <w:sectPr w:rsidR="00C22AED" w:rsidRPr="00AD347F" w:rsidSect="00B12A99">
      <w:footerReference w:type="default" r:id="rId8"/>
      <w:footerReference w:type="first" r:id="rId9"/>
      <w:pgSz w:w="11906" w:h="16838" w:code="9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30BECD" w14:textId="77777777" w:rsidR="00C37779" w:rsidRDefault="00C37779" w:rsidP="002261BC">
      <w:pPr>
        <w:spacing w:line="240" w:lineRule="auto"/>
      </w:pPr>
      <w:r>
        <w:separator/>
      </w:r>
    </w:p>
  </w:endnote>
  <w:endnote w:type="continuationSeparator" w:id="0">
    <w:p w14:paraId="4EF5B1C8" w14:textId="77777777" w:rsidR="00C37779" w:rsidRDefault="00C37779" w:rsidP="002261BC">
      <w:pPr>
        <w:spacing w:line="240" w:lineRule="auto"/>
      </w:pPr>
      <w:r>
        <w:continuationSeparator/>
      </w:r>
    </w:p>
  </w:endnote>
  <w:endnote w:type="continuationNotice" w:id="1">
    <w:p w14:paraId="49CD7603" w14:textId="77777777" w:rsidR="00C37779" w:rsidRDefault="00C3777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28612131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4D907515" w14:textId="6C38D57A" w:rsidR="002261BC" w:rsidRDefault="002261BC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280CB47A" w14:textId="77777777" w:rsidR="002261BC" w:rsidRDefault="002261B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041A46" w14:textId="77777777" w:rsidR="002261BC" w:rsidRDefault="002261BC">
    <w:pPr>
      <w:pStyle w:val="Footer"/>
      <w:rPr>
        <w:lang w:val="en-US"/>
      </w:rPr>
    </w:pPr>
  </w:p>
  <w:p w14:paraId="12DC675B" w14:textId="77777777" w:rsidR="00AD67C3" w:rsidRDefault="00AD67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B371F7" w14:textId="77777777" w:rsidR="00C37779" w:rsidRDefault="00C37779" w:rsidP="002261BC">
      <w:pPr>
        <w:spacing w:line="240" w:lineRule="auto"/>
      </w:pPr>
      <w:r>
        <w:separator/>
      </w:r>
    </w:p>
  </w:footnote>
  <w:footnote w:type="continuationSeparator" w:id="0">
    <w:p w14:paraId="43C6300E" w14:textId="77777777" w:rsidR="00C37779" w:rsidRDefault="00C37779" w:rsidP="002261BC">
      <w:pPr>
        <w:spacing w:line="240" w:lineRule="auto"/>
      </w:pPr>
      <w:r>
        <w:continuationSeparator/>
      </w:r>
    </w:p>
  </w:footnote>
  <w:footnote w:type="continuationNotice" w:id="1">
    <w:p w14:paraId="004827C1" w14:textId="77777777" w:rsidR="00C37779" w:rsidRDefault="00C37779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942689"/>
    <w:multiLevelType w:val="multilevel"/>
    <w:tmpl w:val="43C0A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1070A9"/>
    <w:multiLevelType w:val="multilevel"/>
    <w:tmpl w:val="1474EFFE"/>
    <w:styleLink w:val="CurrentList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1EBD7187"/>
    <w:multiLevelType w:val="multilevel"/>
    <w:tmpl w:val="2DC8B8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FD725BE"/>
    <w:multiLevelType w:val="multilevel"/>
    <w:tmpl w:val="C63A12E6"/>
    <w:styleLink w:val="CurrentList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3A6D1EAE"/>
    <w:multiLevelType w:val="multilevel"/>
    <w:tmpl w:val="0809001F"/>
    <w:styleLink w:val="CurrentList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F1D7D4B"/>
    <w:multiLevelType w:val="multilevel"/>
    <w:tmpl w:val="0809001F"/>
    <w:styleLink w:val="CurrentList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3F740C05"/>
    <w:multiLevelType w:val="multilevel"/>
    <w:tmpl w:val="17521742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432" w:hanging="432"/>
      </w:pPr>
    </w:lvl>
    <w:lvl w:ilvl="2">
      <w:start w:val="1"/>
      <w:numFmt w:val="decimal"/>
      <w:pStyle w:val="Heading3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40F40472"/>
    <w:multiLevelType w:val="multilevel"/>
    <w:tmpl w:val="9F52B2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35C5BA1"/>
    <w:multiLevelType w:val="multilevel"/>
    <w:tmpl w:val="00921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56A2B93"/>
    <w:multiLevelType w:val="multilevel"/>
    <w:tmpl w:val="095C7C0E"/>
    <w:styleLink w:val="CurrentList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48CF63D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64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4A8D3A60"/>
    <w:multiLevelType w:val="multilevel"/>
    <w:tmpl w:val="77DE2164"/>
    <w:styleLink w:val="CurrentList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57F10F27"/>
    <w:multiLevelType w:val="multilevel"/>
    <w:tmpl w:val="FCB2D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5441E54"/>
    <w:multiLevelType w:val="multilevel"/>
    <w:tmpl w:val="0194C23A"/>
    <w:styleLink w:val="CurrentList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680C6164"/>
    <w:multiLevelType w:val="multilevel"/>
    <w:tmpl w:val="13B8F0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B492D64"/>
    <w:multiLevelType w:val="multilevel"/>
    <w:tmpl w:val="0409001F"/>
    <w:styleLink w:val="CurrentList7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64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6CCD3FB6"/>
    <w:multiLevelType w:val="hybridMultilevel"/>
    <w:tmpl w:val="C86A10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CA1DAA"/>
    <w:multiLevelType w:val="multilevel"/>
    <w:tmpl w:val="84D42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5D544EC"/>
    <w:multiLevelType w:val="multilevel"/>
    <w:tmpl w:val="BE7062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97F5288"/>
    <w:multiLevelType w:val="multilevel"/>
    <w:tmpl w:val="E9A61F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34866246">
    <w:abstractNumId w:val="5"/>
  </w:num>
  <w:num w:numId="2" w16cid:durableId="1867061104">
    <w:abstractNumId w:val="9"/>
  </w:num>
  <w:num w:numId="3" w16cid:durableId="430471302">
    <w:abstractNumId w:val="3"/>
  </w:num>
  <w:num w:numId="4" w16cid:durableId="1491749337">
    <w:abstractNumId w:val="1"/>
  </w:num>
  <w:num w:numId="5" w16cid:durableId="944728770">
    <w:abstractNumId w:val="11"/>
  </w:num>
  <w:num w:numId="6" w16cid:durableId="554437381">
    <w:abstractNumId w:val="13"/>
  </w:num>
  <w:num w:numId="7" w16cid:durableId="256909812">
    <w:abstractNumId w:val="15"/>
  </w:num>
  <w:num w:numId="8" w16cid:durableId="846751600">
    <w:abstractNumId w:val="4"/>
  </w:num>
  <w:num w:numId="9" w16cid:durableId="695228136">
    <w:abstractNumId w:val="6"/>
  </w:num>
  <w:num w:numId="10" w16cid:durableId="1150751570">
    <w:abstractNumId w:val="16"/>
  </w:num>
  <w:num w:numId="11" w16cid:durableId="783378764">
    <w:abstractNumId w:val="10"/>
  </w:num>
  <w:num w:numId="12" w16cid:durableId="907805475">
    <w:abstractNumId w:val="6"/>
  </w:num>
  <w:num w:numId="13" w16cid:durableId="1305164585">
    <w:abstractNumId w:val="0"/>
  </w:num>
  <w:num w:numId="14" w16cid:durableId="326828697">
    <w:abstractNumId w:val="17"/>
  </w:num>
  <w:num w:numId="15" w16cid:durableId="2115049214">
    <w:abstractNumId w:val="12"/>
  </w:num>
  <w:num w:numId="16" w16cid:durableId="313148417">
    <w:abstractNumId w:val="8"/>
  </w:num>
  <w:num w:numId="17" w16cid:durableId="1810975268">
    <w:abstractNumId w:val="14"/>
  </w:num>
  <w:num w:numId="18" w16cid:durableId="1895658723">
    <w:abstractNumId w:val="2"/>
  </w:num>
  <w:num w:numId="19" w16cid:durableId="210114610">
    <w:abstractNumId w:val="19"/>
  </w:num>
  <w:num w:numId="20" w16cid:durableId="1361470826">
    <w:abstractNumId w:val="18"/>
  </w:num>
  <w:num w:numId="21" w16cid:durableId="2123455400">
    <w:abstractNumId w:val="7"/>
  </w:num>
  <w:num w:numId="22" w16cid:durableId="181238241">
    <w:abstractNumId w:val="6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7E5"/>
    <w:rsid w:val="00000FA5"/>
    <w:rsid w:val="0000103A"/>
    <w:rsid w:val="00001660"/>
    <w:rsid w:val="000033C1"/>
    <w:rsid w:val="00003425"/>
    <w:rsid w:val="00003553"/>
    <w:rsid w:val="00004508"/>
    <w:rsid w:val="00004597"/>
    <w:rsid w:val="0000471C"/>
    <w:rsid w:val="00004761"/>
    <w:rsid w:val="00004837"/>
    <w:rsid w:val="00004AF4"/>
    <w:rsid w:val="000052E2"/>
    <w:rsid w:val="00005670"/>
    <w:rsid w:val="00006363"/>
    <w:rsid w:val="000063B0"/>
    <w:rsid w:val="0000657F"/>
    <w:rsid w:val="00006BB2"/>
    <w:rsid w:val="0000703F"/>
    <w:rsid w:val="0000778F"/>
    <w:rsid w:val="00007D14"/>
    <w:rsid w:val="00010308"/>
    <w:rsid w:val="000108B0"/>
    <w:rsid w:val="00010BB7"/>
    <w:rsid w:val="00010D12"/>
    <w:rsid w:val="000111E4"/>
    <w:rsid w:val="0001124E"/>
    <w:rsid w:val="000113F9"/>
    <w:rsid w:val="00011622"/>
    <w:rsid w:val="0001176A"/>
    <w:rsid w:val="000118A2"/>
    <w:rsid w:val="00012987"/>
    <w:rsid w:val="00012EFE"/>
    <w:rsid w:val="00012F84"/>
    <w:rsid w:val="0001354A"/>
    <w:rsid w:val="000137BF"/>
    <w:rsid w:val="00013FCA"/>
    <w:rsid w:val="00013FE1"/>
    <w:rsid w:val="00014535"/>
    <w:rsid w:val="00014624"/>
    <w:rsid w:val="000148A1"/>
    <w:rsid w:val="00014986"/>
    <w:rsid w:val="0001529C"/>
    <w:rsid w:val="00015852"/>
    <w:rsid w:val="00015D9B"/>
    <w:rsid w:val="000161C8"/>
    <w:rsid w:val="00016752"/>
    <w:rsid w:val="000167F8"/>
    <w:rsid w:val="000174C3"/>
    <w:rsid w:val="00017E78"/>
    <w:rsid w:val="00020222"/>
    <w:rsid w:val="000213C0"/>
    <w:rsid w:val="0002149A"/>
    <w:rsid w:val="00021E0C"/>
    <w:rsid w:val="0002257D"/>
    <w:rsid w:val="00022A58"/>
    <w:rsid w:val="00022BD2"/>
    <w:rsid w:val="00022EA0"/>
    <w:rsid w:val="00022F50"/>
    <w:rsid w:val="00023608"/>
    <w:rsid w:val="00023D0D"/>
    <w:rsid w:val="00023F93"/>
    <w:rsid w:val="0002448D"/>
    <w:rsid w:val="00024844"/>
    <w:rsid w:val="00024E0C"/>
    <w:rsid w:val="00024F8E"/>
    <w:rsid w:val="0002530C"/>
    <w:rsid w:val="000256CB"/>
    <w:rsid w:val="0002605D"/>
    <w:rsid w:val="0002699F"/>
    <w:rsid w:val="00026D3B"/>
    <w:rsid w:val="00026D6B"/>
    <w:rsid w:val="0003094A"/>
    <w:rsid w:val="00030BAE"/>
    <w:rsid w:val="0003113C"/>
    <w:rsid w:val="00031524"/>
    <w:rsid w:val="00031AE5"/>
    <w:rsid w:val="00031CF6"/>
    <w:rsid w:val="00032166"/>
    <w:rsid w:val="00032272"/>
    <w:rsid w:val="00033474"/>
    <w:rsid w:val="0003393E"/>
    <w:rsid w:val="00033BB0"/>
    <w:rsid w:val="00033D13"/>
    <w:rsid w:val="00033E6A"/>
    <w:rsid w:val="000342DD"/>
    <w:rsid w:val="00034518"/>
    <w:rsid w:val="00034F0B"/>
    <w:rsid w:val="00034FE2"/>
    <w:rsid w:val="00035081"/>
    <w:rsid w:val="00035388"/>
    <w:rsid w:val="000367CC"/>
    <w:rsid w:val="00036998"/>
    <w:rsid w:val="00037142"/>
    <w:rsid w:val="0003744A"/>
    <w:rsid w:val="0004009F"/>
    <w:rsid w:val="00040AFE"/>
    <w:rsid w:val="000417E6"/>
    <w:rsid w:val="00041936"/>
    <w:rsid w:val="000425B7"/>
    <w:rsid w:val="0004264F"/>
    <w:rsid w:val="000427CB"/>
    <w:rsid w:val="00042C9C"/>
    <w:rsid w:val="000436F0"/>
    <w:rsid w:val="0004386B"/>
    <w:rsid w:val="00043B06"/>
    <w:rsid w:val="000443FD"/>
    <w:rsid w:val="00044AD6"/>
    <w:rsid w:val="00045294"/>
    <w:rsid w:val="000452CB"/>
    <w:rsid w:val="00045DB9"/>
    <w:rsid w:val="00046240"/>
    <w:rsid w:val="00046433"/>
    <w:rsid w:val="00046B46"/>
    <w:rsid w:val="00046C74"/>
    <w:rsid w:val="00046F3E"/>
    <w:rsid w:val="00047562"/>
    <w:rsid w:val="000477BE"/>
    <w:rsid w:val="00047D33"/>
    <w:rsid w:val="00050250"/>
    <w:rsid w:val="000502C9"/>
    <w:rsid w:val="00050E01"/>
    <w:rsid w:val="000511FD"/>
    <w:rsid w:val="00051791"/>
    <w:rsid w:val="000519DB"/>
    <w:rsid w:val="00051BD2"/>
    <w:rsid w:val="0005262E"/>
    <w:rsid w:val="00052717"/>
    <w:rsid w:val="00053038"/>
    <w:rsid w:val="000530DB"/>
    <w:rsid w:val="000530E7"/>
    <w:rsid w:val="000532D5"/>
    <w:rsid w:val="000539AD"/>
    <w:rsid w:val="00053CA1"/>
    <w:rsid w:val="0005407B"/>
    <w:rsid w:val="000541DE"/>
    <w:rsid w:val="0005462C"/>
    <w:rsid w:val="0005473E"/>
    <w:rsid w:val="000547D9"/>
    <w:rsid w:val="00054BE8"/>
    <w:rsid w:val="0005541C"/>
    <w:rsid w:val="00056876"/>
    <w:rsid w:val="00056A7E"/>
    <w:rsid w:val="00057190"/>
    <w:rsid w:val="00060169"/>
    <w:rsid w:val="000602DC"/>
    <w:rsid w:val="00060AE6"/>
    <w:rsid w:val="00060EC6"/>
    <w:rsid w:val="000610BA"/>
    <w:rsid w:val="00061877"/>
    <w:rsid w:val="00062198"/>
    <w:rsid w:val="000626B3"/>
    <w:rsid w:val="00062FE7"/>
    <w:rsid w:val="000631A5"/>
    <w:rsid w:val="00063293"/>
    <w:rsid w:val="00063901"/>
    <w:rsid w:val="00063926"/>
    <w:rsid w:val="00064B20"/>
    <w:rsid w:val="00064CC9"/>
    <w:rsid w:val="000652F9"/>
    <w:rsid w:val="0006564A"/>
    <w:rsid w:val="000656CF"/>
    <w:rsid w:val="00065993"/>
    <w:rsid w:val="00065D22"/>
    <w:rsid w:val="00065E80"/>
    <w:rsid w:val="0006606B"/>
    <w:rsid w:val="0006632D"/>
    <w:rsid w:val="00066649"/>
    <w:rsid w:val="0006673A"/>
    <w:rsid w:val="000669CB"/>
    <w:rsid w:val="00066DCB"/>
    <w:rsid w:val="00066E34"/>
    <w:rsid w:val="0006736D"/>
    <w:rsid w:val="00067BB2"/>
    <w:rsid w:val="000706B7"/>
    <w:rsid w:val="00070A28"/>
    <w:rsid w:val="00070A29"/>
    <w:rsid w:val="00071402"/>
    <w:rsid w:val="000714B9"/>
    <w:rsid w:val="00071958"/>
    <w:rsid w:val="00071C58"/>
    <w:rsid w:val="00071E36"/>
    <w:rsid w:val="000723DF"/>
    <w:rsid w:val="00072EC3"/>
    <w:rsid w:val="00073244"/>
    <w:rsid w:val="0007374C"/>
    <w:rsid w:val="00073AE3"/>
    <w:rsid w:val="00073C4A"/>
    <w:rsid w:val="00074340"/>
    <w:rsid w:val="0007440C"/>
    <w:rsid w:val="000746F3"/>
    <w:rsid w:val="00074959"/>
    <w:rsid w:val="00074A6D"/>
    <w:rsid w:val="00074BAA"/>
    <w:rsid w:val="00074CCB"/>
    <w:rsid w:val="00074E09"/>
    <w:rsid w:val="00075381"/>
    <w:rsid w:val="00075BF8"/>
    <w:rsid w:val="00075E93"/>
    <w:rsid w:val="00075F7E"/>
    <w:rsid w:val="00076491"/>
    <w:rsid w:val="000767C7"/>
    <w:rsid w:val="0007690A"/>
    <w:rsid w:val="00076E15"/>
    <w:rsid w:val="0007711B"/>
    <w:rsid w:val="0007764A"/>
    <w:rsid w:val="00077870"/>
    <w:rsid w:val="00077DB1"/>
    <w:rsid w:val="00077F48"/>
    <w:rsid w:val="000800BE"/>
    <w:rsid w:val="000808A1"/>
    <w:rsid w:val="00080BBE"/>
    <w:rsid w:val="00080CB0"/>
    <w:rsid w:val="00080DBC"/>
    <w:rsid w:val="00080FAA"/>
    <w:rsid w:val="0008105A"/>
    <w:rsid w:val="00081486"/>
    <w:rsid w:val="00081CE3"/>
    <w:rsid w:val="00081D87"/>
    <w:rsid w:val="000820DB"/>
    <w:rsid w:val="0008269F"/>
    <w:rsid w:val="00082AF0"/>
    <w:rsid w:val="00082C8C"/>
    <w:rsid w:val="00082FCB"/>
    <w:rsid w:val="000832F9"/>
    <w:rsid w:val="00083411"/>
    <w:rsid w:val="0008361A"/>
    <w:rsid w:val="00084FFC"/>
    <w:rsid w:val="00085256"/>
    <w:rsid w:val="0008667D"/>
    <w:rsid w:val="0008683F"/>
    <w:rsid w:val="0008686C"/>
    <w:rsid w:val="00086893"/>
    <w:rsid w:val="00086970"/>
    <w:rsid w:val="00086AA4"/>
    <w:rsid w:val="00087279"/>
    <w:rsid w:val="0008797B"/>
    <w:rsid w:val="00087EE4"/>
    <w:rsid w:val="0009009C"/>
    <w:rsid w:val="000901A6"/>
    <w:rsid w:val="000902B3"/>
    <w:rsid w:val="00090337"/>
    <w:rsid w:val="0009045E"/>
    <w:rsid w:val="00090FEF"/>
    <w:rsid w:val="000919FC"/>
    <w:rsid w:val="00091A34"/>
    <w:rsid w:val="00091AAD"/>
    <w:rsid w:val="00091EBB"/>
    <w:rsid w:val="000920B6"/>
    <w:rsid w:val="00092399"/>
    <w:rsid w:val="000927FE"/>
    <w:rsid w:val="00092BE7"/>
    <w:rsid w:val="00092DC9"/>
    <w:rsid w:val="00093447"/>
    <w:rsid w:val="0009379F"/>
    <w:rsid w:val="000943E3"/>
    <w:rsid w:val="0009451E"/>
    <w:rsid w:val="00094AD6"/>
    <w:rsid w:val="00094C8B"/>
    <w:rsid w:val="0009533E"/>
    <w:rsid w:val="00095A07"/>
    <w:rsid w:val="00096190"/>
    <w:rsid w:val="00096291"/>
    <w:rsid w:val="0009638C"/>
    <w:rsid w:val="00096568"/>
    <w:rsid w:val="000965CC"/>
    <w:rsid w:val="000A058E"/>
    <w:rsid w:val="000A070F"/>
    <w:rsid w:val="000A0D84"/>
    <w:rsid w:val="000A1088"/>
    <w:rsid w:val="000A127D"/>
    <w:rsid w:val="000A12BA"/>
    <w:rsid w:val="000A14A9"/>
    <w:rsid w:val="000A152B"/>
    <w:rsid w:val="000A16DF"/>
    <w:rsid w:val="000A17D9"/>
    <w:rsid w:val="000A26DC"/>
    <w:rsid w:val="000A4495"/>
    <w:rsid w:val="000A477E"/>
    <w:rsid w:val="000A48CD"/>
    <w:rsid w:val="000A4A31"/>
    <w:rsid w:val="000A4E65"/>
    <w:rsid w:val="000A4EB0"/>
    <w:rsid w:val="000A581B"/>
    <w:rsid w:val="000A6268"/>
    <w:rsid w:val="000A63D6"/>
    <w:rsid w:val="000A69C6"/>
    <w:rsid w:val="000A7C9B"/>
    <w:rsid w:val="000A7DBE"/>
    <w:rsid w:val="000A7E96"/>
    <w:rsid w:val="000B01C4"/>
    <w:rsid w:val="000B06F3"/>
    <w:rsid w:val="000B111A"/>
    <w:rsid w:val="000B143B"/>
    <w:rsid w:val="000B1E00"/>
    <w:rsid w:val="000B200F"/>
    <w:rsid w:val="000B213E"/>
    <w:rsid w:val="000B2E0C"/>
    <w:rsid w:val="000B2FA8"/>
    <w:rsid w:val="000B35D7"/>
    <w:rsid w:val="000B36E4"/>
    <w:rsid w:val="000B4014"/>
    <w:rsid w:val="000B439E"/>
    <w:rsid w:val="000B44B1"/>
    <w:rsid w:val="000B44FF"/>
    <w:rsid w:val="000B4728"/>
    <w:rsid w:val="000B4841"/>
    <w:rsid w:val="000B4BBE"/>
    <w:rsid w:val="000B4DC0"/>
    <w:rsid w:val="000B63FF"/>
    <w:rsid w:val="000B640A"/>
    <w:rsid w:val="000B6ABE"/>
    <w:rsid w:val="000B798A"/>
    <w:rsid w:val="000B7D77"/>
    <w:rsid w:val="000B7D79"/>
    <w:rsid w:val="000B7F10"/>
    <w:rsid w:val="000C04A0"/>
    <w:rsid w:val="000C06E4"/>
    <w:rsid w:val="000C1067"/>
    <w:rsid w:val="000C1349"/>
    <w:rsid w:val="000C1546"/>
    <w:rsid w:val="000C21BA"/>
    <w:rsid w:val="000C27A8"/>
    <w:rsid w:val="000C2D20"/>
    <w:rsid w:val="000C3420"/>
    <w:rsid w:val="000C433E"/>
    <w:rsid w:val="000C478C"/>
    <w:rsid w:val="000C48BA"/>
    <w:rsid w:val="000C50A3"/>
    <w:rsid w:val="000C5129"/>
    <w:rsid w:val="000C5831"/>
    <w:rsid w:val="000C5CD0"/>
    <w:rsid w:val="000C6C5D"/>
    <w:rsid w:val="000C712E"/>
    <w:rsid w:val="000C749C"/>
    <w:rsid w:val="000C74BA"/>
    <w:rsid w:val="000C7521"/>
    <w:rsid w:val="000D0534"/>
    <w:rsid w:val="000D08BB"/>
    <w:rsid w:val="000D09D5"/>
    <w:rsid w:val="000D1283"/>
    <w:rsid w:val="000D155E"/>
    <w:rsid w:val="000D1A36"/>
    <w:rsid w:val="000D1BEC"/>
    <w:rsid w:val="000D1D8A"/>
    <w:rsid w:val="000D237E"/>
    <w:rsid w:val="000D2820"/>
    <w:rsid w:val="000D28A7"/>
    <w:rsid w:val="000D2932"/>
    <w:rsid w:val="000D33D7"/>
    <w:rsid w:val="000D3C7D"/>
    <w:rsid w:val="000D3CA8"/>
    <w:rsid w:val="000D4A85"/>
    <w:rsid w:val="000D4BA7"/>
    <w:rsid w:val="000D4DE3"/>
    <w:rsid w:val="000D556A"/>
    <w:rsid w:val="000D5D52"/>
    <w:rsid w:val="000D69B2"/>
    <w:rsid w:val="000D6BDF"/>
    <w:rsid w:val="000D7160"/>
    <w:rsid w:val="000D78F6"/>
    <w:rsid w:val="000D78F9"/>
    <w:rsid w:val="000D79E5"/>
    <w:rsid w:val="000D7D06"/>
    <w:rsid w:val="000D7D96"/>
    <w:rsid w:val="000E09C3"/>
    <w:rsid w:val="000E1088"/>
    <w:rsid w:val="000E1835"/>
    <w:rsid w:val="000E18B9"/>
    <w:rsid w:val="000E19A0"/>
    <w:rsid w:val="000E272E"/>
    <w:rsid w:val="000E2D79"/>
    <w:rsid w:val="000E4198"/>
    <w:rsid w:val="000E498C"/>
    <w:rsid w:val="000E4CB5"/>
    <w:rsid w:val="000E549D"/>
    <w:rsid w:val="000E5B9A"/>
    <w:rsid w:val="000E60BD"/>
    <w:rsid w:val="000E6A25"/>
    <w:rsid w:val="000E6AC2"/>
    <w:rsid w:val="000E7F34"/>
    <w:rsid w:val="000F0489"/>
    <w:rsid w:val="000F065E"/>
    <w:rsid w:val="000F1123"/>
    <w:rsid w:val="000F186B"/>
    <w:rsid w:val="000F18E5"/>
    <w:rsid w:val="000F1D54"/>
    <w:rsid w:val="000F25E5"/>
    <w:rsid w:val="000F2607"/>
    <w:rsid w:val="000F2D03"/>
    <w:rsid w:val="000F2D99"/>
    <w:rsid w:val="000F3579"/>
    <w:rsid w:val="000F3B7E"/>
    <w:rsid w:val="000F4581"/>
    <w:rsid w:val="000F4A91"/>
    <w:rsid w:val="000F4D66"/>
    <w:rsid w:val="000F5489"/>
    <w:rsid w:val="000F59AA"/>
    <w:rsid w:val="000F5F3B"/>
    <w:rsid w:val="000F6A34"/>
    <w:rsid w:val="000F6E86"/>
    <w:rsid w:val="000F7CAB"/>
    <w:rsid w:val="000F7D95"/>
    <w:rsid w:val="000F7F3C"/>
    <w:rsid w:val="00100948"/>
    <w:rsid w:val="0010161D"/>
    <w:rsid w:val="00101B60"/>
    <w:rsid w:val="00103471"/>
    <w:rsid w:val="001036C0"/>
    <w:rsid w:val="00103B7E"/>
    <w:rsid w:val="00103EB1"/>
    <w:rsid w:val="0010423C"/>
    <w:rsid w:val="00104717"/>
    <w:rsid w:val="00105419"/>
    <w:rsid w:val="00105459"/>
    <w:rsid w:val="001055DC"/>
    <w:rsid w:val="00106C85"/>
    <w:rsid w:val="00106D12"/>
    <w:rsid w:val="001074DB"/>
    <w:rsid w:val="001078CA"/>
    <w:rsid w:val="00107DD0"/>
    <w:rsid w:val="0011017C"/>
    <w:rsid w:val="00110320"/>
    <w:rsid w:val="00110834"/>
    <w:rsid w:val="00110B48"/>
    <w:rsid w:val="0011113A"/>
    <w:rsid w:val="001115A7"/>
    <w:rsid w:val="00112012"/>
    <w:rsid w:val="0011264A"/>
    <w:rsid w:val="00112C0B"/>
    <w:rsid w:val="001131AB"/>
    <w:rsid w:val="001131B1"/>
    <w:rsid w:val="00113331"/>
    <w:rsid w:val="00113378"/>
    <w:rsid w:val="00113B41"/>
    <w:rsid w:val="00114387"/>
    <w:rsid w:val="0011466E"/>
    <w:rsid w:val="00114819"/>
    <w:rsid w:val="00114DE9"/>
    <w:rsid w:val="001160EA"/>
    <w:rsid w:val="00117160"/>
    <w:rsid w:val="00117393"/>
    <w:rsid w:val="00117AD7"/>
    <w:rsid w:val="00120322"/>
    <w:rsid w:val="001204A6"/>
    <w:rsid w:val="001208A8"/>
    <w:rsid w:val="00120A31"/>
    <w:rsid w:val="00120C56"/>
    <w:rsid w:val="00122527"/>
    <w:rsid w:val="0012276A"/>
    <w:rsid w:val="00122A31"/>
    <w:rsid w:val="001231E9"/>
    <w:rsid w:val="001234E5"/>
    <w:rsid w:val="00123518"/>
    <w:rsid w:val="00123956"/>
    <w:rsid w:val="00123D66"/>
    <w:rsid w:val="00124AB5"/>
    <w:rsid w:val="00124FD1"/>
    <w:rsid w:val="00124FE3"/>
    <w:rsid w:val="00125186"/>
    <w:rsid w:val="001259BD"/>
    <w:rsid w:val="0012613A"/>
    <w:rsid w:val="001261C4"/>
    <w:rsid w:val="00126274"/>
    <w:rsid w:val="001265CE"/>
    <w:rsid w:val="00126A70"/>
    <w:rsid w:val="00126C23"/>
    <w:rsid w:val="00126C9A"/>
    <w:rsid w:val="00126E1F"/>
    <w:rsid w:val="00127690"/>
    <w:rsid w:val="00130CBD"/>
    <w:rsid w:val="00130EC4"/>
    <w:rsid w:val="0013291A"/>
    <w:rsid w:val="00132BDB"/>
    <w:rsid w:val="00133327"/>
    <w:rsid w:val="00133500"/>
    <w:rsid w:val="00133DBC"/>
    <w:rsid w:val="00133E22"/>
    <w:rsid w:val="00133FE1"/>
    <w:rsid w:val="0013417A"/>
    <w:rsid w:val="00134334"/>
    <w:rsid w:val="00134574"/>
    <w:rsid w:val="001345AF"/>
    <w:rsid w:val="00134A44"/>
    <w:rsid w:val="00134CBC"/>
    <w:rsid w:val="00135E5B"/>
    <w:rsid w:val="00136258"/>
    <w:rsid w:val="00136787"/>
    <w:rsid w:val="001369B0"/>
    <w:rsid w:val="00136B67"/>
    <w:rsid w:val="00136C8C"/>
    <w:rsid w:val="00136FF1"/>
    <w:rsid w:val="001376AE"/>
    <w:rsid w:val="001379A3"/>
    <w:rsid w:val="00140013"/>
    <w:rsid w:val="00140DE9"/>
    <w:rsid w:val="001413E7"/>
    <w:rsid w:val="00141797"/>
    <w:rsid w:val="00141C64"/>
    <w:rsid w:val="0014221C"/>
    <w:rsid w:val="0014238E"/>
    <w:rsid w:val="00142DEC"/>
    <w:rsid w:val="001430FD"/>
    <w:rsid w:val="001431B1"/>
    <w:rsid w:val="001437BA"/>
    <w:rsid w:val="00143AE9"/>
    <w:rsid w:val="00144D62"/>
    <w:rsid w:val="0014545F"/>
    <w:rsid w:val="00145DD7"/>
    <w:rsid w:val="00145F07"/>
    <w:rsid w:val="001461AB"/>
    <w:rsid w:val="001461E6"/>
    <w:rsid w:val="001471DD"/>
    <w:rsid w:val="00147482"/>
    <w:rsid w:val="0014785F"/>
    <w:rsid w:val="001502D6"/>
    <w:rsid w:val="00150EBA"/>
    <w:rsid w:val="001516C5"/>
    <w:rsid w:val="00151CB6"/>
    <w:rsid w:val="00151E2F"/>
    <w:rsid w:val="00152082"/>
    <w:rsid w:val="001521F9"/>
    <w:rsid w:val="001523F4"/>
    <w:rsid w:val="00152B06"/>
    <w:rsid w:val="00153686"/>
    <w:rsid w:val="00153A0B"/>
    <w:rsid w:val="00153F3B"/>
    <w:rsid w:val="00154B2A"/>
    <w:rsid w:val="00155303"/>
    <w:rsid w:val="00155B10"/>
    <w:rsid w:val="00155F1B"/>
    <w:rsid w:val="001561C6"/>
    <w:rsid w:val="00156403"/>
    <w:rsid w:val="00156473"/>
    <w:rsid w:val="00156E8F"/>
    <w:rsid w:val="00156F37"/>
    <w:rsid w:val="00156FBD"/>
    <w:rsid w:val="001603A5"/>
    <w:rsid w:val="00160651"/>
    <w:rsid w:val="00160722"/>
    <w:rsid w:val="001610D1"/>
    <w:rsid w:val="00161697"/>
    <w:rsid w:val="00161A2E"/>
    <w:rsid w:val="00161B76"/>
    <w:rsid w:val="00161B86"/>
    <w:rsid w:val="00162119"/>
    <w:rsid w:val="001624D9"/>
    <w:rsid w:val="00162C56"/>
    <w:rsid w:val="00162E23"/>
    <w:rsid w:val="001630A7"/>
    <w:rsid w:val="0016359A"/>
    <w:rsid w:val="001635FD"/>
    <w:rsid w:val="00163B91"/>
    <w:rsid w:val="00163E2E"/>
    <w:rsid w:val="00163EF8"/>
    <w:rsid w:val="001641AA"/>
    <w:rsid w:val="00164494"/>
    <w:rsid w:val="001645CF"/>
    <w:rsid w:val="001652D9"/>
    <w:rsid w:val="00165324"/>
    <w:rsid w:val="0016534A"/>
    <w:rsid w:val="001655CE"/>
    <w:rsid w:val="00165B8A"/>
    <w:rsid w:val="001664FC"/>
    <w:rsid w:val="00166681"/>
    <w:rsid w:val="00166A0F"/>
    <w:rsid w:val="00166DBD"/>
    <w:rsid w:val="00167D86"/>
    <w:rsid w:val="0017015F"/>
    <w:rsid w:val="00170266"/>
    <w:rsid w:val="00170DD9"/>
    <w:rsid w:val="0017149B"/>
    <w:rsid w:val="001720AA"/>
    <w:rsid w:val="001723DE"/>
    <w:rsid w:val="001724D9"/>
    <w:rsid w:val="00174BD8"/>
    <w:rsid w:val="00175130"/>
    <w:rsid w:val="0017674D"/>
    <w:rsid w:val="001768FF"/>
    <w:rsid w:val="00176C45"/>
    <w:rsid w:val="00176F8F"/>
    <w:rsid w:val="00177DC5"/>
    <w:rsid w:val="00180842"/>
    <w:rsid w:val="00180DF5"/>
    <w:rsid w:val="001810C9"/>
    <w:rsid w:val="00181161"/>
    <w:rsid w:val="0018117A"/>
    <w:rsid w:val="001815BD"/>
    <w:rsid w:val="00181AE8"/>
    <w:rsid w:val="00181AF7"/>
    <w:rsid w:val="00181D3C"/>
    <w:rsid w:val="00181DCF"/>
    <w:rsid w:val="0018220A"/>
    <w:rsid w:val="00182483"/>
    <w:rsid w:val="00182516"/>
    <w:rsid w:val="00182E09"/>
    <w:rsid w:val="00182FD0"/>
    <w:rsid w:val="00183034"/>
    <w:rsid w:val="0018316A"/>
    <w:rsid w:val="0018395C"/>
    <w:rsid w:val="00183FBA"/>
    <w:rsid w:val="00184655"/>
    <w:rsid w:val="00184B89"/>
    <w:rsid w:val="00185A34"/>
    <w:rsid w:val="00185B41"/>
    <w:rsid w:val="00185DEC"/>
    <w:rsid w:val="001860AE"/>
    <w:rsid w:val="0018631D"/>
    <w:rsid w:val="001866F2"/>
    <w:rsid w:val="00186B40"/>
    <w:rsid w:val="00187272"/>
    <w:rsid w:val="001874E9"/>
    <w:rsid w:val="00187B57"/>
    <w:rsid w:val="00187E60"/>
    <w:rsid w:val="00190173"/>
    <w:rsid w:val="00190339"/>
    <w:rsid w:val="00190C8F"/>
    <w:rsid w:val="00190D7D"/>
    <w:rsid w:val="0019112A"/>
    <w:rsid w:val="00191E05"/>
    <w:rsid w:val="0019215D"/>
    <w:rsid w:val="00192240"/>
    <w:rsid w:val="001926D7"/>
    <w:rsid w:val="00192821"/>
    <w:rsid w:val="00193039"/>
    <w:rsid w:val="00193509"/>
    <w:rsid w:val="00193852"/>
    <w:rsid w:val="0019419C"/>
    <w:rsid w:val="001947B8"/>
    <w:rsid w:val="00194ACC"/>
    <w:rsid w:val="00194C34"/>
    <w:rsid w:val="00194E4C"/>
    <w:rsid w:val="001952F6"/>
    <w:rsid w:val="0019566D"/>
    <w:rsid w:val="00196148"/>
    <w:rsid w:val="00196167"/>
    <w:rsid w:val="001966E9"/>
    <w:rsid w:val="001967D0"/>
    <w:rsid w:val="00196DC9"/>
    <w:rsid w:val="001972C5"/>
    <w:rsid w:val="001975F8"/>
    <w:rsid w:val="0019789E"/>
    <w:rsid w:val="00197D80"/>
    <w:rsid w:val="00197E6A"/>
    <w:rsid w:val="00197EEE"/>
    <w:rsid w:val="001A01B4"/>
    <w:rsid w:val="001A1107"/>
    <w:rsid w:val="001A1130"/>
    <w:rsid w:val="001A1A58"/>
    <w:rsid w:val="001A234B"/>
    <w:rsid w:val="001A240F"/>
    <w:rsid w:val="001A28B4"/>
    <w:rsid w:val="001A2F6F"/>
    <w:rsid w:val="001A325A"/>
    <w:rsid w:val="001A3847"/>
    <w:rsid w:val="001A3EF4"/>
    <w:rsid w:val="001A4E77"/>
    <w:rsid w:val="001A65D6"/>
    <w:rsid w:val="001A7BAD"/>
    <w:rsid w:val="001A7E6F"/>
    <w:rsid w:val="001B03CB"/>
    <w:rsid w:val="001B0562"/>
    <w:rsid w:val="001B09C4"/>
    <w:rsid w:val="001B0AEC"/>
    <w:rsid w:val="001B0F97"/>
    <w:rsid w:val="001B1183"/>
    <w:rsid w:val="001B1286"/>
    <w:rsid w:val="001B1E2E"/>
    <w:rsid w:val="001B2032"/>
    <w:rsid w:val="001B20B1"/>
    <w:rsid w:val="001B28DE"/>
    <w:rsid w:val="001B2B0E"/>
    <w:rsid w:val="001B2B4B"/>
    <w:rsid w:val="001B332E"/>
    <w:rsid w:val="001B33C5"/>
    <w:rsid w:val="001B3B00"/>
    <w:rsid w:val="001B3F2A"/>
    <w:rsid w:val="001B45E8"/>
    <w:rsid w:val="001B49C3"/>
    <w:rsid w:val="001B4D67"/>
    <w:rsid w:val="001B56BE"/>
    <w:rsid w:val="001B5883"/>
    <w:rsid w:val="001B5D09"/>
    <w:rsid w:val="001B6385"/>
    <w:rsid w:val="001B673F"/>
    <w:rsid w:val="001B6CC6"/>
    <w:rsid w:val="001B73D6"/>
    <w:rsid w:val="001B746F"/>
    <w:rsid w:val="001B7553"/>
    <w:rsid w:val="001B76CA"/>
    <w:rsid w:val="001B7D15"/>
    <w:rsid w:val="001C0150"/>
    <w:rsid w:val="001C025C"/>
    <w:rsid w:val="001C0365"/>
    <w:rsid w:val="001C0440"/>
    <w:rsid w:val="001C06E6"/>
    <w:rsid w:val="001C128F"/>
    <w:rsid w:val="001C1764"/>
    <w:rsid w:val="001C1790"/>
    <w:rsid w:val="001C1928"/>
    <w:rsid w:val="001C1973"/>
    <w:rsid w:val="001C1B90"/>
    <w:rsid w:val="001C2059"/>
    <w:rsid w:val="001C2837"/>
    <w:rsid w:val="001C29B8"/>
    <w:rsid w:val="001C2CA9"/>
    <w:rsid w:val="001C2DBF"/>
    <w:rsid w:val="001C2F62"/>
    <w:rsid w:val="001C437B"/>
    <w:rsid w:val="001C43A4"/>
    <w:rsid w:val="001C4C5C"/>
    <w:rsid w:val="001C4CEB"/>
    <w:rsid w:val="001C5B39"/>
    <w:rsid w:val="001C6214"/>
    <w:rsid w:val="001C7468"/>
    <w:rsid w:val="001C7869"/>
    <w:rsid w:val="001C7F13"/>
    <w:rsid w:val="001C7F89"/>
    <w:rsid w:val="001D003C"/>
    <w:rsid w:val="001D0BF4"/>
    <w:rsid w:val="001D0F1A"/>
    <w:rsid w:val="001D0F97"/>
    <w:rsid w:val="001D10C2"/>
    <w:rsid w:val="001D1557"/>
    <w:rsid w:val="001D1578"/>
    <w:rsid w:val="001D247E"/>
    <w:rsid w:val="001D2C45"/>
    <w:rsid w:val="001D40D9"/>
    <w:rsid w:val="001D424F"/>
    <w:rsid w:val="001D4A8C"/>
    <w:rsid w:val="001D4BE0"/>
    <w:rsid w:val="001D51D4"/>
    <w:rsid w:val="001D58E8"/>
    <w:rsid w:val="001D5A3A"/>
    <w:rsid w:val="001D674E"/>
    <w:rsid w:val="001D6C07"/>
    <w:rsid w:val="001D6C08"/>
    <w:rsid w:val="001D7685"/>
    <w:rsid w:val="001D7820"/>
    <w:rsid w:val="001D7875"/>
    <w:rsid w:val="001D7A6A"/>
    <w:rsid w:val="001E09D5"/>
    <w:rsid w:val="001E0CD7"/>
    <w:rsid w:val="001E0F5C"/>
    <w:rsid w:val="001E12DF"/>
    <w:rsid w:val="001E2230"/>
    <w:rsid w:val="001E2316"/>
    <w:rsid w:val="001E31FF"/>
    <w:rsid w:val="001E3247"/>
    <w:rsid w:val="001E3730"/>
    <w:rsid w:val="001E408E"/>
    <w:rsid w:val="001E447E"/>
    <w:rsid w:val="001E454B"/>
    <w:rsid w:val="001E454C"/>
    <w:rsid w:val="001E47BC"/>
    <w:rsid w:val="001E51AC"/>
    <w:rsid w:val="001E5634"/>
    <w:rsid w:val="001E57AD"/>
    <w:rsid w:val="001E58F7"/>
    <w:rsid w:val="001E5BA2"/>
    <w:rsid w:val="001E6673"/>
    <w:rsid w:val="001E6813"/>
    <w:rsid w:val="001E6CA8"/>
    <w:rsid w:val="001E6FC8"/>
    <w:rsid w:val="001E702C"/>
    <w:rsid w:val="001E78D6"/>
    <w:rsid w:val="001F001B"/>
    <w:rsid w:val="001F0977"/>
    <w:rsid w:val="001F0CC3"/>
    <w:rsid w:val="001F0DE8"/>
    <w:rsid w:val="001F0F42"/>
    <w:rsid w:val="001F14F2"/>
    <w:rsid w:val="001F17D2"/>
    <w:rsid w:val="001F1EE7"/>
    <w:rsid w:val="001F3060"/>
    <w:rsid w:val="001F3385"/>
    <w:rsid w:val="001F40DB"/>
    <w:rsid w:val="001F41E5"/>
    <w:rsid w:val="001F51A4"/>
    <w:rsid w:val="001F5549"/>
    <w:rsid w:val="001F5A51"/>
    <w:rsid w:val="001F5EFE"/>
    <w:rsid w:val="001F6698"/>
    <w:rsid w:val="001F78A6"/>
    <w:rsid w:val="001F7AB7"/>
    <w:rsid w:val="0020002E"/>
    <w:rsid w:val="00200637"/>
    <w:rsid w:val="00200799"/>
    <w:rsid w:val="00202B5D"/>
    <w:rsid w:val="002036B6"/>
    <w:rsid w:val="00203734"/>
    <w:rsid w:val="00203FC2"/>
    <w:rsid w:val="00204149"/>
    <w:rsid w:val="0020483E"/>
    <w:rsid w:val="00205019"/>
    <w:rsid w:val="00205042"/>
    <w:rsid w:val="00205220"/>
    <w:rsid w:val="0020567F"/>
    <w:rsid w:val="00206418"/>
    <w:rsid w:val="002065E9"/>
    <w:rsid w:val="00206769"/>
    <w:rsid w:val="00206EAD"/>
    <w:rsid w:val="002073F0"/>
    <w:rsid w:val="002077AB"/>
    <w:rsid w:val="00210000"/>
    <w:rsid w:val="00210057"/>
    <w:rsid w:val="0021023B"/>
    <w:rsid w:val="00210A0E"/>
    <w:rsid w:val="00210A12"/>
    <w:rsid w:val="00210D9C"/>
    <w:rsid w:val="00211822"/>
    <w:rsid w:val="00211A64"/>
    <w:rsid w:val="00212661"/>
    <w:rsid w:val="002126DB"/>
    <w:rsid w:val="00212D50"/>
    <w:rsid w:val="00212E7F"/>
    <w:rsid w:val="00212FC8"/>
    <w:rsid w:val="00213603"/>
    <w:rsid w:val="00213976"/>
    <w:rsid w:val="002141A6"/>
    <w:rsid w:val="002143F4"/>
    <w:rsid w:val="0021517B"/>
    <w:rsid w:val="002152E4"/>
    <w:rsid w:val="002153DD"/>
    <w:rsid w:val="002158C5"/>
    <w:rsid w:val="00215C28"/>
    <w:rsid w:val="002160DA"/>
    <w:rsid w:val="00217212"/>
    <w:rsid w:val="0021734F"/>
    <w:rsid w:val="00220037"/>
    <w:rsid w:val="00220099"/>
    <w:rsid w:val="00220E75"/>
    <w:rsid w:val="00221019"/>
    <w:rsid w:val="002213C2"/>
    <w:rsid w:val="00221627"/>
    <w:rsid w:val="00221F11"/>
    <w:rsid w:val="00222235"/>
    <w:rsid w:val="00223278"/>
    <w:rsid w:val="00223407"/>
    <w:rsid w:val="002237A9"/>
    <w:rsid w:val="002240AE"/>
    <w:rsid w:val="0022425D"/>
    <w:rsid w:val="0022463D"/>
    <w:rsid w:val="00224BF0"/>
    <w:rsid w:val="0022562B"/>
    <w:rsid w:val="002261BC"/>
    <w:rsid w:val="00226AAC"/>
    <w:rsid w:val="00227091"/>
    <w:rsid w:val="00227882"/>
    <w:rsid w:val="00227932"/>
    <w:rsid w:val="00227A81"/>
    <w:rsid w:val="00227ADD"/>
    <w:rsid w:val="00227F20"/>
    <w:rsid w:val="00230A2C"/>
    <w:rsid w:val="0023106F"/>
    <w:rsid w:val="0023178E"/>
    <w:rsid w:val="0023253B"/>
    <w:rsid w:val="00232AA8"/>
    <w:rsid w:val="002336DF"/>
    <w:rsid w:val="00233A84"/>
    <w:rsid w:val="00233F63"/>
    <w:rsid w:val="00233FCD"/>
    <w:rsid w:val="00234D12"/>
    <w:rsid w:val="002354DB"/>
    <w:rsid w:val="00235F25"/>
    <w:rsid w:val="00235F2C"/>
    <w:rsid w:val="00236798"/>
    <w:rsid w:val="002367EB"/>
    <w:rsid w:val="002368B6"/>
    <w:rsid w:val="00236DB9"/>
    <w:rsid w:val="00237405"/>
    <w:rsid w:val="002375BE"/>
    <w:rsid w:val="00237A6D"/>
    <w:rsid w:val="00237D57"/>
    <w:rsid w:val="00241017"/>
    <w:rsid w:val="002415A9"/>
    <w:rsid w:val="002418FF"/>
    <w:rsid w:val="00241DF3"/>
    <w:rsid w:val="00241FDE"/>
    <w:rsid w:val="0024231C"/>
    <w:rsid w:val="0024275F"/>
    <w:rsid w:val="00242874"/>
    <w:rsid w:val="00242992"/>
    <w:rsid w:val="00242F49"/>
    <w:rsid w:val="002431D0"/>
    <w:rsid w:val="0024348C"/>
    <w:rsid w:val="00243DBB"/>
    <w:rsid w:val="00243FF2"/>
    <w:rsid w:val="0024427E"/>
    <w:rsid w:val="00244361"/>
    <w:rsid w:val="002461E1"/>
    <w:rsid w:val="002463AA"/>
    <w:rsid w:val="002467B7"/>
    <w:rsid w:val="00246A93"/>
    <w:rsid w:val="00246D95"/>
    <w:rsid w:val="002475C8"/>
    <w:rsid w:val="00247920"/>
    <w:rsid w:val="002508E0"/>
    <w:rsid w:val="00250F24"/>
    <w:rsid w:val="002514C7"/>
    <w:rsid w:val="00251E1D"/>
    <w:rsid w:val="002537A0"/>
    <w:rsid w:val="00253D83"/>
    <w:rsid w:val="00254091"/>
    <w:rsid w:val="002548B6"/>
    <w:rsid w:val="00254A4C"/>
    <w:rsid w:val="00254F69"/>
    <w:rsid w:val="00255693"/>
    <w:rsid w:val="00255A75"/>
    <w:rsid w:val="00255D7D"/>
    <w:rsid w:val="00255FEB"/>
    <w:rsid w:val="002560BA"/>
    <w:rsid w:val="00256AE5"/>
    <w:rsid w:val="002570C3"/>
    <w:rsid w:val="0025792E"/>
    <w:rsid w:val="00257DBA"/>
    <w:rsid w:val="00257EE7"/>
    <w:rsid w:val="00260217"/>
    <w:rsid w:val="0026040E"/>
    <w:rsid w:val="00261CD1"/>
    <w:rsid w:val="00261D91"/>
    <w:rsid w:val="00261DD9"/>
    <w:rsid w:val="00261E62"/>
    <w:rsid w:val="002622D8"/>
    <w:rsid w:val="0026291F"/>
    <w:rsid w:val="00262CA0"/>
    <w:rsid w:val="00263F79"/>
    <w:rsid w:val="00263FE2"/>
    <w:rsid w:val="002654F2"/>
    <w:rsid w:val="00265559"/>
    <w:rsid w:val="00266158"/>
    <w:rsid w:val="0026645F"/>
    <w:rsid w:val="002669E7"/>
    <w:rsid w:val="00267005"/>
    <w:rsid w:val="002674D7"/>
    <w:rsid w:val="002701D9"/>
    <w:rsid w:val="00270C18"/>
    <w:rsid w:val="00271064"/>
    <w:rsid w:val="0027175C"/>
    <w:rsid w:val="0027183E"/>
    <w:rsid w:val="00271B84"/>
    <w:rsid w:val="00271BF8"/>
    <w:rsid w:val="0027289C"/>
    <w:rsid w:val="00273CF0"/>
    <w:rsid w:val="002741EC"/>
    <w:rsid w:val="002743E7"/>
    <w:rsid w:val="00274996"/>
    <w:rsid w:val="002754D0"/>
    <w:rsid w:val="00275A3A"/>
    <w:rsid w:val="002765D8"/>
    <w:rsid w:val="00277234"/>
    <w:rsid w:val="00277A9E"/>
    <w:rsid w:val="00277D92"/>
    <w:rsid w:val="00280B6D"/>
    <w:rsid w:val="002811FA"/>
    <w:rsid w:val="0028177E"/>
    <w:rsid w:val="00281998"/>
    <w:rsid w:val="002819F3"/>
    <w:rsid w:val="00281E0A"/>
    <w:rsid w:val="00282425"/>
    <w:rsid w:val="0028282B"/>
    <w:rsid w:val="00283210"/>
    <w:rsid w:val="00283F5A"/>
    <w:rsid w:val="00283F7F"/>
    <w:rsid w:val="00284192"/>
    <w:rsid w:val="0028423A"/>
    <w:rsid w:val="0028436B"/>
    <w:rsid w:val="00284502"/>
    <w:rsid w:val="00284B44"/>
    <w:rsid w:val="002855F6"/>
    <w:rsid w:val="00287D96"/>
    <w:rsid w:val="002902D3"/>
    <w:rsid w:val="002904D5"/>
    <w:rsid w:val="002906A8"/>
    <w:rsid w:val="002909E0"/>
    <w:rsid w:val="002913D4"/>
    <w:rsid w:val="002918BC"/>
    <w:rsid w:val="00291E72"/>
    <w:rsid w:val="002923CF"/>
    <w:rsid w:val="002926CD"/>
    <w:rsid w:val="0029283B"/>
    <w:rsid w:val="00292918"/>
    <w:rsid w:val="00292D52"/>
    <w:rsid w:val="00293132"/>
    <w:rsid w:val="00293E32"/>
    <w:rsid w:val="00294564"/>
    <w:rsid w:val="0029515B"/>
    <w:rsid w:val="002959CF"/>
    <w:rsid w:val="00295C92"/>
    <w:rsid w:val="00296461"/>
    <w:rsid w:val="0029655B"/>
    <w:rsid w:val="00296CFE"/>
    <w:rsid w:val="00297474"/>
    <w:rsid w:val="00297CEF"/>
    <w:rsid w:val="00297E7B"/>
    <w:rsid w:val="00297F67"/>
    <w:rsid w:val="00297FE0"/>
    <w:rsid w:val="002A02C9"/>
    <w:rsid w:val="002A190A"/>
    <w:rsid w:val="002A191F"/>
    <w:rsid w:val="002A1A34"/>
    <w:rsid w:val="002A239F"/>
    <w:rsid w:val="002A25EB"/>
    <w:rsid w:val="002A35C6"/>
    <w:rsid w:val="002A36F4"/>
    <w:rsid w:val="002A3716"/>
    <w:rsid w:val="002A3A45"/>
    <w:rsid w:val="002A3AEB"/>
    <w:rsid w:val="002A42AD"/>
    <w:rsid w:val="002A4367"/>
    <w:rsid w:val="002A46F2"/>
    <w:rsid w:val="002A541C"/>
    <w:rsid w:val="002A5CF2"/>
    <w:rsid w:val="002A665C"/>
    <w:rsid w:val="002A6B3E"/>
    <w:rsid w:val="002A748E"/>
    <w:rsid w:val="002A7547"/>
    <w:rsid w:val="002B003A"/>
    <w:rsid w:val="002B062E"/>
    <w:rsid w:val="002B09D0"/>
    <w:rsid w:val="002B104F"/>
    <w:rsid w:val="002B182F"/>
    <w:rsid w:val="002B1C51"/>
    <w:rsid w:val="002B22BC"/>
    <w:rsid w:val="002B285B"/>
    <w:rsid w:val="002B34C8"/>
    <w:rsid w:val="002B4931"/>
    <w:rsid w:val="002B4BF3"/>
    <w:rsid w:val="002B4D9B"/>
    <w:rsid w:val="002B4DCF"/>
    <w:rsid w:val="002B4F70"/>
    <w:rsid w:val="002B6177"/>
    <w:rsid w:val="002B62BD"/>
    <w:rsid w:val="002B684C"/>
    <w:rsid w:val="002B70D0"/>
    <w:rsid w:val="002B789B"/>
    <w:rsid w:val="002B7AEE"/>
    <w:rsid w:val="002B7B7C"/>
    <w:rsid w:val="002C00FA"/>
    <w:rsid w:val="002C02DE"/>
    <w:rsid w:val="002C0B78"/>
    <w:rsid w:val="002C0BAC"/>
    <w:rsid w:val="002C101C"/>
    <w:rsid w:val="002C128C"/>
    <w:rsid w:val="002C19D5"/>
    <w:rsid w:val="002C1CF5"/>
    <w:rsid w:val="002C2093"/>
    <w:rsid w:val="002C232C"/>
    <w:rsid w:val="002C25C4"/>
    <w:rsid w:val="002C2738"/>
    <w:rsid w:val="002C2D41"/>
    <w:rsid w:val="002C2E77"/>
    <w:rsid w:val="002C2F4E"/>
    <w:rsid w:val="002C36C1"/>
    <w:rsid w:val="002C37D7"/>
    <w:rsid w:val="002C3C90"/>
    <w:rsid w:val="002C46E9"/>
    <w:rsid w:val="002C4D23"/>
    <w:rsid w:val="002C5339"/>
    <w:rsid w:val="002C5AB6"/>
    <w:rsid w:val="002C60B0"/>
    <w:rsid w:val="002C6184"/>
    <w:rsid w:val="002C669E"/>
    <w:rsid w:val="002C68ED"/>
    <w:rsid w:val="002C6DB3"/>
    <w:rsid w:val="002C707F"/>
    <w:rsid w:val="002C7125"/>
    <w:rsid w:val="002C763D"/>
    <w:rsid w:val="002C7806"/>
    <w:rsid w:val="002C7D64"/>
    <w:rsid w:val="002D04E6"/>
    <w:rsid w:val="002D062E"/>
    <w:rsid w:val="002D0A20"/>
    <w:rsid w:val="002D14EC"/>
    <w:rsid w:val="002D177C"/>
    <w:rsid w:val="002D20C7"/>
    <w:rsid w:val="002D2187"/>
    <w:rsid w:val="002D218B"/>
    <w:rsid w:val="002D227C"/>
    <w:rsid w:val="002D26F6"/>
    <w:rsid w:val="002D2708"/>
    <w:rsid w:val="002D2CCE"/>
    <w:rsid w:val="002D303C"/>
    <w:rsid w:val="002D36DE"/>
    <w:rsid w:val="002D39F4"/>
    <w:rsid w:val="002D40CF"/>
    <w:rsid w:val="002D433E"/>
    <w:rsid w:val="002D43B0"/>
    <w:rsid w:val="002D44C8"/>
    <w:rsid w:val="002D4570"/>
    <w:rsid w:val="002D467C"/>
    <w:rsid w:val="002D4B6A"/>
    <w:rsid w:val="002D4D28"/>
    <w:rsid w:val="002D4DAF"/>
    <w:rsid w:val="002D57A0"/>
    <w:rsid w:val="002D5B07"/>
    <w:rsid w:val="002D5BC9"/>
    <w:rsid w:val="002D5D33"/>
    <w:rsid w:val="002D6326"/>
    <w:rsid w:val="002D6578"/>
    <w:rsid w:val="002D6E3B"/>
    <w:rsid w:val="002D6E70"/>
    <w:rsid w:val="002D70D1"/>
    <w:rsid w:val="002D73DC"/>
    <w:rsid w:val="002D7ABF"/>
    <w:rsid w:val="002D7DA4"/>
    <w:rsid w:val="002E03C3"/>
    <w:rsid w:val="002E0925"/>
    <w:rsid w:val="002E0A19"/>
    <w:rsid w:val="002E1219"/>
    <w:rsid w:val="002E18C1"/>
    <w:rsid w:val="002E1E0B"/>
    <w:rsid w:val="002E21D0"/>
    <w:rsid w:val="002E2BB9"/>
    <w:rsid w:val="002E2BEC"/>
    <w:rsid w:val="002E2C6B"/>
    <w:rsid w:val="002E322D"/>
    <w:rsid w:val="002E3914"/>
    <w:rsid w:val="002E3B98"/>
    <w:rsid w:val="002E4081"/>
    <w:rsid w:val="002E44BC"/>
    <w:rsid w:val="002E47E7"/>
    <w:rsid w:val="002E4D75"/>
    <w:rsid w:val="002E563B"/>
    <w:rsid w:val="002E58FF"/>
    <w:rsid w:val="002E5941"/>
    <w:rsid w:val="002E6126"/>
    <w:rsid w:val="002E64C6"/>
    <w:rsid w:val="002E65EC"/>
    <w:rsid w:val="002E725A"/>
    <w:rsid w:val="002E74EE"/>
    <w:rsid w:val="002E7751"/>
    <w:rsid w:val="002F07EA"/>
    <w:rsid w:val="002F08E1"/>
    <w:rsid w:val="002F0FC8"/>
    <w:rsid w:val="002F12AE"/>
    <w:rsid w:val="002F220E"/>
    <w:rsid w:val="002F2602"/>
    <w:rsid w:val="002F26AA"/>
    <w:rsid w:val="002F2900"/>
    <w:rsid w:val="002F30F4"/>
    <w:rsid w:val="002F3452"/>
    <w:rsid w:val="002F4435"/>
    <w:rsid w:val="002F550D"/>
    <w:rsid w:val="002F6262"/>
    <w:rsid w:val="002F6263"/>
    <w:rsid w:val="002F6792"/>
    <w:rsid w:val="002F6C3C"/>
    <w:rsid w:val="002F6C6C"/>
    <w:rsid w:val="002F6F1A"/>
    <w:rsid w:val="002F6F48"/>
    <w:rsid w:val="002F7244"/>
    <w:rsid w:val="002F7302"/>
    <w:rsid w:val="002F76D8"/>
    <w:rsid w:val="002F7EE6"/>
    <w:rsid w:val="0030023D"/>
    <w:rsid w:val="00300E7B"/>
    <w:rsid w:val="00301028"/>
    <w:rsid w:val="0030119F"/>
    <w:rsid w:val="0030180B"/>
    <w:rsid w:val="003018EC"/>
    <w:rsid w:val="00301BCF"/>
    <w:rsid w:val="003020E5"/>
    <w:rsid w:val="003020F8"/>
    <w:rsid w:val="00302118"/>
    <w:rsid w:val="00302C8D"/>
    <w:rsid w:val="00303137"/>
    <w:rsid w:val="003036CD"/>
    <w:rsid w:val="00303A75"/>
    <w:rsid w:val="00304F31"/>
    <w:rsid w:val="003052E9"/>
    <w:rsid w:val="00305784"/>
    <w:rsid w:val="0030580B"/>
    <w:rsid w:val="00306386"/>
    <w:rsid w:val="003068BF"/>
    <w:rsid w:val="00306971"/>
    <w:rsid w:val="003069F3"/>
    <w:rsid w:val="00306C2A"/>
    <w:rsid w:val="0031025A"/>
    <w:rsid w:val="003114CA"/>
    <w:rsid w:val="00311B5C"/>
    <w:rsid w:val="00311B72"/>
    <w:rsid w:val="0031287A"/>
    <w:rsid w:val="00312AA7"/>
    <w:rsid w:val="00312C7E"/>
    <w:rsid w:val="00313129"/>
    <w:rsid w:val="00313271"/>
    <w:rsid w:val="003134C9"/>
    <w:rsid w:val="0031359E"/>
    <w:rsid w:val="00313983"/>
    <w:rsid w:val="00313CA7"/>
    <w:rsid w:val="003147F5"/>
    <w:rsid w:val="00314B6D"/>
    <w:rsid w:val="00314D21"/>
    <w:rsid w:val="00315140"/>
    <w:rsid w:val="0031596C"/>
    <w:rsid w:val="00315AF9"/>
    <w:rsid w:val="00315EB8"/>
    <w:rsid w:val="00316302"/>
    <w:rsid w:val="003164CA"/>
    <w:rsid w:val="00316903"/>
    <w:rsid w:val="00317D1C"/>
    <w:rsid w:val="0032061B"/>
    <w:rsid w:val="00320E01"/>
    <w:rsid w:val="0032179F"/>
    <w:rsid w:val="003218C0"/>
    <w:rsid w:val="00321954"/>
    <w:rsid w:val="00321BA6"/>
    <w:rsid w:val="003226B7"/>
    <w:rsid w:val="003229A3"/>
    <w:rsid w:val="0032340B"/>
    <w:rsid w:val="003234C4"/>
    <w:rsid w:val="0032364D"/>
    <w:rsid w:val="003238FE"/>
    <w:rsid w:val="003239E8"/>
    <w:rsid w:val="00323A12"/>
    <w:rsid w:val="00324585"/>
    <w:rsid w:val="003248D8"/>
    <w:rsid w:val="00324A89"/>
    <w:rsid w:val="00324E7A"/>
    <w:rsid w:val="0032533A"/>
    <w:rsid w:val="00326276"/>
    <w:rsid w:val="00326547"/>
    <w:rsid w:val="00326637"/>
    <w:rsid w:val="00326905"/>
    <w:rsid w:val="00326939"/>
    <w:rsid w:val="00326E8B"/>
    <w:rsid w:val="00327B54"/>
    <w:rsid w:val="00327B62"/>
    <w:rsid w:val="00330BF5"/>
    <w:rsid w:val="00331567"/>
    <w:rsid w:val="003321EA"/>
    <w:rsid w:val="0033249D"/>
    <w:rsid w:val="00332A8F"/>
    <w:rsid w:val="00333027"/>
    <w:rsid w:val="00333A67"/>
    <w:rsid w:val="00334147"/>
    <w:rsid w:val="00334325"/>
    <w:rsid w:val="00334F24"/>
    <w:rsid w:val="00335423"/>
    <w:rsid w:val="003365A0"/>
    <w:rsid w:val="00336697"/>
    <w:rsid w:val="00336BFC"/>
    <w:rsid w:val="00336DDA"/>
    <w:rsid w:val="00336F0E"/>
    <w:rsid w:val="003370E3"/>
    <w:rsid w:val="00337994"/>
    <w:rsid w:val="00337C0F"/>
    <w:rsid w:val="00337C69"/>
    <w:rsid w:val="00337E27"/>
    <w:rsid w:val="00340423"/>
    <w:rsid w:val="00340D1C"/>
    <w:rsid w:val="0034153F"/>
    <w:rsid w:val="00341C26"/>
    <w:rsid w:val="00342683"/>
    <w:rsid w:val="003429DC"/>
    <w:rsid w:val="00342E84"/>
    <w:rsid w:val="00342ED4"/>
    <w:rsid w:val="0034362C"/>
    <w:rsid w:val="00343FE4"/>
    <w:rsid w:val="003441A7"/>
    <w:rsid w:val="003444B6"/>
    <w:rsid w:val="00344877"/>
    <w:rsid w:val="003448F5"/>
    <w:rsid w:val="003449A9"/>
    <w:rsid w:val="00344E35"/>
    <w:rsid w:val="0034506E"/>
    <w:rsid w:val="003454D1"/>
    <w:rsid w:val="0034628D"/>
    <w:rsid w:val="0034693B"/>
    <w:rsid w:val="0034716C"/>
    <w:rsid w:val="0034771F"/>
    <w:rsid w:val="00347A2C"/>
    <w:rsid w:val="00347CC2"/>
    <w:rsid w:val="00350423"/>
    <w:rsid w:val="0035131F"/>
    <w:rsid w:val="003513C7"/>
    <w:rsid w:val="003514FE"/>
    <w:rsid w:val="0035196B"/>
    <w:rsid w:val="00351CCB"/>
    <w:rsid w:val="00352303"/>
    <w:rsid w:val="003525F1"/>
    <w:rsid w:val="003525FA"/>
    <w:rsid w:val="00352D5E"/>
    <w:rsid w:val="00352F1B"/>
    <w:rsid w:val="00353152"/>
    <w:rsid w:val="003534E6"/>
    <w:rsid w:val="0035389F"/>
    <w:rsid w:val="00353C4C"/>
    <w:rsid w:val="00353D78"/>
    <w:rsid w:val="0035478E"/>
    <w:rsid w:val="00354A4D"/>
    <w:rsid w:val="00354D9B"/>
    <w:rsid w:val="0035539A"/>
    <w:rsid w:val="003554D1"/>
    <w:rsid w:val="00355985"/>
    <w:rsid w:val="003559F7"/>
    <w:rsid w:val="0035650D"/>
    <w:rsid w:val="003571F1"/>
    <w:rsid w:val="00357D8F"/>
    <w:rsid w:val="003604E9"/>
    <w:rsid w:val="0036182C"/>
    <w:rsid w:val="00361AC4"/>
    <w:rsid w:val="00362EA4"/>
    <w:rsid w:val="003646F6"/>
    <w:rsid w:val="00364D2B"/>
    <w:rsid w:val="00365058"/>
    <w:rsid w:val="00365214"/>
    <w:rsid w:val="00366CE2"/>
    <w:rsid w:val="00366D82"/>
    <w:rsid w:val="00367B39"/>
    <w:rsid w:val="00367CEF"/>
    <w:rsid w:val="00370047"/>
    <w:rsid w:val="003702CA"/>
    <w:rsid w:val="00370668"/>
    <w:rsid w:val="00371380"/>
    <w:rsid w:val="00371729"/>
    <w:rsid w:val="00371938"/>
    <w:rsid w:val="00371D68"/>
    <w:rsid w:val="00371F17"/>
    <w:rsid w:val="00371F93"/>
    <w:rsid w:val="00372EBD"/>
    <w:rsid w:val="003736D3"/>
    <w:rsid w:val="003739F7"/>
    <w:rsid w:val="0037492A"/>
    <w:rsid w:val="00374D0B"/>
    <w:rsid w:val="0037598A"/>
    <w:rsid w:val="00375CA5"/>
    <w:rsid w:val="00375E79"/>
    <w:rsid w:val="00375FA1"/>
    <w:rsid w:val="00376159"/>
    <w:rsid w:val="00376C21"/>
    <w:rsid w:val="00376CB4"/>
    <w:rsid w:val="0037701A"/>
    <w:rsid w:val="00377399"/>
    <w:rsid w:val="00377BAC"/>
    <w:rsid w:val="003809BD"/>
    <w:rsid w:val="0038100E"/>
    <w:rsid w:val="0038125E"/>
    <w:rsid w:val="00381511"/>
    <w:rsid w:val="00381B0C"/>
    <w:rsid w:val="00381D89"/>
    <w:rsid w:val="00382059"/>
    <w:rsid w:val="0038266C"/>
    <w:rsid w:val="003829CA"/>
    <w:rsid w:val="00382DF0"/>
    <w:rsid w:val="00382F76"/>
    <w:rsid w:val="003832C3"/>
    <w:rsid w:val="00383767"/>
    <w:rsid w:val="00385204"/>
    <w:rsid w:val="00385564"/>
    <w:rsid w:val="003858F3"/>
    <w:rsid w:val="00385A1D"/>
    <w:rsid w:val="00386331"/>
    <w:rsid w:val="00386B3C"/>
    <w:rsid w:val="003871F2"/>
    <w:rsid w:val="00387537"/>
    <w:rsid w:val="003876F7"/>
    <w:rsid w:val="00390764"/>
    <w:rsid w:val="00390DF1"/>
    <w:rsid w:val="00390EAE"/>
    <w:rsid w:val="00391020"/>
    <w:rsid w:val="00391751"/>
    <w:rsid w:val="00391CB1"/>
    <w:rsid w:val="00391FB2"/>
    <w:rsid w:val="00392083"/>
    <w:rsid w:val="0039238B"/>
    <w:rsid w:val="00392786"/>
    <w:rsid w:val="003930AB"/>
    <w:rsid w:val="00394461"/>
    <w:rsid w:val="003952A4"/>
    <w:rsid w:val="0039573F"/>
    <w:rsid w:val="0039594D"/>
    <w:rsid w:val="0039602E"/>
    <w:rsid w:val="0039695D"/>
    <w:rsid w:val="00396A91"/>
    <w:rsid w:val="00396DAB"/>
    <w:rsid w:val="00396E79"/>
    <w:rsid w:val="00396F11"/>
    <w:rsid w:val="0039730B"/>
    <w:rsid w:val="0039778A"/>
    <w:rsid w:val="003978B3"/>
    <w:rsid w:val="00397A13"/>
    <w:rsid w:val="00397D52"/>
    <w:rsid w:val="00397E51"/>
    <w:rsid w:val="003A0A76"/>
    <w:rsid w:val="003A1202"/>
    <w:rsid w:val="003A1264"/>
    <w:rsid w:val="003A139C"/>
    <w:rsid w:val="003A1F54"/>
    <w:rsid w:val="003A213C"/>
    <w:rsid w:val="003A2298"/>
    <w:rsid w:val="003A28DC"/>
    <w:rsid w:val="003A2AE3"/>
    <w:rsid w:val="003A2B73"/>
    <w:rsid w:val="003A36D4"/>
    <w:rsid w:val="003A3C6B"/>
    <w:rsid w:val="003A3F33"/>
    <w:rsid w:val="003A43AA"/>
    <w:rsid w:val="003A505B"/>
    <w:rsid w:val="003A51A0"/>
    <w:rsid w:val="003A598B"/>
    <w:rsid w:val="003A5B90"/>
    <w:rsid w:val="003A7204"/>
    <w:rsid w:val="003A7357"/>
    <w:rsid w:val="003A7680"/>
    <w:rsid w:val="003A7A73"/>
    <w:rsid w:val="003B0577"/>
    <w:rsid w:val="003B0D11"/>
    <w:rsid w:val="003B0EE6"/>
    <w:rsid w:val="003B140C"/>
    <w:rsid w:val="003B17E8"/>
    <w:rsid w:val="003B1B52"/>
    <w:rsid w:val="003B1DB7"/>
    <w:rsid w:val="003B2B39"/>
    <w:rsid w:val="003B432D"/>
    <w:rsid w:val="003B43AA"/>
    <w:rsid w:val="003B4BCB"/>
    <w:rsid w:val="003B4DC1"/>
    <w:rsid w:val="003B51F8"/>
    <w:rsid w:val="003B5872"/>
    <w:rsid w:val="003B6808"/>
    <w:rsid w:val="003B6E45"/>
    <w:rsid w:val="003B7145"/>
    <w:rsid w:val="003B7193"/>
    <w:rsid w:val="003B797D"/>
    <w:rsid w:val="003B79DA"/>
    <w:rsid w:val="003C04BE"/>
    <w:rsid w:val="003C06C3"/>
    <w:rsid w:val="003C11BA"/>
    <w:rsid w:val="003C1670"/>
    <w:rsid w:val="003C1AA6"/>
    <w:rsid w:val="003C2E3D"/>
    <w:rsid w:val="003C2E87"/>
    <w:rsid w:val="003C3478"/>
    <w:rsid w:val="003C38BA"/>
    <w:rsid w:val="003C3FA0"/>
    <w:rsid w:val="003C40BD"/>
    <w:rsid w:val="003C44A1"/>
    <w:rsid w:val="003C49E2"/>
    <w:rsid w:val="003C5ACB"/>
    <w:rsid w:val="003C6239"/>
    <w:rsid w:val="003C65CB"/>
    <w:rsid w:val="003C6853"/>
    <w:rsid w:val="003C6894"/>
    <w:rsid w:val="003C6BF2"/>
    <w:rsid w:val="003C6CA7"/>
    <w:rsid w:val="003C74A0"/>
    <w:rsid w:val="003C76AC"/>
    <w:rsid w:val="003C7E70"/>
    <w:rsid w:val="003D001E"/>
    <w:rsid w:val="003D063A"/>
    <w:rsid w:val="003D0993"/>
    <w:rsid w:val="003D0A8A"/>
    <w:rsid w:val="003D0B9F"/>
    <w:rsid w:val="003D0ECF"/>
    <w:rsid w:val="003D1045"/>
    <w:rsid w:val="003D13ED"/>
    <w:rsid w:val="003D1F07"/>
    <w:rsid w:val="003D2013"/>
    <w:rsid w:val="003D23D3"/>
    <w:rsid w:val="003D263F"/>
    <w:rsid w:val="003D2D77"/>
    <w:rsid w:val="003D31D8"/>
    <w:rsid w:val="003D37E6"/>
    <w:rsid w:val="003D3C60"/>
    <w:rsid w:val="003D41FB"/>
    <w:rsid w:val="003D4C33"/>
    <w:rsid w:val="003D5161"/>
    <w:rsid w:val="003D5F73"/>
    <w:rsid w:val="003D71DC"/>
    <w:rsid w:val="003D79E1"/>
    <w:rsid w:val="003D7B2C"/>
    <w:rsid w:val="003D7FBB"/>
    <w:rsid w:val="003E0814"/>
    <w:rsid w:val="003E1E99"/>
    <w:rsid w:val="003E32EE"/>
    <w:rsid w:val="003E3769"/>
    <w:rsid w:val="003E3B73"/>
    <w:rsid w:val="003E4229"/>
    <w:rsid w:val="003E437A"/>
    <w:rsid w:val="003E462B"/>
    <w:rsid w:val="003E4939"/>
    <w:rsid w:val="003E50D0"/>
    <w:rsid w:val="003E5698"/>
    <w:rsid w:val="003E7604"/>
    <w:rsid w:val="003E76A1"/>
    <w:rsid w:val="003E7849"/>
    <w:rsid w:val="003F0FC8"/>
    <w:rsid w:val="003F1815"/>
    <w:rsid w:val="003F1A53"/>
    <w:rsid w:val="003F21B2"/>
    <w:rsid w:val="003F2DFE"/>
    <w:rsid w:val="003F32DE"/>
    <w:rsid w:val="003F3654"/>
    <w:rsid w:val="003F5418"/>
    <w:rsid w:val="003F5546"/>
    <w:rsid w:val="003F5593"/>
    <w:rsid w:val="003F57B5"/>
    <w:rsid w:val="003F5A3E"/>
    <w:rsid w:val="003F5C03"/>
    <w:rsid w:val="003F61E8"/>
    <w:rsid w:val="003F6A12"/>
    <w:rsid w:val="003F6D52"/>
    <w:rsid w:val="003F7552"/>
    <w:rsid w:val="00400DA6"/>
    <w:rsid w:val="00400DD1"/>
    <w:rsid w:val="00401965"/>
    <w:rsid w:val="00402314"/>
    <w:rsid w:val="004023FD"/>
    <w:rsid w:val="00402EE5"/>
    <w:rsid w:val="00402F11"/>
    <w:rsid w:val="00403131"/>
    <w:rsid w:val="00403463"/>
    <w:rsid w:val="00403524"/>
    <w:rsid w:val="00403673"/>
    <w:rsid w:val="00403FC9"/>
    <w:rsid w:val="00404148"/>
    <w:rsid w:val="00404788"/>
    <w:rsid w:val="00404ED5"/>
    <w:rsid w:val="004056F9"/>
    <w:rsid w:val="00405986"/>
    <w:rsid w:val="004059CF"/>
    <w:rsid w:val="0040627A"/>
    <w:rsid w:val="00406489"/>
    <w:rsid w:val="0040682A"/>
    <w:rsid w:val="0040695E"/>
    <w:rsid w:val="00406CBF"/>
    <w:rsid w:val="00406DFA"/>
    <w:rsid w:val="00407127"/>
    <w:rsid w:val="004072EF"/>
    <w:rsid w:val="004072F1"/>
    <w:rsid w:val="0040742A"/>
    <w:rsid w:val="00407B58"/>
    <w:rsid w:val="00407D04"/>
    <w:rsid w:val="00407D19"/>
    <w:rsid w:val="00410389"/>
    <w:rsid w:val="004104FE"/>
    <w:rsid w:val="00410A10"/>
    <w:rsid w:val="00410B03"/>
    <w:rsid w:val="00410B82"/>
    <w:rsid w:val="00411066"/>
    <w:rsid w:val="0041130E"/>
    <w:rsid w:val="00411AC1"/>
    <w:rsid w:val="004125C0"/>
    <w:rsid w:val="00412BB6"/>
    <w:rsid w:val="00413161"/>
    <w:rsid w:val="0041336B"/>
    <w:rsid w:val="004134E8"/>
    <w:rsid w:val="004137FA"/>
    <w:rsid w:val="00414535"/>
    <w:rsid w:val="0041462A"/>
    <w:rsid w:val="004148A4"/>
    <w:rsid w:val="00414987"/>
    <w:rsid w:val="00414D1C"/>
    <w:rsid w:val="00414FEE"/>
    <w:rsid w:val="00415083"/>
    <w:rsid w:val="00415D28"/>
    <w:rsid w:val="00415D69"/>
    <w:rsid w:val="00415E88"/>
    <w:rsid w:val="00415F88"/>
    <w:rsid w:val="00416355"/>
    <w:rsid w:val="0041689A"/>
    <w:rsid w:val="00416B9C"/>
    <w:rsid w:val="00417433"/>
    <w:rsid w:val="00417A34"/>
    <w:rsid w:val="00417FF9"/>
    <w:rsid w:val="00420278"/>
    <w:rsid w:val="00420725"/>
    <w:rsid w:val="00420A03"/>
    <w:rsid w:val="00420ABB"/>
    <w:rsid w:val="00420DB8"/>
    <w:rsid w:val="004211B7"/>
    <w:rsid w:val="004217F5"/>
    <w:rsid w:val="00421EC1"/>
    <w:rsid w:val="004221BD"/>
    <w:rsid w:val="004227AA"/>
    <w:rsid w:val="00422BEE"/>
    <w:rsid w:val="00422DA2"/>
    <w:rsid w:val="00422E63"/>
    <w:rsid w:val="0042333A"/>
    <w:rsid w:val="00423485"/>
    <w:rsid w:val="00423F0A"/>
    <w:rsid w:val="004243F7"/>
    <w:rsid w:val="0042440B"/>
    <w:rsid w:val="00425891"/>
    <w:rsid w:val="00425C09"/>
    <w:rsid w:val="00425D26"/>
    <w:rsid w:val="00425EDA"/>
    <w:rsid w:val="00426483"/>
    <w:rsid w:val="0042664C"/>
    <w:rsid w:val="004267A0"/>
    <w:rsid w:val="00426E9F"/>
    <w:rsid w:val="0042707F"/>
    <w:rsid w:val="004300E6"/>
    <w:rsid w:val="0043021E"/>
    <w:rsid w:val="00430A06"/>
    <w:rsid w:val="00430B9C"/>
    <w:rsid w:val="00430DF5"/>
    <w:rsid w:val="004310D4"/>
    <w:rsid w:val="00431425"/>
    <w:rsid w:val="004318AF"/>
    <w:rsid w:val="00431F02"/>
    <w:rsid w:val="0043240A"/>
    <w:rsid w:val="00432799"/>
    <w:rsid w:val="004327EA"/>
    <w:rsid w:val="004336E2"/>
    <w:rsid w:val="004338EA"/>
    <w:rsid w:val="00433F0A"/>
    <w:rsid w:val="00433F51"/>
    <w:rsid w:val="00433F64"/>
    <w:rsid w:val="00434152"/>
    <w:rsid w:val="00434654"/>
    <w:rsid w:val="00434B51"/>
    <w:rsid w:val="00434C91"/>
    <w:rsid w:val="00434D18"/>
    <w:rsid w:val="00434F75"/>
    <w:rsid w:val="00435052"/>
    <w:rsid w:val="00435214"/>
    <w:rsid w:val="0043551C"/>
    <w:rsid w:val="0043558A"/>
    <w:rsid w:val="004355CA"/>
    <w:rsid w:val="00435746"/>
    <w:rsid w:val="00435E7C"/>
    <w:rsid w:val="0043639B"/>
    <w:rsid w:val="00436FAD"/>
    <w:rsid w:val="00436FB1"/>
    <w:rsid w:val="00437058"/>
    <w:rsid w:val="004378EF"/>
    <w:rsid w:val="00440077"/>
    <w:rsid w:val="004415D2"/>
    <w:rsid w:val="00441EB7"/>
    <w:rsid w:val="00442130"/>
    <w:rsid w:val="00443253"/>
    <w:rsid w:val="004437E0"/>
    <w:rsid w:val="00443A2B"/>
    <w:rsid w:val="00443DD3"/>
    <w:rsid w:val="00443FE9"/>
    <w:rsid w:val="00444213"/>
    <w:rsid w:val="004445E3"/>
    <w:rsid w:val="0044471C"/>
    <w:rsid w:val="00444A63"/>
    <w:rsid w:val="00445E24"/>
    <w:rsid w:val="00446B4F"/>
    <w:rsid w:val="00447895"/>
    <w:rsid w:val="0045047D"/>
    <w:rsid w:val="004506F2"/>
    <w:rsid w:val="00451489"/>
    <w:rsid w:val="00451B1B"/>
    <w:rsid w:val="00452531"/>
    <w:rsid w:val="00452B8E"/>
    <w:rsid w:val="004532BD"/>
    <w:rsid w:val="004534E8"/>
    <w:rsid w:val="00453883"/>
    <w:rsid w:val="0045405D"/>
    <w:rsid w:val="00454303"/>
    <w:rsid w:val="00454A51"/>
    <w:rsid w:val="00454CB5"/>
    <w:rsid w:val="00455273"/>
    <w:rsid w:val="00455346"/>
    <w:rsid w:val="0045555F"/>
    <w:rsid w:val="00455C62"/>
    <w:rsid w:val="00455EBD"/>
    <w:rsid w:val="0045620E"/>
    <w:rsid w:val="0046008E"/>
    <w:rsid w:val="0046108A"/>
    <w:rsid w:val="004611BF"/>
    <w:rsid w:val="004613CB"/>
    <w:rsid w:val="00461819"/>
    <w:rsid w:val="0046318C"/>
    <w:rsid w:val="0046329B"/>
    <w:rsid w:val="0046343F"/>
    <w:rsid w:val="004638B2"/>
    <w:rsid w:val="00463BF6"/>
    <w:rsid w:val="00463D58"/>
    <w:rsid w:val="00464446"/>
    <w:rsid w:val="0046455D"/>
    <w:rsid w:val="00464FA8"/>
    <w:rsid w:val="00464FEA"/>
    <w:rsid w:val="00465F5E"/>
    <w:rsid w:val="0046605C"/>
    <w:rsid w:val="00466551"/>
    <w:rsid w:val="00466B44"/>
    <w:rsid w:val="00466FA4"/>
    <w:rsid w:val="00467343"/>
    <w:rsid w:val="00467541"/>
    <w:rsid w:val="0046764A"/>
    <w:rsid w:val="00470541"/>
    <w:rsid w:val="00470583"/>
    <w:rsid w:val="004705D8"/>
    <w:rsid w:val="00470F34"/>
    <w:rsid w:val="0047103A"/>
    <w:rsid w:val="00472493"/>
    <w:rsid w:val="004727EA"/>
    <w:rsid w:val="00472D8E"/>
    <w:rsid w:val="004730BB"/>
    <w:rsid w:val="0047325A"/>
    <w:rsid w:val="004733EC"/>
    <w:rsid w:val="004736FC"/>
    <w:rsid w:val="00473B58"/>
    <w:rsid w:val="00473D50"/>
    <w:rsid w:val="00473E03"/>
    <w:rsid w:val="00473F6F"/>
    <w:rsid w:val="00475422"/>
    <w:rsid w:val="004757F4"/>
    <w:rsid w:val="00475E92"/>
    <w:rsid w:val="004765FE"/>
    <w:rsid w:val="00477166"/>
    <w:rsid w:val="00480A5B"/>
    <w:rsid w:val="00480ACF"/>
    <w:rsid w:val="00480B87"/>
    <w:rsid w:val="00480E68"/>
    <w:rsid w:val="0048150E"/>
    <w:rsid w:val="00481A6B"/>
    <w:rsid w:val="00481D68"/>
    <w:rsid w:val="00482386"/>
    <w:rsid w:val="00482A7B"/>
    <w:rsid w:val="00482E1F"/>
    <w:rsid w:val="00483144"/>
    <w:rsid w:val="00483160"/>
    <w:rsid w:val="00483788"/>
    <w:rsid w:val="00483B6A"/>
    <w:rsid w:val="0048401A"/>
    <w:rsid w:val="0048443B"/>
    <w:rsid w:val="00484731"/>
    <w:rsid w:val="00484877"/>
    <w:rsid w:val="00484B4C"/>
    <w:rsid w:val="00485038"/>
    <w:rsid w:val="00485DDC"/>
    <w:rsid w:val="00485E14"/>
    <w:rsid w:val="004860A0"/>
    <w:rsid w:val="00486F6E"/>
    <w:rsid w:val="00487156"/>
    <w:rsid w:val="004874A8"/>
    <w:rsid w:val="0048775D"/>
    <w:rsid w:val="00487D1A"/>
    <w:rsid w:val="00487E9F"/>
    <w:rsid w:val="00490167"/>
    <w:rsid w:val="004908CF"/>
    <w:rsid w:val="00490CB0"/>
    <w:rsid w:val="00490E78"/>
    <w:rsid w:val="00490EC1"/>
    <w:rsid w:val="00490FC6"/>
    <w:rsid w:val="004918C7"/>
    <w:rsid w:val="004918FD"/>
    <w:rsid w:val="00492468"/>
    <w:rsid w:val="00492774"/>
    <w:rsid w:val="00492899"/>
    <w:rsid w:val="00493623"/>
    <w:rsid w:val="00493739"/>
    <w:rsid w:val="00493765"/>
    <w:rsid w:val="00493A39"/>
    <w:rsid w:val="00493A8A"/>
    <w:rsid w:val="004944D3"/>
    <w:rsid w:val="00494B03"/>
    <w:rsid w:val="00494DB0"/>
    <w:rsid w:val="004950E1"/>
    <w:rsid w:val="004950F6"/>
    <w:rsid w:val="00495143"/>
    <w:rsid w:val="00495645"/>
    <w:rsid w:val="004957B0"/>
    <w:rsid w:val="00495AF3"/>
    <w:rsid w:val="004962F3"/>
    <w:rsid w:val="00496610"/>
    <w:rsid w:val="00496F0F"/>
    <w:rsid w:val="0049724F"/>
    <w:rsid w:val="00497401"/>
    <w:rsid w:val="00497719"/>
    <w:rsid w:val="00497A6B"/>
    <w:rsid w:val="00497A80"/>
    <w:rsid w:val="00497AA2"/>
    <w:rsid w:val="00497BFC"/>
    <w:rsid w:val="004A00B0"/>
    <w:rsid w:val="004A0BBD"/>
    <w:rsid w:val="004A1182"/>
    <w:rsid w:val="004A1949"/>
    <w:rsid w:val="004A2FF8"/>
    <w:rsid w:val="004A336B"/>
    <w:rsid w:val="004A3CE6"/>
    <w:rsid w:val="004A4DD5"/>
    <w:rsid w:val="004A4E88"/>
    <w:rsid w:val="004A500E"/>
    <w:rsid w:val="004A585F"/>
    <w:rsid w:val="004A5BC5"/>
    <w:rsid w:val="004A5CD1"/>
    <w:rsid w:val="004A5F95"/>
    <w:rsid w:val="004A62DF"/>
    <w:rsid w:val="004A677B"/>
    <w:rsid w:val="004A69A3"/>
    <w:rsid w:val="004A6F53"/>
    <w:rsid w:val="004A7193"/>
    <w:rsid w:val="004A77E6"/>
    <w:rsid w:val="004A7C5A"/>
    <w:rsid w:val="004A7E1D"/>
    <w:rsid w:val="004A7F1A"/>
    <w:rsid w:val="004B03C5"/>
    <w:rsid w:val="004B04EB"/>
    <w:rsid w:val="004B0569"/>
    <w:rsid w:val="004B070C"/>
    <w:rsid w:val="004B09B6"/>
    <w:rsid w:val="004B1798"/>
    <w:rsid w:val="004B1F6C"/>
    <w:rsid w:val="004B202E"/>
    <w:rsid w:val="004B3125"/>
    <w:rsid w:val="004B38BE"/>
    <w:rsid w:val="004B46F3"/>
    <w:rsid w:val="004B4D1F"/>
    <w:rsid w:val="004B53A7"/>
    <w:rsid w:val="004B56F6"/>
    <w:rsid w:val="004B5E08"/>
    <w:rsid w:val="004B5EA9"/>
    <w:rsid w:val="004B5F6C"/>
    <w:rsid w:val="004B61DA"/>
    <w:rsid w:val="004C01C2"/>
    <w:rsid w:val="004C083E"/>
    <w:rsid w:val="004C0A3C"/>
    <w:rsid w:val="004C171C"/>
    <w:rsid w:val="004C1925"/>
    <w:rsid w:val="004C2140"/>
    <w:rsid w:val="004C2F34"/>
    <w:rsid w:val="004C2F9E"/>
    <w:rsid w:val="004C3015"/>
    <w:rsid w:val="004C3389"/>
    <w:rsid w:val="004C4899"/>
    <w:rsid w:val="004C48D1"/>
    <w:rsid w:val="004C5093"/>
    <w:rsid w:val="004C5BA4"/>
    <w:rsid w:val="004C6100"/>
    <w:rsid w:val="004C71A0"/>
    <w:rsid w:val="004C74DE"/>
    <w:rsid w:val="004D0053"/>
    <w:rsid w:val="004D014C"/>
    <w:rsid w:val="004D1323"/>
    <w:rsid w:val="004D14DF"/>
    <w:rsid w:val="004D1E4B"/>
    <w:rsid w:val="004D1ECC"/>
    <w:rsid w:val="004D25FB"/>
    <w:rsid w:val="004D28CC"/>
    <w:rsid w:val="004D2CE4"/>
    <w:rsid w:val="004D3824"/>
    <w:rsid w:val="004D3C12"/>
    <w:rsid w:val="004D436F"/>
    <w:rsid w:val="004D4EBD"/>
    <w:rsid w:val="004D5ECA"/>
    <w:rsid w:val="004D66F9"/>
    <w:rsid w:val="004D75B5"/>
    <w:rsid w:val="004D768E"/>
    <w:rsid w:val="004D7FD6"/>
    <w:rsid w:val="004E1448"/>
    <w:rsid w:val="004E18ED"/>
    <w:rsid w:val="004E1E5D"/>
    <w:rsid w:val="004E2ABC"/>
    <w:rsid w:val="004E2B84"/>
    <w:rsid w:val="004E3F01"/>
    <w:rsid w:val="004E4F15"/>
    <w:rsid w:val="004E4F60"/>
    <w:rsid w:val="004E5563"/>
    <w:rsid w:val="004E5D5A"/>
    <w:rsid w:val="004E5FFB"/>
    <w:rsid w:val="004E6642"/>
    <w:rsid w:val="004E693D"/>
    <w:rsid w:val="004E6D9F"/>
    <w:rsid w:val="004E6E6F"/>
    <w:rsid w:val="004E6F19"/>
    <w:rsid w:val="004E725E"/>
    <w:rsid w:val="004E73AD"/>
    <w:rsid w:val="004E799C"/>
    <w:rsid w:val="004E7B13"/>
    <w:rsid w:val="004F0107"/>
    <w:rsid w:val="004F05C3"/>
    <w:rsid w:val="004F0832"/>
    <w:rsid w:val="004F09C9"/>
    <w:rsid w:val="004F0A56"/>
    <w:rsid w:val="004F0FCB"/>
    <w:rsid w:val="004F1403"/>
    <w:rsid w:val="004F1432"/>
    <w:rsid w:val="004F15BA"/>
    <w:rsid w:val="004F1FED"/>
    <w:rsid w:val="004F21F5"/>
    <w:rsid w:val="004F24E3"/>
    <w:rsid w:val="004F2516"/>
    <w:rsid w:val="004F277C"/>
    <w:rsid w:val="004F2C2F"/>
    <w:rsid w:val="004F2CF5"/>
    <w:rsid w:val="004F31A5"/>
    <w:rsid w:val="004F34BD"/>
    <w:rsid w:val="004F38C2"/>
    <w:rsid w:val="004F390C"/>
    <w:rsid w:val="004F3DC5"/>
    <w:rsid w:val="004F42B6"/>
    <w:rsid w:val="004F42EE"/>
    <w:rsid w:val="004F46B2"/>
    <w:rsid w:val="004F492F"/>
    <w:rsid w:val="004F5005"/>
    <w:rsid w:val="004F53A8"/>
    <w:rsid w:val="004F5742"/>
    <w:rsid w:val="004F6170"/>
    <w:rsid w:val="004F6295"/>
    <w:rsid w:val="004F69CA"/>
    <w:rsid w:val="004F6C68"/>
    <w:rsid w:val="004F6CCA"/>
    <w:rsid w:val="004F7682"/>
    <w:rsid w:val="004F7DD7"/>
    <w:rsid w:val="00500C77"/>
    <w:rsid w:val="00501455"/>
    <w:rsid w:val="00502BF7"/>
    <w:rsid w:val="00503622"/>
    <w:rsid w:val="00503708"/>
    <w:rsid w:val="0050390E"/>
    <w:rsid w:val="00503CA2"/>
    <w:rsid w:val="005041C6"/>
    <w:rsid w:val="005048FD"/>
    <w:rsid w:val="00504D1C"/>
    <w:rsid w:val="00504F4C"/>
    <w:rsid w:val="005056F0"/>
    <w:rsid w:val="00505923"/>
    <w:rsid w:val="00505BE2"/>
    <w:rsid w:val="00505F1F"/>
    <w:rsid w:val="005060EF"/>
    <w:rsid w:val="0050687C"/>
    <w:rsid w:val="005068AD"/>
    <w:rsid w:val="00507317"/>
    <w:rsid w:val="00507582"/>
    <w:rsid w:val="00507936"/>
    <w:rsid w:val="00507DE7"/>
    <w:rsid w:val="0051036F"/>
    <w:rsid w:val="005107E3"/>
    <w:rsid w:val="0051194A"/>
    <w:rsid w:val="00511AF6"/>
    <w:rsid w:val="00511CBA"/>
    <w:rsid w:val="00512404"/>
    <w:rsid w:val="005130A5"/>
    <w:rsid w:val="005131F6"/>
    <w:rsid w:val="00514245"/>
    <w:rsid w:val="005143BC"/>
    <w:rsid w:val="00514736"/>
    <w:rsid w:val="005156C8"/>
    <w:rsid w:val="00515B6F"/>
    <w:rsid w:val="00515F6C"/>
    <w:rsid w:val="0051706E"/>
    <w:rsid w:val="00517133"/>
    <w:rsid w:val="00517385"/>
    <w:rsid w:val="005176FA"/>
    <w:rsid w:val="00517E7C"/>
    <w:rsid w:val="005202D7"/>
    <w:rsid w:val="005207F7"/>
    <w:rsid w:val="00520A6D"/>
    <w:rsid w:val="00521843"/>
    <w:rsid w:val="00521C85"/>
    <w:rsid w:val="00521E13"/>
    <w:rsid w:val="0052246E"/>
    <w:rsid w:val="00522742"/>
    <w:rsid w:val="005227E7"/>
    <w:rsid w:val="005229B7"/>
    <w:rsid w:val="00522EAF"/>
    <w:rsid w:val="00522F6F"/>
    <w:rsid w:val="00523E7A"/>
    <w:rsid w:val="005240BA"/>
    <w:rsid w:val="00524182"/>
    <w:rsid w:val="00525780"/>
    <w:rsid w:val="005262D9"/>
    <w:rsid w:val="00526583"/>
    <w:rsid w:val="005269DC"/>
    <w:rsid w:val="00526FAB"/>
    <w:rsid w:val="005272A2"/>
    <w:rsid w:val="00527607"/>
    <w:rsid w:val="005303E9"/>
    <w:rsid w:val="0053052D"/>
    <w:rsid w:val="0053094B"/>
    <w:rsid w:val="00532273"/>
    <w:rsid w:val="005324D4"/>
    <w:rsid w:val="00532D00"/>
    <w:rsid w:val="00533283"/>
    <w:rsid w:val="005337A4"/>
    <w:rsid w:val="00533F6E"/>
    <w:rsid w:val="0053409E"/>
    <w:rsid w:val="00534F6A"/>
    <w:rsid w:val="005352ED"/>
    <w:rsid w:val="00535489"/>
    <w:rsid w:val="0053575F"/>
    <w:rsid w:val="005358BE"/>
    <w:rsid w:val="00535BD1"/>
    <w:rsid w:val="00535DA2"/>
    <w:rsid w:val="00536CB5"/>
    <w:rsid w:val="00537A71"/>
    <w:rsid w:val="00537D1D"/>
    <w:rsid w:val="00540475"/>
    <w:rsid w:val="00540ABB"/>
    <w:rsid w:val="00540BDA"/>
    <w:rsid w:val="00540ED4"/>
    <w:rsid w:val="00540F6E"/>
    <w:rsid w:val="00541701"/>
    <w:rsid w:val="005417C3"/>
    <w:rsid w:val="00542058"/>
    <w:rsid w:val="00542E24"/>
    <w:rsid w:val="0054345A"/>
    <w:rsid w:val="00543544"/>
    <w:rsid w:val="0054363E"/>
    <w:rsid w:val="005441E0"/>
    <w:rsid w:val="00544214"/>
    <w:rsid w:val="0054436B"/>
    <w:rsid w:val="00544C60"/>
    <w:rsid w:val="00544D2A"/>
    <w:rsid w:val="0054519C"/>
    <w:rsid w:val="005453F4"/>
    <w:rsid w:val="0054544E"/>
    <w:rsid w:val="0054585F"/>
    <w:rsid w:val="00545903"/>
    <w:rsid w:val="0054711C"/>
    <w:rsid w:val="00547359"/>
    <w:rsid w:val="005475F0"/>
    <w:rsid w:val="005504DE"/>
    <w:rsid w:val="00550E4E"/>
    <w:rsid w:val="00550F1F"/>
    <w:rsid w:val="0055108E"/>
    <w:rsid w:val="00552EAC"/>
    <w:rsid w:val="00552FDA"/>
    <w:rsid w:val="0055343A"/>
    <w:rsid w:val="005534C2"/>
    <w:rsid w:val="00554430"/>
    <w:rsid w:val="00554EC0"/>
    <w:rsid w:val="005550AB"/>
    <w:rsid w:val="005557ED"/>
    <w:rsid w:val="005559E1"/>
    <w:rsid w:val="00555A84"/>
    <w:rsid w:val="00555D72"/>
    <w:rsid w:val="00555FF4"/>
    <w:rsid w:val="00556327"/>
    <w:rsid w:val="005566AB"/>
    <w:rsid w:val="005568C2"/>
    <w:rsid w:val="00556A93"/>
    <w:rsid w:val="005579DB"/>
    <w:rsid w:val="0056000C"/>
    <w:rsid w:val="00560022"/>
    <w:rsid w:val="00560339"/>
    <w:rsid w:val="00560569"/>
    <w:rsid w:val="00560688"/>
    <w:rsid w:val="00560805"/>
    <w:rsid w:val="00560D5E"/>
    <w:rsid w:val="00560EC5"/>
    <w:rsid w:val="00561A0D"/>
    <w:rsid w:val="00561E4F"/>
    <w:rsid w:val="005620AF"/>
    <w:rsid w:val="005620D3"/>
    <w:rsid w:val="005622B2"/>
    <w:rsid w:val="005627BB"/>
    <w:rsid w:val="00562961"/>
    <w:rsid w:val="00562D46"/>
    <w:rsid w:val="00562F2C"/>
    <w:rsid w:val="005631DE"/>
    <w:rsid w:val="005638F7"/>
    <w:rsid w:val="00563A3F"/>
    <w:rsid w:val="00563EA8"/>
    <w:rsid w:val="005643FD"/>
    <w:rsid w:val="00565B43"/>
    <w:rsid w:val="005665E8"/>
    <w:rsid w:val="0056695E"/>
    <w:rsid w:val="005670D4"/>
    <w:rsid w:val="00567358"/>
    <w:rsid w:val="005674AE"/>
    <w:rsid w:val="00567B72"/>
    <w:rsid w:val="00567E4B"/>
    <w:rsid w:val="005708C8"/>
    <w:rsid w:val="0057100A"/>
    <w:rsid w:val="005710E5"/>
    <w:rsid w:val="00571351"/>
    <w:rsid w:val="005713CD"/>
    <w:rsid w:val="00571643"/>
    <w:rsid w:val="0057179D"/>
    <w:rsid w:val="00571D88"/>
    <w:rsid w:val="00572221"/>
    <w:rsid w:val="005728F4"/>
    <w:rsid w:val="00572CF0"/>
    <w:rsid w:val="00572E08"/>
    <w:rsid w:val="0057323F"/>
    <w:rsid w:val="0057329F"/>
    <w:rsid w:val="00573CEC"/>
    <w:rsid w:val="0057458B"/>
    <w:rsid w:val="00574731"/>
    <w:rsid w:val="005751BF"/>
    <w:rsid w:val="0057547F"/>
    <w:rsid w:val="005755F7"/>
    <w:rsid w:val="005757B3"/>
    <w:rsid w:val="005768D3"/>
    <w:rsid w:val="00576909"/>
    <w:rsid w:val="00576AD3"/>
    <w:rsid w:val="005775D9"/>
    <w:rsid w:val="0057798E"/>
    <w:rsid w:val="005779E8"/>
    <w:rsid w:val="00577CB2"/>
    <w:rsid w:val="00580036"/>
    <w:rsid w:val="005800E3"/>
    <w:rsid w:val="005804F6"/>
    <w:rsid w:val="00580923"/>
    <w:rsid w:val="00580FF2"/>
    <w:rsid w:val="00581519"/>
    <w:rsid w:val="0058167B"/>
    <w:rsid w:val="005818D9"/>
    <w:rsid w:val="00581E35"/>
    <w:rsid w:val="00582054"/>
    <w:rsid w:val="00582131"/>
    <w:rsid w:val="005822A6"/>
    <w:rsid w:val="0058286A"/>
    <w:rsid w:val="00582C1F"/>
    <w:rsid w:val="00584BEC"/>
    <w:rsid w:val="00584E0F"/>
    <w:rsid w:val="00586531"/>
    <w:rsid w:val="00586A8D"/>
    <w:rsid w:val="00587713"/>
    <w:rsid w:val="00587D79"/>
    <w:rsid w:val="00587E47"/>
    <w:rsid w:val="00587F95"/>
    <w:rsid w:val="00590345"/>
    <w:rsid w:val="00590C84"/>
    <w:rsid w:val="00591397"/>
    <w:rsid w:val="00591A23"/>
    <w:rsid w:val="00591E6D"/>
    <w:rsid w:val="005933E5"/>
    <w:rsid w:val="00593BB8"/>
    <w:rsid w:val="00593F91"/>
    <w:rsid w:val="00594635"/>
    <w:rsid w:val="0059464E"/>
    <w:rsid w:val="00594A0F"/>
    <w:rsid w:val="00594FED"/>
    <w:rsid w:val="005955B7"/>
    <w:rsid w:val="005955C8"/>
    <w:rsid w:val="00595721"/>
    <w:rsid w:val="00596702"/>
    <w:rsid w:val="00596C38"/>
    <w:rsid w:val="005A04A9"/>
    <w:rsid w:val="005A05A9"/>
    <w:rsid w:val="005A0AAB"/>
    <w:rsid w:val="005A0C4D"/>
    <w:rsid w:val="005A0DAF"/>
    <w:rsid w:val="005A113C"/>
    <w:rsid w:val="005A1CC4"/>
    <w:rsid w:val="005A21E7"/>
    <w:rsid w:val="005A2659"/>
    <w:rsid w:val="005A2AA4"/>
    <w:rsid w:val="005A2BAE"/>
    <w:rsid w:val="005A2C54"/>
    <w:rsid w:val="005A2CC0"/>
    <w:rsid w:val="005A30CD"/>
    <w:rsid w:val="005A320D"/>
    <w:rsid w:val="005A3412"/>
    <w:rsid w:val="005A3B2D"/>
    <w:rsid w:val="005A4667"/>
    <w:rsid w:val="005A4A20"/>
    <w:rsid w:val="005A4B73"/>
    <w:rsid w:val="005A54C7"/>
    <w:rsid w:val="005A5989"/>
    <w:rsid w:val="005A59CF"/>
    <w:rsid w:val="005A5A8D"/>
    <w:rsid w:val="005A6C54"/>
    <w:rsid w:val="005A7211"/>
    <w:rsid w:val="005A7E1B"/>
    <w:rsid w:val="005B0B16"/>
    <w:rsid w:val="005B1380"/>
    <w:rsid w:val="005B183F"/>
    <w:rsid w:val="005B1A14"/>
    <w:rsid w:val="005B1EFC"/>
    <w:rsid w:val="005B200C"/>
    <w:rsid w:val="005B2259"/>
    <w:rsid w:val="005B25B0"/>
    <w:rsid w:val="005B28E8"/>
    <w:rsid w:val="005B2AB4"/>
    <w:rsid w:val="005B2C62"/>
    <w:rsid w:val="005B3652"/>
    <w:rsid w:val="005B4314"/>
    <w:rsid w:val="005B43BF"/>
    <w:rsid w:val="005B4651"/>
    <w:rsid w:val="005B5079"/>
    <w:rsid w:val="005B6038"/>
    <w:rsid w:val="005B6206"/>
    <w:rsid w:val="005B674D"/>
    <w:rsid w:val="005B6A25"/>
    <w:rsid w:val="005B6B2C"/>
    <w:rsid w:val="005B6E26"/>
    <w:rsid w:val="005B6EE8"/>
    <w:rsid w:val="005B73C7"/>
    <w:rsid w:val="005B74D0"/>
    <w:rsid w:val="005B769C"/>
    <w:rsid w:val="005C00AD"/>
    <w:rsid w:val="005C051E"/>
    <w:rsid w:val="005C1A02"/>
    <w:rsid w:val="005C1EB8"/>
    <w:rsid w:val="005C2548"/>
    <w:rsid w:val="005C2933"/>
    <w:rsid w:val="005C2D19"/>
    <w:rsid w:val="005C2D8D"/>
    <w:rsid w:val="005C2DED"/>
    <w:rsid w:val="005C48DD"/>
    <w:rsid w:val="005C4BFE"/>
    <w:rsid w:val="005C4D38"/>
    <w:rsid w:val="005C504C"/>
    <w:rsid w:val="005C5881"/>
    <w:rsid w:val="005C5C92"/>
    <w:rsid w:val="005C6A2F"/>
    <w:rsid w:val="005C7050"/>
    <w:rsid w:val="005C716C"/>
    <w:rsid w:val="005C7EA8"/>
    <w:rsid w:val="005D0B5D"/>
    <w:rsid w:val="005D0D16"/>
    <w:rsid w:val="005D150A"/>
    <w:rsid w:val="005D1C67"/>
    <w:rsid w:val="005D2817"/>
    <w:rsid w:val="005D29D3"/>
    <w:rsid w:val="005D2B3F"/>
    <w:rsid w:val="005D2E23"/>
    <w:rsid w:val="005D33BE"/>
    <w:rsid w:val="005D3A95"/>
    <w:rsid w:val="005D4057"/>
    <w:rsid w:val="005D45DB"/>
    <w:rsid w:val="005D47ED"/>
    <w:rsid w:val="005D5555"/>
    <w:rsid w:val="005D5A85"/>
    <w:rsid w:val="005D6E6A"/>
    <w:rsid w:val="005D7073"/>
    <w:rsid w:val="005D7356"/>
    <w:rsid w:val="005D7A25"/>
    <w:rsid w:val="005D7D03"/>
    <w:rsid w:val="005D7DE9"/>
    <w:rsid w:val="005D7FAA"/>
    <w:rsid w:val="005E0C78"/>
    <w:rsid w:val="005E0F9D"/>
    <w:rsid w:val="005E12C5"/>
    <w:rsid w:val="005E280B"/>
    <w:rsid w:val="005E31E3"/>
    <w:rsid w:val="005E34D1"/>
    <w:rsid w:val="005E34F1"/>
    <w:rsid w:val="005E4827"/>
    <w:rsid w:val="005E5335"/>
    <w:rsid w:val="005E5E80"/>
    <w:rsid w:val="005E607D"/>
    <w:rsid w:val="005E6353"/>
    <w:rsid w:val="005E6387"/>
    <w:rsid w:val="005E707F"/>
    <w:rsid w:val="005E7B13"/>
    <w:rsid w:val="005E7F4B"/>
    <w:rsid w:val="005F0A13"/>
    <w:rsid w:val="005F0D48"/>
    <w:rsid w:val="005F0FC8"/>
    <w:rsid w:val="005F1012"/>
    <w:rsid w:val="005F1048"/>
    <w:rsid w:val="005F1193"/>
    <w:rsid w:val="005F13E3"/>
    <w:rsid w:val="005F19C1"/>
    <w:rsid w:val="005F1D40"/>
    <w:rsid w:val="005F20CD"/>
    <w:rsid w:val="005F318E"/>
    <w:rsid w:val="005F386D"/>
    <w:rsid w:val="005F4376"/>
    <w:rsid w:val="005F49E7"/>
    <w:rsid w:val="005F4BD0"/>
    <w:rsid w:val="005F4E8D"/>
    <w:rsid w:val="005F53C9"/>
    <w:rsid w:val="005F5565"/>
    <w:rsid w:val="005F55B9"/>
    <w:rsid w:val="005F650A"/>
    <w:rsid w:val="005F6577"/>
    <w:rsid w:val="005F68AE"/>
    <w:rsid w:val="005F7362"/>
    <w:rsid w:val="005F7723"/>
    <w:rsid w:val="006003ED"/>
    <w:rsid w:val="00600459"/>
    <w:rsid w:val="006014AC"/>
    <w:rsid w:val="0060150B"/>
    <w:rsid w:val="00601B4D"/>
    <w:rsid w:val="00601F44"/>
    <w:rsid w:val="006023AA"/>
    <w:rsid w:val="006024A7"/>
    <w:rsid w:val="006025D6"/>
    <w:rsid w:val="0060272C"/>
    <w:rsid w:val="0060276E"/>
    <w:rsid w:val="00603851"/>
    <w:rsid w:val="0060399E"/>
    <w:rsid w:val="00603EF7"/>
    <w:rsid w:val="00604258"/>
    <w:rsid w:val="00604451"/>
    <w:rsid w:val="00605287"/>
    <w:rsid w:val="00605858"/>
    <w:rsid w:val="00605DBF"/>
    <w:rsid w:val="00605FDB"/>
    <w:rsid w:val="006060C0"/>
    <w:rsid w:val="00606350"/>
    <w:rsid w:val="006066E8"/>
    <w:rsid w:val="00606E60"/>
    <w:rsid w:val="0060769D"/>
    <w:rsid w:val="00607867"/>
    <w:rsid w:val="006106A3"/>
    <w:rsid w:val="00610B05"/>
    <w:rsid w:val="00611BC7"/>
    <w:rsid w:val="006124EB"/>
    <w:rsid w:val="0061267E"/>
    <w:rsid w:val="006126E5"/>
    <w:rsid w:val="00612CAC"/>
    <w:rsid w:val="006133B3"/>
    <w:rsid w:val="00613617"/>
    <w:rsid w:val="0061369C"/>
    <w:rsid w:val="00613C29"/>
    <w:rsid w:val="00613F4C"/>
    <w:rsid w:val="00614835"/>
    <w:rsid w:val="006154A2"/>
    <w:rsid w:val="00615989"/>
    <w:rsid w:val="00615FA2"/>
    <w:rsid w:val="006162DD"/>
    <w:rsid w:val="006166DF"/>
    <w:rsid w:val="00616F87"/>
    <w:rsid w:val="006172E7"/>
    <w:rsid w:val="00617F5A"/>
    <w:rsid w:val="00617FA4"/>
    <w:rsid w:val="00620CA5"/>
    <w:rsid w:val="00620D6B"/>
    <w:rsid w:val="00621099"/>
    <w:rsid w:val="006216A9"/>
    <w:rsid w:val="00621E51"/>
    <w:rsid w:val="00621FCB"/>
    <w:rsid w:val="006223A5"/>
    <w:rsid w:val="0062272A"/>
    <w:rsid w:val="0062284E"/>
    <w:rsid w:val="00622A9A"/>
    <w:rsid w:val="00622D21"/>
    <w:rsid w:val="00622D96"/>
    <w:rsid w:val="0062326C"/>
    <w:rsid w:val="006232F8"/>
    <w:rsid w:val="00623E9E"/>
    <w:rsid w:val="006243ED"/>
    <w:rsid w:val="00625252"/>
    <w:rsid w:val="00625D3F"/>
    <w:rsid w:val="00626044"/>
    <w:rsid w:val="0062609D"/>
    <w:rsid w:val="00626281"/>
    <w:rsid w:val="006267B8"/>
    <w:rsid w:val="006277AC"/>
    <w:rsid w:val="00627C20"/>
    <w:rsid w:val="00627C87"/>
    <w:rsid w:val="006300A6"/>
    <w:rsid w:val="00630328"/>
    <w:rsid w:val="00630B2A"/>
    <w:rsid w:val="0063115D"/>
    <w:rsid w:val="006311D8"/>
    <w:rsid w:val="00631491"/>
    <w:rsid w:val="00631960"/>
    <w:rsid w:val="0063198E"/>
    <w:rsid w:val="0063221E"/>
    <w:rsid w:val="006338AC"/>
    <w:rsid w:val="00633B1E"/>
    <w:rsid w:val="00633E47"/>
    <w:rsid w:val="00634838"/>
    <w:rsid w:val="00634B5C"/>
    <w:rsid w:val="00634EBD"/>
    <w:rsid w:val="006359AA"/>
    <w:rsid w:val="00636EE0"/>
    <w:rsid w:val="00637273"/>
    <w:rsid w:val="006374E5"/>
    <w:rsid w:val="00637DD8"/>
    <w:rsid w:val="00640BF7"/>
    <w:rsid w:val="00640C58"/>
    <w:rsid w:val="006412B3"/>
    <w:rsid w:val="00641737"/>
    <w:rsid w:val="006420BA"/>
    <w:rsid w:val="006423E2"/>
    <w:rsid w:val="00642848"/>
    <w:rsid w:val="00642882"/>
    <w:rsid w:val="00642C85"/>
    <w:rsid w:val="0064315F"/>
    <w:rsid w:val="00643847"/>
    <w:rsid w:val="00643C2E"/>
    <w:rsid w:val="00643DD6"/>
    <w:rsid w:val="0064469E"/>
    <w:rsid w:val="00644B3C"/>
    <w:rsid w:val="00644C72"/>
    <w:rsid w:val="00644E49"/>
    <w:rsid w:val="006451A1"/>
    <w:rsid w:val="00645B52"/>
    <w:rsid w:val="00646B58"/>
    <w:rsid w:val="00646C45"/>
    <w:rsid w:val="00646CFA"/>
    <w:rsid w:val="00646D1D"/>
    <w:rsid w:val="00647382"/>
    <w:rsid w:val="0064770F"/>
    <w:rsid w:val="006500CE"/>
    <w:rsid w:val="00650D18"/>
    <w:rsid w:val="00650EC3"/>
    <w:rsid w:val="0065114C"/>
    <w:rsid w:val="006511D9"/>
    <w:rsid w:val="006514E0"/>
    <w:rsid w:val="006517F9"/>
    <w:rsid w:val="00652363"/>
    <w:rsid w:val="0065278B"/>
    <w:rsid w:val="00652858"/>
    <w:rsid w:val="00652A57"/>
    <w:rsid w:val="0065317A"/>
    <w:rsid w:val="00653184"/>
    <w:rsid w:val="006531A3"/>
    <w:rsid w:val="0065355C"/>
    <w:rsid w:val="0065372C"/>
    <w:rsid w:val="00653C62"/>
    <w:rsid w:val="006540C1"/>
    <w:rsid w:val="0065432D"/>
    <w:rsid w:val="00654815"/>
    <w:rsid w:val="00655467"/>
    <w:rsid w:val="006558C9"/>
    <w:rsid w:val="00655E14"/>
    <w:rsid w:val="00656334"/>
    <w:rsid w:val="00656642"/>
    <w:rsid w:val="00656833"/>
    <w:rsid w:val="00656836"/>
    <w:rsid w:val="00656D37"/>
    <w:rsid w:val="00656F49"/>
    <w:rsid w:val="00657B10"/>
    <w:rsid w:val="00657CDF"/>
    <w:rsid w:val="00660295"/>
    <w:rsid w:val="00660726"/>
    <w:rsid w:val="00660A20"/>
    <w:rsid w:val="00661063"/>
    <w:rsid w:val="006613A8"/>
    <w:rsid w:val="0066178D"/>
    <w:rsid w:val="00661865"/>
    <w:rsid w:val="006618FB"/>
    <w:rsid w:val="00661A52"/>
    <w:rsid w:val="006620B7"/>
    <w:rsid w:val="006629FA"/>
    <w:rsid w:val="00662B03"/>
    <w:rsid w:val="00663B8F"/>
    <w:rsid w:val="0066400F"/>
    <w:rsid w:val="0066425C"/>
    <w:rsid w:val="006642BE"/>
    <w:rsid w:val="0066432D"/>
    <w:rsid w:val="00664381"/>
    <w:rsid w:val="0066465E"/>
    <w:rsid w:val="006646BE"/>
    <w:rsid w:val="0066694C"/>
    <w:rsid w:val="006670C9"/>
    <w:rsid w:val="00667112"/>
    <w:rsid w:val="0066713D"/>
    <w:rsid w:val="0066742C"/>
    <w:rsid w:val="00667632"/>
    <w:rsid w:val="00667757"/>
    <w:rsid w:val="006706A4"/>
    <w:rsid w:val="00670E10"/>
    <w:rsid w:val="006710CA"/>
    <w:rsid w:val="00671343"/>
    <w:rsid w:val="00671667"/>
    <w:rsid w:val="00671ABE"/>
    <w:rsid w:val="00671C75"/>
    <w:rsid w:val="00671F7A"/>
    <w:rsid w:val="00672129"/>
    <w:rsid w:val="0067223E"/>
    <w:rsid w:val="006722BE"/>
    <w:rsid w:val="00672786"/>
    <w:rsid w:val="00673E83"/>
    <w:rsid w:val="00673F39"/>
    <w:rsid w:val="006745FD"/>
    <w:rsid w:val="00675F8B"/>
    <w:rsid w:val="006760DA"/>
    <w:rsid w:val="006763E3"/>
    <w:rsid w:val="0067701E"/>
    <w:rsid w:val="00677122"/>
    <w:rsid w:val="00677530"/>
    <w:rsid w:val="00677E2E"/>
    <w:rsid w:val="006804A4"/>
    <w:rsid w:val="00681574"/>
    <w:rsid w:val="00681718"/>
    <w:rsid w:val="006828EB"/>
    <w:rsid w:val="00682EC0"/>
    <w:rsid w:val="00683016"/>
    <w:rsid w:val="00683481"/>
    <w:rsid w:val="00683532"/>
    <w:rsid w:val="00683B35"/>
    <w:rsid w:val="00683BF3"/>
    <w:rsid w:val="006844EF"/>
    <w:rsid w:val="00684569"/>
    <w:rsid w:val="00684B50"/>
    <w:rsid w:val="00684CDD"/>
    <w:rsid w:val="00684D10"/>
    <w:rsid w:val="006855FC"/>
    <w:rsid w:val="0068576D"/>
    <w:rsid w:val="00686B87"/>
    <w:rsid w:val="00686EE5"/>
    <w:rsid w:val="00687511"/>
    <w:rsid w:val="00687EBD"/>
    <w:rsid w:val="0069033C"/>
    <w:rsid w:val="006904A0"/>
    <w:rsid w:val="0069081C"/>
    <w:rsid w:val="00690FFD"/>
    <w:rsid w:val="006914C2"/>
    <w:rsid w:val="006916A7"/>
    <w:rsid w:val="00691C4E"/>
    <w:rsid w:val="00692367"/>
    <w:rsid w:val="0069246D"/>
    <w:rsid w:val="0069281A"/>
    <w:rsid w:val="00693400"/>
    <w:rsid w:val="006944C6"/>
    <w:rsid w:val="006946D5"/>
    <w:rsid w:val="00695ECC"/>
    <w:rsid w:val="00695FC8"/>
    <w:rsid w:val="0069630C"/>
    <w:rsid w:val="006A07E1"/>
    <w:rsid w:val="006A087C"/>
    <w:rsid w:val="006A08BC"/>
    <w:rsid w:val="006A129F"/>
    <w:rsid w:val="006A149B"/>
    <w:rsid w:val="006A1713"/>
    <w:rsid w:val="006A17C8"/>
    <w:rsid w:val="006A1B08"/>
    <w:rsid w:val="006A2320"/>
    <w:rsid w:val="006A274C"/>
    <w:rsid w:val="006A342A"/>
    <w:rsid w:val="006A358B"/>
    <w:rsid w:val="006A370D"/>
    <w:rsid w:val="006A41E0"/>
    <w:rsid w:val="006A444E"/>
    <w:rsid w:val="006A5E6A"/>
    <w:rsid w:val="006A6E45"/>
    <w:rsid w:val="006A7E5C"/>
    <w:rsid w:val="006B0032"/>
    <w:rsid w:val="006B136B"/>
    <w:rsid w:val="006B1FD7"/>
    <w:rsid w:val="006B2288"/>
    <w:rsid w:val="006B2349"/>
    <w:rsid w:val="006B2826"/>
    <w:rsid w:val="006B29FF"/>
    <w:rsid w:val="006B2A30"/>
    <w:rsid w:val="006B2E43"/>
    <w:rsid w:val="006B2FF3"/>
    <w:rsid w:val="006B30DD"/>
    <w:rsid w:val="006B31ED"/>
    <w:rsid w:val="006B4196"/>
    <w:rsid w:val="006B4B32"/>
    <w:rsid w:val="006B567A"/>
    <w:rsid w:val="006B576B"/>
    <w:rsid w:val="006B5A8A"/>
    <w:rsid w:val="006B5D2A"/>
    <w:rsid w:val="006B6696"/>
    <w:rsid w:val="006B6FA7"/>
    <w:rsid w:val="006B73A6"/>
    <w:rsid w:val="006B76F8"/>
    <w:rsid w:val="006B7908"/>
    <w:rsid w:val="006C0027"/>
    <w:rsid w:val="006C02F9"/>
    <w:rsid w:val="006C0427"/>
    <w:rsid w:val="006C093E"/>
    <w:rsid w:val="006C199F"/>
    <w:rsid w:val="006C1FB1"/>
    <w:rsid w:val="006C1FDE"/>
    <w:rsid w:val="006C2514"/>
    <w:rsid w:val="006C269D"/>
    <w:rsid w:val="006C2B1E"/>
    <w:rsid w:val="006C2CFA"/>
    <w:rsid w:val="006C306B"/>
    <w:rsid w:val="006C3EA0"/>
    <w:rsid w:val="006C3F74"/>
    <w:rsid w:val="006C4089"/>
    <w:rsid w:val="006C439F"/>
    <w:rsid w:val="006C480E"/>
    <w:rsid w:val="006C6530"/>
    <w:rsid w:val="006C6574"/>
    <w:rsid w:val="006C6828"/>
    <w:rsid w:val="006C68C4"/>
    <w:rsid w:val="006C7057"/>
    <w:rsid w:val="006C73FF"/>
    <w:rsid w:val="006C7694"/>
    <w:rsid w:val="006C7727"/>
    <w:rsid w:val="006C7E78"/>
    <w:rsid w:val="006D00C3"/>
    <w:rsid w:val="006D0158"/>
    <w:rsid w:val="006D0261"/>
    <w:rsid w:val="006D0280"/>
    <w:rsid w:val="006D0516"/>
    <w:rsid w:val="006D07C2"/>
    <w:rsid w:val="006D0982"/>
    <w:rsid w:val="006D0C14"/>
    <w:rsid w:val="006D15B6"/>
    <w:rsid w:val="006D17B0"/>
    <w:rsid w:val="006D198B"/>
    <w:rsid w:val="006D1A86"/>
    <w:rsid w:val="006D1E51"/>
    <w:rsid w:val="006D2DDA"/>
    <w:rsid w:val="006D3374"/>
    <w:rsid w:val="006D3484"/>
    <w:rsid w:val="006D3500"/>
    <w:rsid w:val="006D3520"/>
    <w:rsid w:val="006D3E4B"/>
    <w:rsid w:val="006D4487"/>
    <w:rsid w:val="006D483F"/>
    <w:rsid w:val="006D5AB0"/>
    <w:rsid w:val="006D64FA"/>
    <w:rsid w:val="006D6957"/>
    <w:rsid w:val="006D7329"/>
    <w:rsid w:val="006D7848"/>
    <w:rsid w:val="006E04BE"/>
    <w:rsid w:val="006E0DDE"/>
    <w:rsid w:val="006E18CF"/>
    <w:rsid w:val="006E1F04"/>
    <w:rsid w:val="006E27E0"/>
    <w:rsid w:val="006E2A20"/>
    <w:rsid w:val="006E2D51"/>
    <w:rsid w:val="006E35FD"/>
    <w:rsid w:val="006E4257"/>
    <w:rsid w:val="006E439D"/>
    <w:rsid w:val="006E4553"/>
    <w:rsid w:val="006E472F"/>
    <w:rsid w:val="006E4DE5"/>
    <w:rsid w:val="006E54F0"/>
    <w:rsid w:val="006E585D"/>
    <w:rsid w:val="006E5B66"/>
    <w:rsid w:val="006E5B73"/>
    <w:rsid w:val="006E5EBE"/>
    <w:rsid w:val="006E75A9"/>
    <w:rsid w:val="006E786D"/>
    <w:rsid w:val="006F041C"/>
    <w:rsid w:val="006F0BF7"/>
    <w:rsid w:val="006F0C64"/>
    <w:rsid w:val="006F13A7"/>
    <w:rsid w:val="006F177C"/>
    <w:rsid w:val="006F2793"/>
    <w:rsid w:val="006F2C2F"/>
    <w:rsid w:val="006F2FBD"/>
    <w:rsid w:val="006F36C8"/>
    <w:rsid w:val="006F3C2E"/>
    <w:rsid w:val="006F3FA6"/>
    <w:rsid w:val="006F4201"/>
    <w:rsid w:val="006F453C"/>
    <w:rsid w:val="006F464D"/>
    <w:rsid w:val="006F4A2B"/>
    <w:rsid w:val="006F4DF1"/>
    <w:rsid w:val="006F53BC"/>
    <w:rsid w:val="006F598A"/>
    <w:rsid w:val="006F59EB"/>
    <w:rsid w:val="006F5F7E"/>
    <w:rsid w:val="006F60D5"/>
    <w:rsid w:val="006F628B"/>
    <w:rsid w:val="006F6590"/>
    <w:rsid w:val="006F6F55"/>
    <w:rsid w:val="006F72C1"/>
    <w:rsid w:val="006F7B9A"/>
    <w:rsid w:val="0070064D"/>
    <w:rsid w:val="00700807"/>
    <w:rsid w:val="007012BF"/>
    <w:rsid w:val="0070164C"/>
    <w:rsid w:val="00701656"/>
    <w:rsid w:val="00701A0E"/>
    <w:rsid w:val="00702034"/>
    <w:rsid w:val="0070217A"/>
    <w:rsid w:val="00702A60"/>
    <w:rsid w:val="00702CB2"/>
    <w:rsid w:val="0070307E"/>
    <w:rsid w:val="00703DE3"/>
    <w:rsid w:val="007045FF"/>
    <w:rsid w:val="00704C82"/>
    <w:rsid w:val="00704E54"/>
    <w:rsid w:val="007050AD"/>
    <w:rsid w:val="00705241"/>
    <w:rsid w:val="00705B75"/>
    <w:rsid w:val="0070636E"/>
    <w:rsid w:val="00706637"/>
    <w:rsid w:val="0070686E"/>
    <w:rsid w:val="00706872"/>
    <w:rsid w:val="00706885"/>
    <w:rsid w:val="00706906"/>
    <w:rsid w:val="007072ED"/>
    <w:rsid w:val="007075EB"/>
    <w:rsid w:val="00707E93"/>
    <w:rsid w:val="007104E8"/>
    <w:rsid w:val="00710ACF"/>
    <w:rsid w:val="00710E7E"/>
    <w:rsid w:val="007113DA"/>
    <w:rsid w:val="00711D86"/>
    <w:rsid w:val="00711F52"/>
    <w:rsid w:val="00712593"/>
    <w:rsid w:val="00712F8B"/>
    <w:rsid w:val="0071308A"/>
    <w:rsid w:val="00713120"/>
    <w:rsid w:val="007132CF"/>
    <w:rsid w:val="0071370B"/>
    <w:rsid w:val="007145BB"/>
    <w:rsid w:val="007145F0"/>
    <w:rsid w:val="00714F2F"/>
    <w:rsid w:val="00716967"/>
    <w:rsid w:val="00716ADE"/>
    <w:rsid w:val="00716E27"/>
    <w:rsid w:val="007175CC"/>
    <w:rsid w:val="00717A05"/>
    <w:rsid w:val="00717B54"/>
    <w:rsid w:val="00720613"/>
    <w:rsid w:val="00720ADC"/>
    <w:rsid w:val="00720CEC"/>
    <w:rsid w:val="0072141B"/>
    <w:rsid w:val="00721ED0"/>
    <w:rsid w:val="0072209C"/>
    <w:rsid w:val="007222AD"/>
    <w:rsid w:val="00722BF1"/>
    <w:rsid w:val="00723627"/>
    <w:rsid w:val="007238A2"/>
    <w:rsid w:val="007238FD"/>
    <w:rsid w:val="00723FB8"/>
    <w:rsid w:val="00724465"/>
    <w:rsid w:val="00725B7E"/>
    <w:rsid w:val="007262C5"/>
    <w:rsid w:val="00726985"/>
    <w:rsid w:val="007276CF"/>
    <w:rsid w:val="00727857"/>
    <w:rsid w:val="00727DA8"/>
    <w:rsid w:val="0073049C"/>
    <w:rsid w:val="007308B5"/>
    <w:rsid w:val="007308B6"/>
    <w:rsid w:val="00730DB0"/>
    <w:rsid w:val="007316AE"/>
    <w:rsid w:val="00732877"/>
    <w:rsid w:val="00732F91"/>
    <w:rsid w:val="00733750"/>
    <w:rsid w:val="00734BA0"/>
    <w:rsid w:val="00734D0C"/>
    <w:rsid w:val="0073530D"/>
    <w:rsid w:val="00735774"/>
    <w:rsid w:val="00735B24"/>
    <w:rsid w:val="00735E65"/>
    <w:rsid w:val="00736180"/>
    <w:rsid w:val="0073652E"/>
    <w:rsid w:val="0073685E"/>
    <w:rsid w:val="00736A7D"/>
    <w:rsid w:val="00737278"/>
    <w:rsid w:val="0073747F"/>
    <w:rsid w:val="00740212"/>
    <w:rsid w:val="0074086A"/>
    <w:rsid w:val="00740964"/>
    <w:rsid w:val="00741A4F"/>
    <w:rsid w:val="00741FC9"/>
    <w:rsid w:val="007427BA"/>
    <w:rsid w:val="00742D08"/>
    <w:rsid w:val="00742FCA"/>
    <w:rsid w:val="00743090"/>
    <w:rsid w:val="007433C0"/>
    <w:rsid w:val="00743619"/>
    <w:rsid w:val="00744A6B"/>
    <w:rsid w:val="00744E97"/>
    <w:rsid w:val="00745577"/>
    <w:rsid w:val="007463DC"/>
    <w:rsid w:val="007465F3"/>
    <w:rsid w:val="00746923"/>
    <w:rsid w:val="00746EFD"/>
    <w:rsid w:val="007474D4"/>
    <w:rsid w:val="00747793"/>
    <w:rsid w:val="00747B89"/>
    <w:rsid w:val="00747B93"/>
    <w:rsid w:val="00747F75"/>
    <w:rsid w:val="0075010B"/>
    <w:rsid w:val="00750202"/>
    <w:rsid w:val="00750EA4"/>
    <w:rsid w:val="00751658"/>
    <w:rsid w:val="0075192C"/>
    <w:rsid w:val="007528C8"/>
    <w:rsid w:val="00752F0B"/>
    <w:rsid w:val="00754BBA"/>
    <w:rsid w:val="00754CB8"/>
    <w:rsid w:val="00755903"/>
    <w:rsid w:val="0075603A"/>
    <w:rsid w:val="007568C3"/>
    <w:rsid w:val="00756B5D"/>
    <w:rsid w:val="00756B7B"/>
    <w:rsid w:val="00757381"/>
    <w:rsid w:val="00760288"/>
    <w:rsid w:val="0076033F"/>
    <w:rsid w:val="00760534"/>
    <w:rsid w:val="0076082D"/>
    <w:rsid w:val="0076099D"/>
    <w:rsid w:val="007609F3"/>
    <w:rsid w:val="00760D3C"/>
    <w:rsid w:val="0076149F"/>
    <w:rsid w:val="00761738"/>
    <w:rsid w:val="00761964"/>
    <w:rsid w:val="00762534"/>
    <w:rsid w:val="007627F6"/>
    <w:rsid w:val="0076369C"/>
    <w:rsid w:val="007636AC"/>
    <w:rsid w:val="007639CB"/>
    <w:rsid w:val="00764B16"/>
    <w:rsid w:val="00765C34"/>
    <w:rsid w:val="00765DBD"/>
    <w:rsid w:val="00765F67"/>
    <w:rsid w:val="0076647B"/>
    <w:rsid w:val="00766559"/>
    <w:rsid w:val="007666BD"/>
    <w:rsid w:val="007666C2"/>
    <w:rsid w:val="00767F54"/>
    <w:rsid w:val="00770232"/>
    <w:rsid w:val="0077096D"/>
    <w:rsid w:val="007709CF"/>
    <w:rsid w:val="007727D5"/>
    <w:rsid w:val="00772903"/>
    <w:rsid w:val="00772A31"/>
    <w:rsid w:val="00773E61"/>
    <w:rsid w:val="00774203"/>
    <w:rsid w:val="007745A0"/>
    <w:rsid w:val="007748F5"/>
    <w:rsid w:val="00774CB0"/>
    <w:rsid w:val="007752F7"/>
    <w:rsid w:val="00775525"/>
    <w:rsid w:val="0077574E"/>
    <w:rsid w:val="00776063"/>
    <w:rsid w:val="0077679E"/>
    <w:rsid w:val="00776823"/>
    <w:rsid w:val="007769A3"/>
    <w:rsid w:val="007769D5"/>
    <w:rsid w:val="00776FB9"/>
    <w:rsid w:val="00777141"/>
    <w:rsid w:val="007772E1"/>
    <w:rsid w:val="007778C4"/>
    <w:rsid w:val="0077790F"/>
    <w:rsid w:val="00780ACB"/>
    <w:rsid w:val="00780DEF"/>
    <w:rsid w:val="00781169"/>
    <w:rsid w:val="007811CF"/>
    <w:rsid w:val="007819CC"/>
    <w:rsid w:val="00781DB1"/>
    <w:rsid w:val="00781ECC"/>
    <w:rsid w:val="00782BBB"/>
    <w:rsid w:val="00782FDA"/>
    <w:rsid w:val="00782FEE"/>
    <w:rsid w:val="00783108"/>
    <w:rsid w:val="007834E8"/>
    <w:rsid w:val="007839BE"/>
    <w:rsid w:val="00783DEB"/>
    <w:rsid w:val="0078417B"/>
    <w:rsid w:val="007846A3"/>
    <w:rsid w:val="00785976"/>
    <w:rsid w:val="00785F3F"/>
    <w:rsid w:val="007864B2"/>
    <w:rsid w:val="007869D1"/>
    <w:rsid w:val="00786BEB"/>
    <w:rsid w:val="00786D8D"/>
    <w:rsid w:val="0078790D"/>
    <w:rsid w:val="00787EE7"/>
    <w:rsid w:val="007903BB"/>
    <w:rsid w:val="00790A8E"/>
    <w:rsid w:val="00790E2A"/>
    <w:rsid w:val="00790FCD"/>
    <w:rsid w:val="00791025"/>
    <w:rsid w:val="00792512"/>
    <w:rsid w:val="007926D8"/>
    <w:rsid w:val="00792D6C"/>
    <w:rsid w:val="00792E53"/>
    <w:rsid w:val="007930AA"/>
    <w:rsid w:val="0079378A"/>
    <w:rsid w:val="00793E4B"/>
    <w:rsid w:val="00793F15"/>
    <w:rsid w:val="0079406A"/>
    <w:rsid w:val="00794105"/>
    <w:rsid w:val="00794273"/>
    <w:rsid w:val="00794968"/>
    <w:rsid w:val="00795452"/>
    <w:rsid w:val="00795702"/>
    <w:rsid w:val="00795755"/>
    <w:rsid w:val="00796285"/>
    <w:rsid w:val="007962E4"/>
    <w:rsid w:val="00796A5B"/>
    <w:rsid w:val="00796F22"/>
    <w:rsid w:val="007970FA"/>
    <w:rsid w:val="00797404"/>
    <w:rsid w:val="00797622"/>
    <w:rsid w:val="007978D0"/>
    <w:rsid w:val="007A0421"/>
    <w:rsid w:val="007A0BB9"/>
    <w:rsid w:val="007A128A"/>
    <w:rsid w:val="007A1DC6"/>
    <w:rsid w:val="007A24B3"/>
    <w:rsid w:val="007A2B46"/>
    <w:rsid w:val="007A2E98"/>
    <w:rsid w:val="007A3596"/>
    <w:rsid w:val="007A3923"/>
    <w:rsid w:val="007A3ABE"/>
    <w:rsid w:val="007A4485"/>
    <w:rsid w:val="007A4E77"/>
    <w:rsid w:val="007A569B"/>
    <w:rsid w:val="007A61B9"/>
    <w:rsid w:val="007A621C"/>
    <w:rsid w:val="007A721E"/>
    <w:rsid w:val="007A7318"/>
    <w:rsid w:val="007A786B"/>
    <w:rsid w:val="007A7B32"/>
    <w:rsid w:val="007B0178"/>
    <w:rsid w:val="007B022F"/>
    <w:rsid w:val="007B07D0"/>
    <w:rsid w:val="007B0CDC"/>
    <w:rsid w:val="007B0D2A"/>
    <w:rsid w:val="007B14DC"/>
    <w:rsid w:val="007B2116"/>
    <w:rsid w:val="007B2186"/>
    <w:rsid w:val="007B2661"/>
    <w:rsid w:val="007B2729"/>
    <w:rsid w:val="007B32D1"/>
    <w:rsid w:val="007B3D23"/>
    <w:rsid w:val="007B42A7"/>
    <w:rsid w:val="007B4B17"/>
    <w:rsid w:val="007B4D63"/>
    <w:rsid w:val="007B52EC"/>
    <w:rsid w:val="007B58C6"/>
    <w:rsid w:val="007B594E"/>
    <w:rsid w:val="007B64BE"/>
    <w:rsid w:val="007B6975"/>
    <w:rsid w:val="007B6A4A"/>
    <w:rsid w:val="007B6E9A"/>
    <w:rsid w:val="007B7175"/>
    <w:rsid w:val="007B7774"/>
    <w:rsid w:val="007C005C"/>
    <w:rsid w:val="007C023B"/>
    <w:rsid w:val="007C0A18"/>
    <w:rsid w:val="007C0A3D"/>
    <w:rsid w:val="007C0A84"/>
    <w:rsid w:val="007C0F39"/>
    <w:rsid w:val="007C102E"/>
    <w:rsid w:val="007C112D"/>
    <w:rsid w:val="007C1676"/>
    <w:rsid w:val="007C258A"/>
    <w:rsid w:val="007C349F"/>
    <w:rsid w:val="007C3748"/>
    <w:rsid w:val="007C3FAD"/>
    <w:rsid w:val="007C44C9"/>
    <w:rsid w:val="007C4683"/>
    <w:rsid w:val="007C4FAA"/>
    <w:rsid w:val="007C5470"/>
    <w:rsid w:val="007C57C9"/>
    <w:rsid w:val="007C5883"/>
    <w:rsid w:val="007C79D0"/>
    <w:rsid w:val="007C7D05"/>
    <w:rsid w:val="007D01C1"/>
    <w:rsid w:val="007D02BE"/>
    <w:rsid w:val="007D0543"/>
    <w:rsid w:val="007D0596"/>
    <w:rsid w:val="007D0A57"/>
    <w:rsid w:val="007D162C"/>
    <w:rsid w:val="007D1C7C"/>
    <w:rsid w:val="007D2B47"/>
    <w:rsid w:val="007D2C09"/>
    <w:rsid w:val="007D2C18"/>
    <w:rsid w:val="007D36A1"/>
    <w:rsid w:val="007D39C3"/>
    <w:rsid w:val="007D4106"/>
    <w:rsid w:val="007D48C0"/>
    <w:rsid w:val="007D4ADD"/>
    <w:rsid w:val="007D4E0E"/>
    <w:rsid w:val="007D5025"/>
    <w:rsid w:val="007D52B7"/>
    <w:rsid w:val="007D545C"/>
    <w:rsid w:val="007D5CD6"/>
    <w:rsid w:val="007D6181"/>
    <w:rsid w:val="007D65EE"/>
    <w:rsid w:val="007D698E"/>
    <w:rsid w:val="007D699A"/>
    <w:rsid w:val="007D6E31"/>
    <w:rsid w:val="007D7404"/>
    <w:rsid w:val="007D7904"/>
    <w:rsid w:val="007E0154"/>
    <w:rsid w:val="007E01AD"/>
    <w:rsid w:val="007E0FBC"/>
    <w:rsid w:val="007E193C"/>
    <w:rsid w:val="007E193E"/>
    <w:rsid w:val="007E1C0D"/>
    <w:rsid w:val="007E20BC"/>
    <w:rsid w:val="007E2108"/>
    <w:rsid w:val="007E224B"/>
    <w:rsid w:val="007E2FBD"/>
    <w:rsid w:val="007E3022"/>
    <w:rsid w:val="007E3232"/>
    <w:rsid w:val="007E351A"/>
    <w:rsid w:val="007E3687"/>
    <w:rsid w:val="007E45BC"/>
    <w:rsid w:val="007E493F"/>
    <w:rsid w:val="007E52AC"/>
    <w:rsid w:val="007E5DF1"/>
    <w:rsid w:val="007E5E3D"/>
    <w:rsid w:val="007E5FE8"/>
    <w:rsid w:val="007E67AF"/>
    <w:rsid w:val="007E6803"/>
    <w:rsid w:val="007E69A3"/>
    <w:rsid w:val="007E6E4B"/>
    <w:rsid w:val="007E7C56"/>
    <w:rsid w:val="007E7CE9"/>
    <w:rsid w:val="007E7EA2"/>
    <w:rsid w:val="007F0B45"/>
    <w:rsid w:val="007F0F2E"/>
    <w:rsid w:val="007F10E6"/>
    <w:rsid w:val="007F19BE"/>
    <w:rsid w:val="007F1B1E"/>
    <w:rsid w:val="007F2D1F"/>
    <w:rsid w:val="007F3CA8"/>
    <w:rsid w:val="007F3EC6"/>
    <w:rsid w:val="007F43F4"/>
    <w:rsid w:val="007F467B"/>
    <w:rsid w:val="007F4A43"/>
    <w:rsid w:val="007F51F0"/>
    <w:rsid w:val="007F535C"/>
    <w:rsid w:val="007F58D7"/>
    <w:rsid w:val="007F6076"/>
    <w:rsid w:val="007F62DC"/>
    <w:rsid w:val="007F6373"/>
    <w:rsid w:val="007F640D"/>
    <w:rsid w:val="007F6537"/>
    <w:rsid w:val="007F6A22"/>
    <w:rsid w:val="007F753D"/>
    <w:rsid w:val="007F7EDD"/>
    <w:rsid w:val="00800291"/>
    <w:rsid w:val="00800498"/>
    <w:rsid w:val="00800904"/>
    <w:rsid w:val="0080113A"/>
    <w:rsid w:val="00801405"/>
    <w:rsid w:val="008015BA"/>
    <w:rsid w:val="00801FDA"/>
    <w:rsid w:val="008024F3"/>
    <w:rsid w:val="00802BC2"/>
    <w:rsid w:val="0080372D"/>
    <w:rsid w:val="00803AF4"/>
    <w:rsid w:val="008040BA"/>
    <w:rsid w:val="008043CA"/>
    <w:rsid w:val="0080531C"/>
    <w:rsid w:val="00805CCE"/>
    <w:rsid w:val="00805EE9"/>
    <w:rsid w:val="008066B1"/>
    <w:rsid w:val="00806900"/>
    <w:rsid w:val="00807F2B"/>
    <w:rsid w:val="00807F8B"/>
    <w:rsid w:val="008106D5"/>
    <w:rsid w:val="00810E85"/>
    <w:rsid w:val="008117BC"/>
    <w:rsid w:val="00812EC5"/>
    <w:rsid w:val="00813047"/>
    <w:rsid w:val="008132B7"/>
    <w:rsid w:val="00813818"/>
    <w:rsid w:val="00813975"/>
    <w:rsid w:val="00814828"/>
    <w:rsid w:val="008148E8"/>
    <w:rsid w:val="00814AD4"/>
    <w:rsid w:val="00814E76"/>
    <w:rsid w:val="008155EB"/>
    <w:rsid w:val="00815B18"/>
    <w:rsid w:val="00815F29"/>
    <w:rsid w:val="00816251"/>
    <w:rsid w:val="00817A29"/>
    <w:rsid w:val="00820246"/>
    <w:rsid w:val="00820706"/>
    <w:rsid w:val="00820A44"/>
    <w:rsid w:val="00820EC6"/>
    <w:rsid w:val="00820EDF"/>
    <w:rsid w:val="00820FFA"/>
    <w:rsid w:val="00821A09"/>
    <w:rsid w:val="00822029"/>
    <w:rsid w:val="008226A4"/>
    <w:rsid w:val="00822DAC"/>
    <w:rsid w:val="00822F67"/>
    <w:rsid w:val="00823243"/>
    <w:rsid w:val="008234C9"/>
    <w:rsid w:val="008236FF"/>
    <w:rsid w:val="00823B7D"/>
    <w:rsid w:val="0082471A"/>
    <w:rsid w:val="00824870"/>
    <w:rsid w:val="00825615"/>
    <w:rsid w:val="0082567D"/>
    <w:rsid w:val="00825D8E"/>
    <w:rsid w:val="00825E44"/>
    <w:rsid w:val="00826181"/>
    <w:rsid w:val="008264E6"/>
    <w:rsid w:val="00826552"/>
    <w:rsid w:val="008266B6"/>
    <w:rsid w:val="00826838"/>
    <w:rsid w:val="00827130"/>
    <w:rsid w:val="008272CE"/>
    <w:rsid w:val="008273CE"/>
    <w:rsid w:val="00827AEF"/>
    <w:rsid w:val="00827C6E"/>
    <w:rsid w:val="00827C8C"/>
    <w:rsid w:val="00830122"/>
    <w:rsid w:val="008307B8"/>
    <w:rsid w:val="00831399"/>
    <w:rsid w:val="008314C5"/>
    <w:rsid w:val="00832C0D"/>
    <w:rsid w:val="00832F97"/>
    <w:rsid w:val="008332B9"/>
    <w:rsid w:val="00833439"/>
    <w:rsid w:val="00833A8B"/>
    <w:rsid w:val="008341C3"/>
    <w:rsid w:val="0083437D"/>
    <w:rsid w:val="00834584"/>
    <w:rsid w:val="00834737"/>
    <w:rsid w:val="00834F06"/>
    <w:rsid w:val="008350BE"/>
    <w:rsid w:val="00835602"/>
    <w:rsid w:val="00835B2C"/>
    <w:rsid w:val="00836B2B"/>
    <w:rsid w:val="0083714D"/>
    <w:rsid w:val="00837E58"/>
    <w:rsid w:val="00837FDB"/>
    <w:rsid w:val="00840A3D"/>
    <w:rsid w:val="00840A53"/>
    <w:rsid w:val="00840F34"/>
    <w:rsid w:val="00841236"/>
    <w:rsid w:val="0084131B"/>
    <w:rsid w:val="008414C4"/>
    <w:rsid w:val="0084169C"/>
    <w:rsid w:val="00841881"/>
    <w:rsid w:val="00841A15"/>
    <w:rsid w:val="00841BC5"/>
    <w:rsid w:val="00841C47"/>
    <w:rsid w:val="00841CF0"/>
    <w:rsid w:val="00842830"/>
    <w:rsid w:val="00842DF1"/>
    <w:rsid w:val="00842F49"/>
    <w:rsid w:val="0084360C"/>
    <w:rsid w:val="00843C33"/>
    <w:rsid w:val="0084420F"/>
    <w:rsid w:val="00844EBD"/>
    <w:rsid w:val="00844EC8"/>
    <w:rsid w:val="00845BEF"/>
    <w:rsid w:val="00846781"/>
    <w:rsid w:val="0084709B"/>
    <w:rsid w:val="00847A4C"/>
    <w:rsid w:val="00847B6C"/>
    <w:rsid w:val="0085046A"/>
    <w:rsid w:val="008507F8"/>
    <w:rsid w:val="00850A9E"/>
    <w:rsid w:val="00850B2D"/>
    <w:rsid w:val="00850CB7"/>
    <w:rsid w:val="00852324"/>
    <w:rsid w:val="00852670"/>
    <w:rsid w:val="0085286D"/>
    <w:rsid w:val="008533AB"/>
    <w:rsid w:val="008533F0"/>
    <w:rsid w:val="00853752"/>
    <w:rsid w:val="00853977"/>
    <w:rsid w:val="0085409D"/>
    <w:rsid w:val="00854D19"/>
    <w:rsid w:val="008556D2"/>
    <w:rsid w:val="00855993"/>
    <w:rsid w:val="00855D33"/>
    <w:rsid w:val="0085642C"/>
    <w:rsid w:val="00856B13"/>
    <w:rsid w:val="00856FA2"/>
    <w:rsid w:val="0085754F"/>
    <w:rsid w:val="008576EC"/>
    <w:rsid w:val="00857780"/>
    <w:rsid w:val="00857DD3"/>
    <w:rsid w:val="00857F4D"/>
    <w:rsid w:val="008600B5"/>
    <w:rsid w:val="00860AD6"/>
    <w:rsid w:val="00860BB5"/>
    <w:rsid w:val="00860D03"/>
    <w:rsid w:val="00860E3D"/>
    <w:rsid w:val="008614D8"/>
    <w:rsid w:val="008614FE"/>
    <w:rsid w:val="0086192C"/>
    <w:rsid w:val="00861F3D"/>
    <w:rsid w:val="008622B2"/>
    <w:rsid w:val="008626BE"/>
    <w:rsid w:val="008632F4"/>
    <w:rsid w:val="00863957"/>
    <w:rsid w:val="00863B6D"/>
    <w:rsid w:val="00863BB9"/>
    <w:rsid w:val="00863E3F"/>
    <w:rsid w:val="008640DD"/>
    <w:rsid w:val="00865018"/>
    <w:rsid w:val="00865181"/>
    <w:rsid w:val="00865FB4"/>
    <w:rsid w:val="008662A5"/>
    <w:rsid w:val="008662D0"/>
    <w:rsid w:val="008665FF"/>
    <w:rsid w:val="0086683D"/>
    <w:rsid w:val="00866A38"/>
    <w:rsid w:val="00866E5A"/>
    <w:rsid w:val="00866FFF"/>
    <w:rsid w:val="00867651"/>
    <w:rsid w:val="00867894"/>
    <w:rsid w:val="00867F6D"/>
    <w:rsid w:val="00867FEF"/>
    <w:rsid w:val="008701D3"/>
    <w:rsid w:val="00871027"/>
    <w:rsid w:val="00871913"/>
    <w:rsid w:val="0087277A"/>
    <w:rsid w:val="008727EF"/>
    <w:rsid w:val="008728E1"/>
    <w:rsid w:val="00872B7C"/>
    <w:rsid w:val="00872E72"/>
    <w:rsid w:val="0087372F"/>
    <w:rsid w:val="008737D3"/>
    <w:rsid w:val="00873E22"/>
    <w:rsid w:val="00873E60"/>
    <w:rsid w:val="00874144"/>
    <w:rsid w:val="00874184"/>
    <w:rsid w:val="00874426"/>
    <w:rsid w:val="00875639"/>
    <w:rsid w:val="00875D7A"/>
    <w:rsid w:val="0087656A"/>
    <w:rsid w:val="00876A19"/>
    <w:rsid w:val="00876A1B"/>
    <w:rsid w:val="00876D88"/>
    <w:rsid w:val="00877AE3"/>
    <w:rsid w:val="00880601"/>
    <w:rsid w:val="0088080E"/>
    <w:rsid w:val="00880998"/>
    <w:rsid w:val="00881115"/>
    <w:rsid w:val="00881868"/>
    <w:rsid w:val="00881CE1"/>
    <w:rsid w:val="008826F7"/>
    <w:rsid w:val="00882901"/>
    <w:rsid w:val="00882BAA"/>
    <w:rsid w:val="00882D2A"/>
    <w:rsid w:val="00882DA4"/>
    <w:rsid w:val="008834AF"/>
    <w:rsid w:val="00883700"/>
    <w:rsid w:val="00883816"/>
    <w:rsid w:val="00884279"/>
    <w:rsid w:val="00884393"/>
    <w:rsid w:val="00884B51"/>
    <w:rsid w:val="0088519E"/>
    <w:rsid w:val="0088521A"/>
    <w:rsid w:val="00885639"/>
    <w:rsid w:val="0088564C"/>
    <w:rsid w:val="00885C06"/>
    <w:rsid w:val="00886084"/>
    <w:rsid w:val="00886788"/>
    <w:rsid w:val="008869C5"/>
    <w:rsid w:val="00886C1D"/>
    <w:rsid w:val="00887C6A"/>
    <w:rsid w:val="008903AA"/>
    <w:rsid w:val="00890D7C"/>
    <w:rsid w:val="00891414"/>
    <w:rsid w:val="00892282"/>
    <w:rsid w:val="008925DD"/>
    <w:rsid w:val="008926A2"/>
    <w:rsid w:val="0089385F"/>
    <w:rsid w:val="00893EDE"/>
    <w:rsid w:val="00893F86"/>
    <w:rsid w:val="00893FE4"/>
    <w:rsid w:val="008941E5"/>
    <w:rsid w:val="0089448A"/>
    <w:rsid w:val="00894826"/>
    <w:rsid w:val="00894CBD"/>
    <w:rsid w:val="00895969"/>
    <w:rsid w:val="00896AD2"/>
    <w:rsid w:val="00896D09"/>
    <w:rsid w:val="0089720A"/>
    <w:rsid w:val="00897317"/>
    <w:rsid w:val="00897488"/>
    <w:rsid w:val="0089761C"/>
    <w:rsid w:val="008977FC"/>
    <w:rsid w:val="008979FD"/>
    <w:rsid w:val="00897C50"/>
    <w:rsid w:val="00897EFA"/>
    <w:rsid w:val="008A001F"/>
    <w:rsid w:val="008A0628"/>
    <w:rsid w:val="008A085B"/>
    <w:rsid w:val="008A0B8E"/>
    <w:rsid w:val="008A1B7F"/>
    <w:rsid w:val="008A285D"/>
    <w:rsid w:val="008A28A1"/>
    <w:rsid w:val="008A2964"/>
    <w:rsid w:val="008A2A71"/>
    <w:rsid w:val="008A2CB4"/>
    <w:rsid w:val="008A45B4"/>
    <w:rsid w:val="008A4885"/>
    <w:rsid w:val="008A4B3F"/>
    <w:rsid w:val="008A58E2"/>
    <w:rsid w:val="008A60E5"/>
    <w:rsid w:val="008A61C4"/>
    <w:rsid w:val="008A6A26"/>
    <w:rsid w:val="008A7170"/>
    <w:rsid w:val="008A7213"/>
    <w:rsid w:val="008A7406"/>
    <w:rsid w:val="008A7518"/>
    <w:rsid w:val="008A78DE"/>
    <w:rsid w:val="008B068C"/>
    <w:rsid w:val="008B0DEE"/>
    <w:rsid w:val="008B222B"/>
    <w:rsid w:val="008B2605"/>
    <w:rsid w:val="008B2D53"/>
    <w:rsid w:val="008B2F14"/>
    <w:rsid w:val="008B2F1E"/>
    <w:rsid w:val="008B31BF"/>
    <w:rsid w:val="008B32C6"/>
    <w:rsid w:val="008B370A"/>
    <w:rsid w:val="008B37DA"/>
    <w:rsid w:val="008B38B2"/>
    <w:rsid w:val="008B3B58"/>
    <w:rsid w:val="008B41D5"/>
    <w:rsid w:val="008B454A"/>
    <w:rsid w:val="008B45F6"/>
    <w:rsid w:val="008B495F"/>
    <w:rsid w:val="008B4EF3"/>
    <w:rsid w:val="008B5148"/>
    <w:rsid w:val="008B58D1"/>
    <w:rsid w:val="008B63BE"/>
    <w:rsid w:val="008B6808"/>
    <w:rsid w:val="008B6E72"/>
    <w:rsid w:val="008B7F9A"/>
    <w:rsid w:val="008C0168"/>
    <w:rsid w:val="008C094F"/>
    <w:rsid w:val="008C0DC5"/>
    <w:rsid w:val="008C0FFD"/>
    <w:rsid w:val="008C145C"/>
    <w:rsid w:val="008C262F"/>
    <w:rsid w:val="008C29F8"/>
    <w:rsid w:val="008C2AE8"/>
    <w:rsid w:val="008C395A"/>
    <w:rsid w:val="008C3FE6"/>
    <w:rsid w:val="008C41B5"/>
    <w:rsid w:val="008C4519"/>
    <w:rsid w:val="008C4CD2"/>
    <w:rsid w:val="008C6061"/>
    <w:rsid w:val="008C64AA"/>
    <w:rsid w:val="008C79A3"/>
    <w:rsid w:val="008C7B40"/>
    <w:rsid w:val="008D0E31"/>
    <w:rsid w:val="008D0F65"/>
    <w:rsid w:val="008D1350"/>
    <w:rsid w:val="008D1C36"/>
    <w:rsid w:val="008D2048"/>
    <w:rsid w:val="008D2071"/>
    <w:rsid w:val="008D212E"/>
    <w:rsid w:val="008D2641"/>
    <w:rsid w:val="008D28A2"/>
    <w:rsid w:val="008D41EB"/>
    <w:rsid w:val="008D441D"/>
    <w:rsid w:val="008D4BDA"/>
    <w:rsid w:val="008D5091"/>
    <w:rsid w:val="008D557D"/>
    <w:rsid w:val="008D642C"/>
    <w:rsid w:val="008D6AFF"/>
    <w:rsid w:val="008D6B0B"/>
    <w:rsid w:val="008D71D5"/>
    <w:rsid w:val="008D7508"/>
    <w:rsid w:val="008D7E23"/>
    <w:rsid w:val="008E054D"/>
    <w:rsid w:val="008E064E"/>
    <w:rsid w:val="008E13EB"/>
    <w:rsid w:val="008E16D1"/>
    <w:rsid w:val="008E2A18"/>
    <w:rsid w:val="008E31C5"/>
    <w:rsid w:val="008E3766"/>
    <w:rsid w:val="008E3A32"/>
    <w:rsid w:val="008E4A4F"/>
    <w:rsid w:val="008E52E8"/>
    <w:rsid w:val="008E558A"/>
    <w:rsid w:val="008E64E1"/>
    <w:rsid w:val="008E6B65"/>
    <w:rsid w:val="008E6CB6"/>
    <w:rsid w:val="008E78A5"/>
    <w:rsid w:val="008F0375"/>
    <w:rsid w:val="008F0F18"/>
    <w:rsid w:val="008F1F4A"/>
    <w:rsid w:val="008F22B4"/>
    <w:rsid w:val="008F24C4"/>
    <w:rsid w:val="008F2CE0"/>
    <w:rsid w:val="008F2D52"/>
    <w:rsid w:val="008F380F"/>
    <w:rsid w:val="008F3B56"/>
    <w:rsid w:val="008F47FD"/>
    <w:rsid w:val="008F4A48"/>
    <w:rsid w:val="008F53B2"/>
    <w:rsid w:val="008F694B"/>
    <w:rsid w:val="008F74C7"/>
    <w:rsid w:val="008F75D7"/>
    <w:rsid w:val="008F7742"/>
    <w:rsid w:val="008F7C79"/>
    <w:rsid w:val="008F7DF6"/>
    <w:rsid w:val="008F7F63"/>
    <w:rsid w:val="00900007"/>
    <w:rsid w:val="00900025"/>
    <w:rsid w:val="0090040C"/>
    <w:rsid w:val="00900BDA"/>
    <w:rsid w:val="00900F04"/>
    <w:rsid w:val="00900F6A"/>
    <w:rsid w:val="009016D6"/>
    <w:rsid w:val="0090179B"/>
    <w:rsid w:val="009019C2"/>
    <w:rsid w:val="00901A55"/>
    <w:rsid w:val="00901A90"/>
    <w:rsid w:val="00901BC0"/>
    <w:rsid w:val="0090228A"/>
    <w:rsid w:val="0090273E"/>
    <w:rsid w:val="009027B5"/>
    <w:rsid w:val="00902DE9"/>
    <w:rsid w:val="00902EC5"/>
    <w:rsid w:val="00903767"/>
    <w:rsid w:val="009037F0"/>
    <w:rsid w:val="009039A5"/>
    <w:rsid w:val="00903B55"/>
    <w:rsid w:val="00903D85"/>
    <w:rsid w:val="0090426A"/>
    <w:rsid w:val="00904512"/>
    <w:rsid w:val="00904921"/>
    <w:rsid w:val="0090493E"/>
    <w:rsid w:val="00904EE8"/>
    <w:rsid w:val="009062B7"/>
    <w:rsid w:val="009067C3"/>
    <w:rsid w:val="00906998"/>
    <w:rsid w:val="00906A1E"/>
    <w:rsid w:val="00906BAE"/>
    <w:rsid w:val="00906E06"/>
    <w:rsid w:val="00907143"/>
    <w:rsid w:val="009079B9"/>
    <w:rsid w:val="00907DF2"/>
    <w:rsid w:val="00910236"/>
    <w:rsid w:val="00910291"/>
    <w:rsid w:val="009102F2"/>
    <w:rsid w:val="009103FB"/>
    <w:rsid w:val="00911128"/>
    <w:rsid w:val="00911D0B"/>
    <w:rsid w:val="00911D7E"/>
    <w:rsid w:val="00911EAE"/>
    <w:rsid w:val="00912539"/>
    <w:rsid w:val="009131A4"/>
    <w:rsid w:val="00913458"/>
    <w:rsid w:val="00913DEC"/>
    <w:rsid w:val="00914206"/>
    <w:rsid w:val="00914540"/>
    <w:rsid w:val="009149DF"/>
    <w:rsid w:val="009159C3"/>
    <w:rsid w:val="00915ADD"/>
    <w:rsid w:val="009162D8"/>
    <w:rsid w:val="009164EC"/>
    <w:rsid w:val="00916F76"/>
    <w:rsid w:val="009176F3"/>
    <w:rsid w:val="00917F18"/>
    <w:rsid w:val="00917FAF"/>
    <w:rsid w:val="00920203"/>
    <w:rsid w:val="009208C5"/>
    <w:rsid w:val="00920C08"/>
    <w:rsid w:val="00920CCE"/>
    <w:rsid w:val="00920E89"/>
    <w:rsid w:val="009218CC"/>
    <w:rsid w:val="00922192"/>
    <w:rsid w:val="009221E1"/>
    <w:rsid w:val="00922552"/>
    <w:rsid w:val="00923BE1"/>
    <w:rsid w:val="0092400A"/>
    <w:rsid w:val="0092412B"/>
    <w:rsid w:val="00924189"/>
    <w:rsid w:val="00924489"/>
    <w:rsid w:val="00924554"/>
    <w:rsid w:val="00924858"/>
    <w:rsid w:val="00924A02"/>
    <w:rsid w:val="00924C86"/>
    <w:rsid w:val="009253FB"/>
    <w:rsid w:val="00925453"/>
    <w:rsid w:val="00926096"/>
    <w:rsid w:val="00926F2A"/>
    <w:rsid w:val="0092722B"/>
    <w:rsid w:val="00927261"/>
    <w:rsid w:val="00927A25"/>
    <w:rsid w:val="00927C5D"/>
    <w:rsid w:val="009302CF"/>
    <w:rsid w:val="009314AA"/>
    <w:rsid w:val="00931678"/>
    <w:rsid w:val="00931EF3"/>
    <w:rsid w:val="00931FF4"/>
    <w:rsid w:val="00932626"/>
    <w:rsid w:val="009327E0"/>
    <w:rsid w:val="0093289E"/>
    <w:rsid w:val="009347C5"/>
    <w:rsid w:val="009348EA"/>
    <w:rsid w:val="00934B02"/>
    <w:rsid w:val="00934E8A"/>
    <w:rsid w:val="009351C4"/>
    <w:rsid w:val="0093556F"/>
    <w:rsid w:val="00935954"/>
    <w:rsid w:val="00935B1A"/>
    <w:rsid w:val="00935C26"/>
    <w:rsid w:val="00935EB1"/>
    <w:rsid w:val="00936B53"/>
    <w:rsid w:val="00936E4D"/>
    <w:rsid w:val="009370CC"/>
    <w:rsid w:val="00937239"/>
    <w:rsid w:val="0093728D"/>
    <w:rsid w:val="009372EA"/>
    <w:rsid w:val="009375A6"/>
    <w:rsid w:val="00937FAD"/>
    <w:rsid w:val="0094016F"/>
    <w:rsid w:val="0094026C"/>
    <w:rsid w:val="0094059C"/>
    <w:rsid w:val="00940E26"/>
    <w:rsid w:val="00941CF0"/>
    <w:rsid w:val="009420D0"/>
    <w:rsid w:val="009421DA"/>
    <w:rsid w:val="0094247B"/>
    <w:rsid w:val="00942D91"/>
    <w:rsid w:val="009433E5"/>
    <w:rsid w:val="00943DB1"/>
    <w:rsid w:val="00944121"/>
    <w:rsid w:val="00944C27"/>
    <w:rsid w:val="0094575D"/>
    <w:rsid w:val="00945A17"/>
    <w:rsid w:val="00946CC1"/>
    <w:rsid w:val="009470F7"/>
    <w:rsid w:val="009475DF"/>
    <w:rsid w:val="009479C9"/>
    <w:rsid w:val="00950D8E"/>
    <w:rsid w:val="00951945"/>
    <w:rsid w:val="00952170"/>
    <w:rsid w:val="009522EF"/>
    <w:rsid w:val="00952837"/>
    <w:rsid w:val="009528FC"/>
    <w:rsid w:val="009532BC"/>
    <w:rsid w:val="00953572"/>
    <w:rsid w:val="009548BD"/>
    <w:rsid w:val="00955026"/>
    <w:rsid w:val="00955377"/>
    <w:rsid w:val="00955788"/>
    <w:rsid w:val="00955A5B"/>
    <w:rsid w:val="00955B51"/>
    <w:rsid w:val="009564E7"/>
    <w:rsid w:val="00956A5D"/>
    <w:rsid w:val="00956E5B"/>
    <w:rsid w:val="009570FC"/>
    <w:rsid w:val="009571D3"/>
    <w:rsid w:val="00957A9F"/>
    <w:rsid w:val="009603C7"/>
    <w:rsid w:val="009605B6"/>
    <w:rsid w:val="00960A64"/>
    <w:rsid w:val="00960A86"/>
    <w:rsid w:val="00960E9D"/>
    <w:rsid w:val="009617A8"/>
    <w:rsid w:val="009617DB"/>
    <w:rsid w:val="009619CF"/>
    <w:rsid w:val="00961DD1"/>
    <w:rsid w:val="009621B2"/>
    <w:rsid w:val="009622BC"/>
    <w:rsid w:val="00962C10"/>
    <w:rsid w:val="00963AD8"/>
    <w:rsid w:val="00963B46"/>
    <w:rsid w:val="00964064"/>
    <w:rsid w:val="00964261"/>
    <w:rsid w:val="00964954"/>
    <w:rsid w:val="00964BC8"/>
    <w:rsid w:val="00964C10"/>
    <w:rsid w:val="00964F5A"/>
    <w:rsid w:val="00964FD9"/>
    <w:rsid w:val="009650CD"/>
    <w:rsid w:val="00965271"/>
    <w:rsid w:val="00965B06"/>
    <w:rsid w:val="00965C4E"/>
    <w:rsid w:val="009667E5"/>
    <w:rsid w:val="00967A18"/>
    <w:rsid w:val="00967AE2"/>
    <w:rsid w:val="00970143"/>
    <w:rsid w:val="009709FE"/>
    <w:rsid w:val="00970AE9"/>
    <w:rsid w:val="00971B89"/>
    <w:rsid w:val="00971CEF"/>
    <w:rsid w:val="00972805"/>
    <w:rsid w:val="00972D77"/>
    <w:rsid w:val="00973BC1"/>
    <w:rsid w:val="00974998"/>
    <w:rsid w:val="00974BE3"/>
    <w:rsid w:val="00974CD4"/>
    <w:rsid w:val="009753C2"/>
    <w:rsid w:val="0097547C"/>
    <w:rsid w:val="009767DA"/>
    <w:rsid w:val="0097693F"/>
    <w:rsid w:val="00976E63"/>
    <w:rsid w:val="0097703A"/>
    <w:rsid w:val="00977177"/>
    <w:rsid w:val="0097754F"/>
    <w:rsid w:val="009779D1"/>
    <w:rsid w:val="009802FC"/>
    <w:rsid w:val="0098066C"/>
    <w:rsid w:val="00980748"/>
    <w:rsid w:val="00980862"/>
    <w:rsid w:val="009809B2"/>
    <w:rsid w:val="00980EA6"/>
    <w:rsid w:val="00981479"/>
    <w:rsid w:val="009815D1"/>
    <w:rsid w:val="009816F9"/>
    <w:rsid w:val="00981C42"/>
    <w:rsid w:val="00982036"/>
    <w:rsid w:val="00982A1C"/>
    <w:rsid w:val="00982BE3"/>
    <w:rsid w:val="00982E69"/>
    <w:rsid w:val="009838D4"/>
    <w:rsid w:val="00984485"/>
    <w:rsid w:val="00984E37"/>
    <w:rsid w:val="00986211"/>
    <w:rsid w:val="00986227"/>
    <w:rsid w:val="009862BA"/>
    <w:rsid w:val="00986476"/>
    <w:rsid w:val="009864D9"/>
    <w:rsid w:val="00986558"/>
    <w:rsid w:val="009869AC"/>
    <w:rsid w:val="00986AEC"/>
    <w:rsid w:val="00986F95"/>
    <w:rsid w:val="00986F99"/>
    <w:rsid w:val="00987972"/>
    <w:rsid w:val="00987A67"/>
    <w:rsid w:val="0099009D"/>
    <w:rsid w:val="009908F4"/>
    <w:rsid w:val="009909CC"/>
    <w:rsid w:val="00990FB2"/>
    <w:rsid w:val="00991868"/>
    <w:rsid w:val="00991F2F"/>
    <w:rsid w:val="009925C7"/>
    <w:rsid w:val="00992D18"/>
    <w:rsid w:val="0099386A"/>
    <w:rsid w:val="00993D7F"/>
    <w:rsid w:val="009941BA"/>
    <w:rsid w:val="0099425E"/>
    <w:rsid w:val="00994469"/>
    <w:rsid w:val="0099498E"/>
    <w:rsid w:val="00994E71"/>
    <w:rsid w:val="00994EAB"/>
    <w:rsid w:val="00995C46"/>
    <w:rsid w:val="00995FC6"/>
    <w:rsid w:val="009960F7"/>
    <w:rsid w:val="00996327"/>
    <w:rsid w:val="0099681D"/>
    <w:rsid w:val="00996B84"/>
    <w:rsid w:val="00996C36"/>
    <w:rsid w:val="009973FE"/>
    <w:rsid w:val="00997561"/>
    <w:rsid w:val="0099757C"/>
    <w:rsid w:val="00997A60"/>
    <w:rsid w:val="00997C7C"/>
    <w:rsid w:val="00997DF0"/>
    <w:rsid w:val="009A0556"/>
    <w:rsid w:val="009A0780"/>
    <w:rsid w:val="009A0980"/>
    <w:rsid w:val="009A0A1F"/>
    <w:rsid w:val="009A0AD4"/>
    <w:rsid w:val="009A0EC5"/>
    <w:rsid w:val="009A15D2"/>
    <w:rsid w:val="009A1864"/>
    <w:rsid w:val="009A1B86"/>
    <w:rsid w:val="009A20A1"/>
    <w:rsid w:val="009A2533"/>
    <w:rsid w:val="009A2697"/>
    <w:rsid w:val="009A271C"/>
    <w:rsid w:val="009A3D49"/>
    <w:rsid w:val="009A40E2"/>
    <w:rsid w:val="009A4871"/>
    <w:rsid w:val="009A5679"/>
    <w:rsid w:val="009A57E6"/>
    <w:rsid w:val="009A5F31"/>
    <w:rsid w:val="009A5FB9"/>
    <w:rsid w:val="009A6145"/>
    <w:rsid w:val="009A624F"/>
    <w:rsid w:val="009A712C"/>
    <w:rsid w:val="009A7267"/>
    <w:rsid w:val="009A7622"/>
    <w:rsid w:val="009A7981"/>
    <w:rsid w:val="009A7B06"/>
    <w:rsid w:val="009A7E06"/>
    <w:rsid w:val="009A7E62"/>
    <w:rsid w:val="009A7F7A"/>
    <w:rsid w:val="009B0196"/>
    <w:rsid w:val="009B11CF"/>
    <w:rsid w:val="009B12C3"/>
    <w:rsid w:val="009B13A5"/>
    <w:rsid w:val="009B14AD"/>
    <w:rsid w:val="009B1B6A"/>
    <w:rsid w:val="009B1DF8"/>
    <w:rsid w:val="009B2618"/>
    <w:rsid w:val="009B2B5C"/>
    <w:rsid w:val="009B2B66"/>
    <w:rsid w:val="009B3BD7"/>
    <w:rsid w:val="009B4AF5"/>
    <w:rsid w:val="009B4BBD"/>
    <w:rsid w:val="009B4DFE"/>
    <w:rsid w:val="009B4E27"/>
    <w:rsid w:val="009B4EC0"/>
    <w:rsid w:val="009B5519"/>
    <w:rsid w:val="009B5C68"/>
    <w:rsid w:val="009B5CB9"/>
    <w:rsid w:val="009B5D94"/>
    <w:rsid w:val="009B5F88"/>
    <w:rsid w:val="009B64A0"/>
    <w:rsid w:val="009B6BC0"/>
    <w:rsid w:val="009B6D33"/>
    <w:rsid w:val="009B76BB"/>
    <w:rsid w:val="009B776A"/>
    <w:rsid w:val="009C045E"/>
    <w:rsid w:val="009C0466"/>
    <w:rsid w:val="009C0965"/>
    <w:rsid w:val="009C0C16"/>
    <w:rsid w:val="009C0C6A"/>
    <w:rsid w:val="009C0DD8"/>
    <w:rsid w:val="009C18BF"/>
    <w:rsid w:val="009C21DB"/>
    <w:rsid w:val="009C2E1E"/>
    <w:rsid w:val="009C31B0"/>
    <w:rsid w:val="009C33C7"/>
    <w:rsid w:val="009C37CD"/>
    <w:rsid w:val="009C4022"/>
    <w:rsid w:val="009C4040"/>
    <w:rsid w:val="009C4158"/>
    <w:rsid w:val="009C4337"/>
    <w:rsid w:val="009C4453"/>
    <w:rsid w:val="009C4549"/>
    <w:rsid w:val="009C50D2"/>
    <w:rsid w:val="009C51ED"/>
    <w:rsid w:val="009C5367"/>
    <w:rsid w:val="009C584B"/>
    <w:rsid w:val="009C5D6A"/>
    <w:rsid w:val="009C684F"/>
    <w:rsid w:val="009C6F27"/>
    <w:rsid w:val="009C72B8"/>
    <w:rsid w:val="009D0287"/>
    <w:rsid w:val="009D062A"/>
    <w:rsid w:val="009D0F10"/>
    <w:rsid w:val="009D0FA8"/>
    <w:rsid w:val="009D11B7"/>
    <w:rsid w:val="009D1535"/>
    <w:rsid w:val="009D20F2"/>
    <w:rsid w:val="009D2C9D"/>
    <w:rsid w:val="009D4893"/>
    <w:rsid w:val="009D4DE0"/>
    <w:rsid w:val="009D4F61"/>
    <w:rsid w:val="009D5242"/>
    <w:rsid w:val="009D6133"/>
    <w:rsid w:val="009D62B6"/>
    <w:rsid w:val="009D634A"/>
    <w:rsid w:val="009D78C3"/>
    <w:rsid w:val="009D7FEC"/>
    <w:rsid w:val="009E0381"/>
    <w:rsid w:val="009E046D"/>
    <w:rsid w:val="009E0682"/>
    <w:rsid w:val="009E09BC"/>
    <w:rsid w:val="009E1994"/>
    <w:rsid w:val="009E1A53"/>
    <w:rsid w:val="009E26B0"/>
    <w:rsid w:val="009E26B4"/>
    <w:rsid w:val="009E2D7E"/>
    <w:rsid w:val="009E3043"/>
    <w:rsid w:val="009E3658"/>
    <w:rsid w:val="009E3720"/>
    <w:rsid w:val="009E438F"/>
    <w:rsid w:val="009E4757"/>
    <w:rsid w:val="009E528C"/>
    <w:rsid w:val="009E6CA7"/>
    <w:rsid w:val="009E73A7"/>
    <w:rsid w:val="009E7632"/>
    <w:rsid w:val="009E796A"/>
    <w:rsid w:val="009E7E19"/>
    <w:rsid w:val="009F00DA"/>
    <w:rsid w:val="009F0565"/>
    <w:rsid w:val="009F0B66"/>
    <w:rsid w:val="009F139A"/>
    <w:rsid w:val="009F16A7"/>
    <w:rsid w:val="009F173F"/>
    <w:rsid w:val="009F24C1"/>
    <w:rsid w:val="009F26F4"/>
    <w:rsid w:val="009F31AB"/>
    <w:rsid w:val="009F3548"/>
    <w:rsid w:val="009F3E71"/>
    <w:rsid w:val="009F3EC4"/>
    <w:rsid w:val="009F4289"/>
    <w:rsid w:val="009F43DC"/>
    <w:rsid w:val="009F4412"/>
    <w:rsid w:val="009F4FB0"/>
    <w:rsid w:val="009F51EB"/>
    <w:rsid w:val="009F588F"/>
    <w:rsid w:val="009F595A"/>
    <w:rsid w:val="009F5FF6"/>
    <w:rsid w:val="009F61AB"/>
    <w:rsid w:val="009F674B"/>
    <w:rsid w:val="009F687B"/>
    <w:rsid w:val="009F6F1C"/>
    <w:rsid w:val="009F7198"/>
    <w:rsid w:val="00A008F7"/>
    <w:rsid w:val="00A0161D"/>
    <w:rsid w:val="00A01967"/>
    <w:rsid w:val="00A01C1E"/>
    <w:rsid w:val="00A0240B"/>
    <w:rsid w:val="00A02C6B"/>
    <w:rsid w:val="00A03121"/>
    <w:rsid w:val="00A040C7"/>
    <w:rsid w:val="00A04633"/>
    <w:rsid w:val="00A046F4"/>
    <w:rsid w:val="00A05097"/>
    <w:rsid w:val="00A057D3"/>
    <w:rsid w:val="00A0595F"/>
    <w:rsid w:val="00A06481"/>
    <w:rsid w:val="00A06573"/>
    <w:rsid w:val="00A078A1"/>
    <w:rsid w:val="00A07E84"/>
    <w:rsid w:val="00A07FF1"/>
    <w:rsid w:val="00A10231"/>
    <w:rsid w:val="00A108B1"/>
    <w:rsid w:val="00A10D54"/>
    <w:rsid w:val="00A11EAE"/>
    <w:rsid w:val="00A1218A"/>
    <w:rsid w:val="00A121B6"/>
    <w:rsid w:val="00A128A3"/>
    <w:rsid w:val="00A12B6C"/>
    <w:rsid w:val="00A13CD0"/>
    <w:rsid w:val="00A13E8F"/>
    <w:rsid w:val="00A14311"/>
    <w:rsid w:val="00A1466D"/>
    <w:rsid w:val="00A14A23"/>
    <w:rsid w:val="00A14A95"/>
    <w:rsid w:val="00A16430"/>
    <w:rsid w:val="00A164EA"/>
    <w:rsid w:val="00A16ADF"/>
    <w:rsid w:val="00A16D81"/>
    <w:rsid w:val="00A170E0"/>
    <w:rsid w:val="00A17184"/>
    <w:rsid w:val="00A17571"/>
    <w:rsid w:val="00A1759F"/>
    <w:rsid w:val="00A176A6"/>
    <w:rsid w:val="00A1797E"/>
    <w:rsid w:val="00A17FA0"/>
    <w:rsid w:val="00A20399"/>
    <w:rsid w:val="00A203B3"/>
    <w:rsid w:val="00A20983"/>
    <w:rsid w:val="00A210C2"/>
    <w:rsid w:val="00A214AA"/>
    <w:rsid w:val="00A21548"/>
    <w:rsid w:val="00A215FD"/>
    <w:rsid w:val="00A219E6"/>
    <w:rsid w:val="00A221D8"/>
    <w:rsid w:val="00A2229D"/>
    <w:rsid w:val="00A22591"/>
    <w:rsid w:val="00A2282C"/>
    <w:rsid w:val="00A22AB6"/>
    <w:rsid w:val="00A23AB0"/>
    <w:rsid w:val="00A23DEE"/>
    <w:rsid w:val="00A2525B"/>
    <w:rsid w:val="00A2619B"/>
    <w:rsid w:val="00A26352"/>
    <w:rsid w:val="00A26A63"/>
    <w:rsid w:val="00A2711F"/>
    <w:rsid w:val="00A27E98"/>
    <w:rsid w:val="00A306ED"/>
    <w:rsid w:val="00A308A5"/>
    <w:rsid w:val="00A30997"/>
    <w:rsid w:val="00A311B1"/>
    <w:rsid w:val="00A32F41"/>
    <w:rsid w:val="00A33484"/>
    <w:rsid w:val="00A33513"/>
    <w:rsid w:val="00A3354C"/>
    <w:rsid w:val="00A33AC9"/>
    <w:rsid w:val="00A33C40"/>
    <w:rsid w:val="00A340AA"/>
    <w:rsid w:val="00A3428A"/>
    <w:rsid w:val="00A343BD"/>
    <w:rsid w:val="00A34D0A"/>
    <w:rsid w:val="00A35474"/>
    <w:rsid w:val="00A35ACE"/>
    <w:rsid w:val="00A35BC7"/>
    <w:rsid w:val="00A35D45"/>
    <w:rsid w:val="00A35EBD"/>
    <w:rsid w:val="00A35F85"/>
    <w:rsid w:val="00A3635E"/>
    <w:rsid w:val="00A366BF"/>
    <w:rsid w:val="00A366D8"/>
    <w:rsid w:val="00A36B3F"/>
    <w:rsid w:val="00A36FF5"/>
    <w:rsid w:val="00A37052"/>
    <w:rsid w:val="00A3763B"/>
    <w:rsid w:val="00A37764"/>
    <w:rsid w:val="00A400C8"/>
    <w:rsid w:val="00A4026C"/>
    <w:rsid w:val="00A4066B"/>
    <w:rsid w:val="00A40EFA"/>
    <w:rsid w:val="00A4110B"/>
    <w:rsid w:val="00A41216"/>
    <w:rsid w:val="00A424FF"/>
    <w:rsid w:val="00A425B9"/>
    <w:rsid w:val="00A425BF"/>
    <w:rsid w:val="00A42E06"/>
    <w:rsid w:val="00A42F04"/>
    <w:rsid w:val="00A430FA"/>
    <w:rsid w:val="00A43420"/>
    <w:rsid w:val="00A43787"/>
    <w:rsid w:val="00A438BF"/>
    <w:rsid w:val="00A43C5D"/>
    <w:rsid w:val="00A440EE"/>
    <w:rsid w:val="00A4428A"/>
    <w:rsid w:val="00A44A14"/>
    <w:rsid w:val="00A44A77"/>
    <w:rsid w:val="00A450FD"/>
    <w:rsid w:val="00A4525B"/>
    <w:rsid w:val="00A46219"/>
    <w:rsid w:val="00A46345"/>
    <w:rsid w:val="00A47957"/>
    <w:rsid w:val="00A47C03"/>
    <w:rsid w:val="00A508A4"/>
    <w:rsid w:val="00A508DE"/>
    <w:rsid w:val="00A51160"/>
    <w:rsid w:val="00A51345"/>
    <w:rsid w:val="00A513B8"/>
    <w:rsid w:val="00A51A5D"/>
    <w:rsid w:val="00A52066"/>
    <w:rsid w:val="00A5269E"/>
    <w:rsid w:val="00A52ADA"/>
    <w:rsid w:val="00A52D3C"/>
    <w:rsid w:val="00A52EFE"/>
    <w:rsid w:val="00A54468"/>
    <w:rsid w:val="00A547CB"/>
    <w:rsid w:val="00A5508D"/>
    <w:rsid w:val="00A55718"/>
    <w:rsid w:val="00A55A08"/>
    <w:rsid w:val="00A55AED"/>
    <w:rsid w:val="00A5634E"/>
    <w:rsid w:val="00A5652C"/>
    <w:rsid w:val="00A566B1"/>
    <w:rsid w:val="00A56DD8"/>
    <w:rsid w:val="00A57129"/>
    <w:rsid w:val="00A574C8"/>
    <w:rsid w:val="00A576E9"/>
    <w:rsid w:val="00A57818"/>
    <w:rsid w:val="00A60CA1"/>
    <w:rsid w:val="00A60E2C"/>
    <w:rsid w:val="00A60E66"/>
    <w:rsid w:val="00A613E1"/>
    <w:rsid w:val="00A61BBE"/>
    <w:rsid w:val="00A62488"/>
    <w:rsid w:val="00A6281B"/>
    <w:rsid w:val="00A62A18"/>
    <w:rsid w:val="00A639CD"/>
    <w:rsid w:val="00A640C5"/>
    <w:rsid w:val="00A64289"/>
    <w:rsid w:val="00A6432F"/>
    <w:rsid w:val="00A64397"/>
    <w:rsid w:val="00A644C8"/>
    <w:rsid w:val="00A64E7A"/>
    <w:rsid w:val="00A64EC3"/>
    <w:rsid w:val="00A652DC"/>
    <w:rsid w:val="00A66C60"/>
    <w:rsid w:val="00A66F5B"/>
    <w:rsid w:val="00A671F1"/>
    <w:rsid w:val="00A6742A"/>
    <w:rsid w:val="00A679AA"/>
    <w:rsid w:val="00A67DB3"/>
    <w:rsid w:val="00A70462"/>
    <w:rsid w:val="00A70AE0"/>
    <w:rsid w:val="00A70D89"/>
    <w:rsid w:val="00A71617"/>
    <w:rsid w:val="00A719D1"/>
    <w:rsid w:val="00A72229"/>
    <w:rsid w:val="00A7253C"/>
    <w:rsid w:val="00A728DB"/>
    <w:rsid w:val="00A72947"/>
    <w:rsid w:val="00A73257"/>
    <w:rsid w:val="00A73532"/>
    <w:rsid w:val="00A735EC"/>
    <w:rsid w:val="00A73D72"/>
    <w:rsid w:val="00A7497D"/>
    <w:rsid w:val="00A74B6D"/>
    <w:rsid w:val="00A74E4A"/>
    <w:rsid w:val="00A75009"/>
    <w:rsid w:val="00A752BA"/>
    <w:rsid w:val="00A75B43"/>
    <w:rsid w:val="00A75E51"/>
    <w:rsid w:val="00A762D4"/>
    <w:rsid w:val="00A77D08"/>
    <w:rsid w:val="00A80B67"/>
    <w:rsid w:val="00A81971"/>
    <w:rsid w:val="00A81B0D"/>
    <w:rsid w:val="00A8288A"/>
    <w:rsid w:val="00A82B5E"/>
    <w:rsid w:val="00A83294"/>
    <w:rsid w:val="00A83469"/>
    <w:rsid w:val="00A838CF"/>
    <w:rsid w:val="00A83C56"/>
    <w:rsid w:val="00A83CFE"/>
    <w:rsid w:val="00A83FDD"/>
    <w:rsid w:val="00A8444A"/>
    <w:rsid w:val="00A845EC"/>
    <w:rsid w:val="00A84865"/>
    <w:rsid w:val="00A84EBB"/>
    <w:rsid w:val="00A85563"/>
    <w:rsid w:val="00A8696C"/>
    <w:rsid w:val="00A86A6B"/>
    <w:rsid w:val="00A86BB0"/>
    <w:rsid w:val="00A86BB8"/>
    <w:rsid w:val="00A87876"/>
    <w:rsid w:val="00A9004A"/>
    <w:rsid w:val="00A900F0"/>
    <w:rsid w:val="00A9031C"/>
    <w:rsid w:val="00A905C7"/>
    <w:rsid w:val="00A90648"/>
    <w:rsid w:val="00A908FB"/>
    <w:rsid w:val="00A918BC"/>
    <w:rsid w:val="00A9225B"/>
    <w:rsid w:val="00A936A3"/>
    <w:rsid w:val="00A945F5"/>
    <w:rsid w:val="00A94710"/>
    <w:rsid w:val="00A95205"/>
    <w:rsid w:val="00A95A15"/>
    <w:rsid w:val="00A95B64"/>
    <w:rsid w:val="00A95BEE"/>
    <w:rsid w:val="00A962D9"/>
    <w:rsid w:val="00A9646A"/>
    <w:rsid w:val="00A975C1"/>
    <w:rsid w:val="00A97815"/>
    <w:rsid w:val="00AA0260"/>
    <w:rsid w:val="00AA136F"/>
    <w:rsid w:val="00AA167F"/>
    <w:rsid w:val="00AA19E8"/>
    <w:rsid w:val="00AA1D53"/>
    <w:rsid w:val="00AA2410"/>
    <w:rsid w:val="00AA2831"/>
    <w:rsid w:val="00AA2990"/>
    <w:rsid w:val="00AA2A70"/>
    <w:rsid w:val="00AA2ECD"/>
    <w:rsid w:val="00AA2F9A"/>
    <w:rsid w:val="00AA396D"/>
    <w:rsid w:val="00AA3A06"/>
    <w:rsid w:val="00AA3B42"/>
    <w:rsid w:val="00AA3DE3"/>
    <w:rsid w:val="00AA457F"/>
    <w:rsid w:val="00AA47AC"/>
    <w:rsid w:val="00AA4E03"/>
    <w:rsid w:val="00AA50A7"/>
    <w:rsid w:val="00AA50F1"/>
    <w:rsid w:val="00AA5B33"/>
    <w:rsid w:val="00AA5D04"/>
    <w:rsid w:val="00AA5DF3"/>
    <w:rsid w:val="00AA5EF3"/>
    <w:rsid w:val="00AA669E"/>
    <w:rsid w:val="00AA673D"/>
    <w:rsid w:val="00AA6F27"/>
    <w:rsid w:val="00AA6F61"/>
    <w:rsid w:val="00AA70BF"/>
    <w:rsid w:val="00AA726E"/>
    <w:rsid w:val="00AA7A3E"/>
    <w:rsid w:val="00AA7E03"/>
    <w:rsid w:val="00AB068F"/>
    <w:rsid w:val="00AB0781"/>
    <w:rsid w:val="00AB09F8"/>
    <w:rsid w:val="00AB128E"/>
    <w:rsid w:val="00AB1543"/>
    <w:rsid w:val="00AB189E"/>
    <w:rsid w:val="00AB1D2C"/>
    <w:rsid w:val="00AB1D7D"/>
    <w:rsid w:val="00AB1EE0"/>
    <w:rsid w:val="00AB2330"/>
    <w:rsid w:val="00AB29F2"/>
    <w:rsid w:val="00AB2B5B"/>
    <w:rsid w:val="00AB35B2"/>
    <w:rsid w:val="00AB376F"/>
    <w:rsid w:val="00AB3EC5"/>
    <w:rsid w:val="00AB3F37"/>
    <w:rsid w:val="00AB40BA"/>
    <w:rsid w:val="00AB481C"/>
    <w:rsid w:val="00AB4E01"/>
    <w:rsid w:val="00AB525B"/>
    <w:rsid w:val="00AB554C"/>
    <w:rsid w:val="00AB56F9"/>
    <w:rsid w:val="00AB5943"/>
    <w:rsid w:val="00AB5F76"/>
    <w:rsid w:val="00AB6790"/>
    <w:rsid w:val="00AB6A86"/>
    <w:rsid w:val="00AB6CAB"/>
    <w:rsid w:val="00AB7489"/>
    <w:rsid w:val="00AB74DD"/>
    <w:rsid w:val="00AB7895"/>
    <w:rsid w:val="00AB7A22"/>
    <w:rsid w:val="00AB7E74"/>
    <w:rsid w:val="00AB7FAF"/>
    <w:rsid w:val="00AC0068"/>
    <w:rsid w:val="00AC01AC"/>
    <w:rsid w:val="00AC0DA1"/>
    <w:rsid w:val="00AC2221"/>
    <w:rsid w:val="00AC2F08"/>
    <w:rsid w:val="00AC3845"/>
    <w:rsid w:val="00AC3BEC"/>
    <w:rsid w:val="00AC3D64"/>
    <w:rsid w:val="00AC4089"/>
    <w:rsid w:val="00AC4528"/>
    <w:rsid w:val="00AC4D05"/>
    <w:rsid w:val="00AC546D"/>
    <w:rsid w:val="00AC5604"/>
    <w:rsid w:val="00AC61E9"/>
    <w:rsid w:val="00AC627D"/>
    <w:rsid w:val="00AC6481"/>
    <w:rsid w:val="00AC686F"/>
    <w:rsid w:val="00AC7065"/>
    <w:rsid w:val="00AC74BA"/>
    <w:rsid w:val="00AC7D44"/>
    <w:rsid w:val="00AC7D99"/>
    <w:rsid w:val="00AD056D"/>
    <w:rsid w:val="00AD09A2"/>
    <w:rsid w:val="00AD0E0C"/>
    <w:rsid w:val="00AD0E6D"/>
    <w:rsid w:val="00AD105E"/>
    <w:rsid w:val="00AD1D7B"/>
    <w:rsid w:val="00AD1E8A"/>
    <w:rsid w:val="00AD1F43"/>
    <w:rsid w:val="00AD223E"/>
    <w:rsid w:val="00AD2B9A"/>
    <w:rsid w:val="00AD305F"/>
    <w:rsid w:val="00AD347F"/>
    <w:rsid w:val="00AD3667"/>
    <w:rsid w:val="00AD36F3"/>
    <w:rsid w:val="00AD3729"/>
    <w:rsid w:val="00AD3F33"/>
    <w:rsid w:val="00AD4577"/>
    <w:rsid w:val="00AD4E04"/>
    <w:rsid w:val="00AD5B1D"/>
    <w:rsid w:val="00AD6089"/>
    <w:rsid w:val="00AD67C3"/>
    <w:rsid w:val="00AD6AE7"/>
    <w:rsid w:val="00AD6B02"/>
    <w:rsid w:val="00AD6B26"/>
    <w:rsid w:val="00AD6D48"/>
    <w:rsid w:val="00AD72CB"/>
    <w:rsid w:val="00AD7C79"/>
    <w:rsid w:val="00AD7CF2"/>
    <w:rsid w:val="00AD7F9B"/>
    <w:rsid w:val="00AE0826"/>
    <w:rsid w:val="00AE1119"/>
    <w:rsid w:val="00AE1C3B"/>
    <w:rsid w:val="00AE1DD8"/>
    <w:rsid w:val="00AE21D1"/>
    <w:rsid w:val="00AE30E9"/>
    <w:rsid w:val="00AE35B4"/>
    <w:rsid w:val="00AE3BE4"/>
    <w:rsid w:val="00AE3E8A"/>
    <w:rsid w:val="00AE3EA0"/>
    <w:rsid w:val="00AE53A3"/>
    <w:rsid w:val="00AE561E"/>
    <w:rsid w:val="00AE5689"/>
    <w:rsid w:val="00AE5B19"/>
    <w:rsid w:val="00AE5D42"/>
    <w:rsid w:val="00AE5FAE"/>
    <w:rsid w:val="00AE6D1A"/>
    <w:rsid w:val="00AE73E5"/>
    <w:rsid w:val="00AE78FB"/>
    <w:rsid w:val="00AF022B"/>
    <w:rsid w:val="00AF02FB"/>
    <w:rsid w:val="00AF0972"/>
    <w:rsid w:val="00AF0F2F"/>
    <w:rsid w:val="00AF1542"/>
    <w:rsid w:val="00AF1574"/>
    <w:rsid w:val="00AF1955"/>
    <w:rsid w:val="00AF2315"/>
    <w:rsid w:val="00AF28D8"/>
    <w:rsid w:val="00AF2C7D"/>
    <w:rsid w:val="00AF309C"/>
    <w:rsid w:val="00AF48B2"/>
    <w:rsid w:val="00AF48CD"/>
    <w:rsid w:val="00AF4FA5"/>
    <w:rsid w:val="00AF55C8"/>
    <w:rsid w:val="00AF5C1B"/>
    <w:rsid w:val="00AF61BE"/>
    <w:rsid w:val="00AF6AD7"/>
    <w:rsid w:val="00AF6DE0"/>
    <w:rsid w:val="00AF6E38"/>
    <w:rsid w:val="00AF7817"/>
    <w:rsid w:val="00AF79F0"/>
    <w:rsid w:val="00B00717"/>
    <w:rsid w:val="00B00A57"/>
    <w:rsid w:val="00B00DAC"/>
    <w:rsid w:val="00B01A02"/>
    <w:rsid w:val="00B01A5A"/>
    <w:rsid w:val="00B020DE"/>
    <w:rsid w:val="00B02F11"/>
    <w:rsid w:val="00B036CA"/>
    <w:rsid w:val="00B03836"/>
    <w:rsid w:val="00B03CCC"/>
    <w:rsid w:val="00B03E2B"/>
    <w:rsid w:val="00B0466B"/>
    <w:rsid w:val="00B049BA"/>
    <w:rsid w:val="00B04DEB"/>
    <w:rsid w:val="00B05462"/>
    <w:rsid w:val="00B056D6"/>
    <w:rsid w:val="00B05AB8"/>
    <w:rsid w:val="00B05D09"/>
    <w:rsid w:val="00B06351"/>
    <w:rsid w:val="00B0635E"/>
    <w:rsid w:val="00B07677"/>
    <w:rsid w:val="00B105EB"/>
    <w:rsid w:val="00B108A5"/>
    <w:rsid w:val="00B10FAC"/>
    <w:rsid w:val="00B111CE"/>
    <w:rsid w:val="00B111F7"/>
    <w:rsid w:val="00B11319"/>
    <w:rsid w:val="00B11374"/>
    <w:rsid w:val="00B1139B"/>
    <w:rsid w:val="00B116B6"/>
    <w:rsid w:val="00B1175C"/>
    <w:rsid w:val="00B11E20"/>
    <w:rsid w:val="00B12A99"/>
    <w:rsid w:val="00B13300"/>
    <w:rsid w:val="00B13461"/>
    <w:rsid w:val="00B13F4E"/>
    <w:rsid w:val="00B14810"/>
    <w:rsid w:val="00B14FB6"/>
    <w:rsid w:val="00B15930"/>
    <w:rsid w:val="00B15D40"/>
    <w:rsid w:val="00B170EA"/>
    <w:rsid w:val="00B17E64"/>
    <w:rsid w:val="00B20430"/>
    <w:rsid w:val="00B205BD"/>
    <w:rsid w:val="00B2106C"/>
    <w:rsid w:val="00B22801"/>
    <w:rsid w:val="00B22BE0"/>
    <w:rsid w:val="00B22C81"/>
    <w:rsid w:val="00B22FA2"/>
    <w:rsid w:val="00B231EC"/>
    <w:rsid w:val="00B2334C"/>
    <w:rsid w:val="00B23A1C"/>
    <w:rsid w:val="00B23A79"/>
    <w:rsid w:val="00B2435A"/>
    <w:rsid w:val="00B250F3"/>
    <w:rsid w:val="00B253E9"/>
    <w:rsid w:val="00B2555D"/>
    <w:rsid w:val="00B264EC"/>
    <w:rsid w:val="00B272E1"/>
    <w:rsid w:val="00B2754A"/>
    <w:rsid w:val="00B2786D"/>
    <w:rsid w:val="00B27AD1"/>
    <w:rsid w:val="00B27BCC"/>
    <w:rsid w:val="00B30094"/>
    <w:rsid w:val="00B30A19"/>
    <w:rsid w:val="00B31149"/>
    <w:rsid w:val="00B32157"/>
    <w:rsid w:val="00B323BB"/>
    <w:rsid w:val="00B3263C"/>
    <w:rsid w:val="00B3269C"/>
    <w:rsid w:val="00B326B9"/>
    <w:rsid w:val="00B33CA6"/>
    <w:rsid w:val="00B3403D"/>
    <w:rsid w:val="00B348F7"/>
    <w:rsid w:val="00B3509E"/>
    <w:rsid w:val="00B359B9"/>
    <w:rsid w:val="00B35A39"/>
    <w:rsid w:val="00B35BAE"/>
    <w:rsid w:val="00B35E08"/>
    <w:rsid w:val="00B36A25"/>
    <w:rsid w:val="00B36B87"/>
    <w:rsid w:val="00B377A6"/>
    <w:rsid w:val="00B40043"/>
    <w:rsid w:val="00B40538"/>
    <w:rsid w:val="00B409FB"/>
    <w:rsid w:val="00B40D7B"/>
    <w:rsid w:val="00B414A7"/>
    <w:rsid w:val="00B420BD"/>
    <w:rsid w:val="00B422EC"/>
    <w:rsid w:val="00B42F62"/>
    <w:rsid w:val="00B4315C"/>
    <w:rsid w:val="00B43AFC"/>
    <w:rsid w:val="00B43DA3"/>
    <w:rsid w:val="00B43EC6"/>
    <w:rsid w:val="00B43F18"/>
    <w:rsid w:val="00B44209"/>
    <w:rsid w:val="00B44810"/>
    <w:rsid w:val="00B44914"/>
    <w:rsid w:val="00B45040"/>
    <w:rsid w:val="00B4554F"/>
    <w:rsid w:val="00B4595F"/>
    <w:rsid w:val="00B45A7C"/>
    <w:rsid w:val="00B45AA0"/>
    <w:rsid w:val="00B466AC"/>
    <w:rsid w:val="00B47565"/>
    <w:rsid w:val="00B4779B"/>
    <w:rsid w:val="00B47A3A"/>
    <w:rsid w:val="00B47BBB"/>
    <w:rsid w:val="00B50367"/>
    <w:rsid w:val="00B50A89"/>
    <w:rsid w:val="00B5100A"/>
    <w:rsid w:val="00B51057"/>
    <w:rsid w:val="00B516A3"/>
    <w:rsid w:val="00B51767"/>
    <w:rsid w:val="00B524A1"/>
    <w:rsid w:val="00B525FD"/>
    <w:rsid w:val="00B52D1D"/>
    <w:rsid w:val="00B52F4A"/>
    <w:rsid w:val="00B5350D"/>
    <w:rsid w:val="00B53BC3"/>
    <w:rsid w:val="00B53D13"/>
    <w:rsid w:val="00B54655"/>
    <w:rsid w:val="00B54855"/>
    <w:rsid w:val="00B551D8"/>
    <w:rsid w:val="00B57693"/>
    <w:rsid w:val="00B5773D"/>
    <w:rsid w:val="00B60064"/>
    <w:rsid w:val="00B61490"/>
    <w:rsid w:val="00B62356"/>
    <w:rsid w:val="00B62832"/>
    <w:rsid w:val="00B628DD"/>
    <w:rsid w:val="00B63285"/>
    <w:rsid w:val="00B636CA"/>
    <w:rsid w:val="00B63F1E"/>
    <w:rsid w:val="00B64978"/>
    <w:rsid w:val="00B64DC3"/>
    <w:rsid w:val="00B653FA"/>
    <w:rsid w:val="00B662FE"/>
    <w:rsid w:val="00B6637A"/>
    <w:rsid w:val="00B668BC"/>
    <w:rsid w:val="00B668CD"/>
    <w:rsid w:val="00B66A23"/>
    <w:rsid w:val="00B6740A"/>
    <w:rsid w:val="00B677A6"/>
    <w:rsid w:val="00B6787C"/>
    <w:rsid w:val="00B67A19"/>
    <w:rsid w:val="00B702EC"/>
    <w:rsid w:val="00B707C8"/>
    <w:rsid w:val="00B7087B"/>
    <w:rsid w:val="00B70990"/>
    <w:rsid w:val="00B70C0F"/>
    <w:rsid w:val="00B7165A"/>
    <w:rsid w:val="00B71A3A"/>
    <w:rsid w:val="00B71EF9"/>
    <w:rsid w:val="00B72974"/>
    <w:rsid w:val="00B729E4"/>
    <w:rsid w:val="00B7332B"/>
    <w:rsid w:val="00B739BD"/>
    <w:rsid w:val="00B749C4"/>
    <w:rsid w:val="00B752EF"/>
    <w:rsid w:val="00B755BA"/>
    <w:rsid w:val="00B756A5"/>
    <w:rsid w:val="00B7585E"/>
    <w:rsid w:val="00B75E30"/>
    <w:rsid w:val="00B75FAE"/>
    <w:rsid w:val="00B75FB2"/>
    <w:rsid w:val="00B76DC3"/>
    <w:rsid w:val="00B76DE9"/>
    <w:rsid w:val="00B77722"/>
    <w:rsid w:val="00B77961"/>
    <w:rsid w:val="00B80884"/>
    <w:rsid w:val="00B80CFF"/>
    <w:rsid w:val="00B8146C"/>
    <w:rsid w:val="00B81B9A"/>
    <w:rsid w:val="00B81FE2"/>
    <w:rsid w:val="00B8236C"/>
    <w:rsid w:val="00B824C3"/>
    <w:rsid w:val="00B83803"/>
    <w:rsid w:val="00B83AED"/>
    <w:rsid w:val="00B83D97"/>
    <w:rsid w:val="00B83E3A"/>
    <w:rsid w:val="00B8474B"/>
    <w:rsid w:val="00B8478D"/>
    <w:rsid w:val="00B84A41"/>
    <w:rsid w:val="00B84C6B"/>
    <w:rsid w:val="00B84D5A"/>
    <w:rsid w:val="00B854C0"/>
    <w:rsid w:val="00B85BC7"/>
    <w:rsid w:val="00B85E01"/>
    <w:rsid w:val="00B86737"/>
    <w:rsid w:val="00B8689E"/>
    <w:rsid w:val="00B86BAA"/>
    <w:rsid w:val="00B86E45"/>
    <w:rsid w:val="00B86E88"/>
    <w:rsid w:val="00B87AA2"/>
    <w:rsid w:val="00B87E95"/>
    <w:rsid w:val="00B9036C"/>
    <w:rsid w:val="00B90966"/>
    <w:rsid w:val="00B90E15"/>
    <w:rsid w:val="00B910E4"/>
    <w:rsid w:val="00B911A4"/>
    <w:rsid w:val="00B9135F"/>
    <w:rsid w:val="00B91D2A"/>
    <w:rsid w:val="00B91E46"/>
    <w:rsid w:val="00B91F98"/>
    <w:rsid w:val="00B921E3"/>
    <w:rsid w:val="00B92C32"/>
    <w:rsid w:val="00B93343"/>
    <w:rsid w:val="00B9393F"/>
    <w:rsid w:val="00B93DC0"/>
    <w:rsid w:val="00B940F0"/>
    <w:rsid w:val="00B941DF"/>
    <w:rsid w:val="00B9422B"/>
    <w:rsid w:val="00B94661"/>
    <w:rsid w:val="00B94A26"/>
    <w:rsid w:val="00B94D71"/>
    <w:rsid w:val="00B94E82"/>
    <w:rsid w:val="00B953BC"/>
    <w:rsid w:val="00B96071"/>
    <w:rsid w:val="00B96614"/>
    <w:rsid w:val="00B96A74"/>
    <w:rsid w:val="00B9711B"/>
    <w:rsid w:val="00B97830"/>
    <w:rsid w:val="00BA0608"/>
    <w:rsid w:val="00BA09E8"/>
    <w:rsid w:val="00BA10E9"/>
    <w:rsid w:val="00BA1305"/>
    <w:rsid w:val="00BA135D"/>
    <w:rsid w:val="00BA1B83"/>
    <w:rsid w:val="00BA1DF5"/>
    <w:rsid w:val="00BA1E35"/>
    <w:rsid w:val="00BA1E36"/>
    <w:rsid w:val="00BA21CD"/>
    <w:rsid w:val="00BA2889"/>
    <w:rsid w:val="00BA28E5"/>
    <w:rsid w:val="00BA3E3F"/>
    <w:rsid w:val="00BA425B"/>
    <w:rsid w:val="00BA429B"/>
    <w:rsid w:val="00BA46D8"/>
    <w:rsid w:val="00BA4D7F"/>
    <w:rsid w:val="00BA5381"/>
    <w:rsid w:val="00BA558C"/>
    <w:rsid w:val="00BA585C"/>
    <w:rsid w:val="00BA5D6C"/>
    <w:rsid w:val="00BA61E2"/>
    <w:rsid w:val="00BA7528"/>
    <w:rsid w:val="00BA7AAF"/>
    <w:rsid w:val="00BA7B7E"/>
    <w:rsid w:val="00BA7E26"/>
    <w:rsid w:val="00BB060E"/>
    <w:rsid w:val="00BB0D3B"/>
    <w:rsid w:val="00BB1BAE"/>
    <w:rsid w:val="00BB20A6"/>
    <w:rsid w:val="00BB2E4F"/>
    <w:rsid w:val="00BB3363"/>
    <w:rsid w:val="00BB384D"/>
    <w:rsid w:val="00BB3D7C"/>
    <w:rsid w:val="00BB4269"/>
    <w:rsid w:val="00BB5137"/>
    <w:rsid w:val="00BB54C4"/>
    <w:rsid w:val="00BB559C"/>
    <w:rsid w:val="00BB5C71"/>
    <w:rsid w:val="00BB69E8"/>
    <w:rsid w:val="00BB6E45"/>
    <w:rsid w:val="00BB7322"/>
    <w:rsid w:val="00BB7955"/>
    <w:rsid w:val="00BB7DF7"/>
    <w:rsid w:val="00BC0456"/>
    <w:rsid w:val="00BC1452"/>
    <w:rsid w:val="00BC164B"/>
    <w:rsid w:val="00BC1943"/>
    <w:rsid w:val="00BC1ADF"/>
    <w:rsid w:val="00BC27B9"/>
    <w:rsid w:val="00BC2A43"/>
    <w:rsid w:val="00BC2B5F"/>
    <w:rsid w:val="00BC2E35"/>
    <w:rsid w:val="00BC32A3"/>
    <w:rsid w:val="00BC34B1"/>
    <w:rsid w:val="00BC3D5A"/>
    <w:rsid w:val="00BC3EB0"/>
    <w:rsid w:val="00BC44C8"/>
    <w:rsid w:val="00BC4789"/>
    <w:rsid w:val="00BC4BC7"/>
    <w:rsid w:val="00BC5AC8"/>
    <w:rsid w:val="00BC5F78"/>
    <w:rsid w:val="00BC7AC7"/>
    <w:rsid w:val="00BC7F14"/>
    <w:rsid w:val="00BC7F9D"/>
    <w:rsid w:val="00BC7FDA"/>
    <w:rsid w:val="00BD015A"/>
    <w:rsid w:val="00BD0B8F"/>
    <w:rsid w:val="00BD1647"/>
    <w:rsid w:val="00BD1AA4"/>
    <w:rsid w:val="00BD1B5B"/>
    <w:rsid w:val="00BD1E0C"/>
    <w:rsid w:val="00BD1FAE"/>
    <w:rsid w:val="00BD2018"/>
    <w:rsid w:val="00BD2418"/>
    <w:rsid w:val="00BD24EC"/>
    <w:rsid w:val="00BD321F"/>
    <w:rsid w:val="00BD3496"/>
    <w:rsid w:val="00BD35BF"/>
    <w:rsid w:val="00BD3A3E"/>
    <w:rsid w:val="00BD43D6"/>
    <w:rsid w:val="00BD4463"/>
    <w:rsid w:val="00BD4C86"/>
    <w:rsid w:val="00BD511F"/>
    <w:rsid w:val="00BD565A"/>
    <w:rsid w:val="00BD72FB"/>
    <w:rsid w:val="00BD74E1"/>
    <w:rsid w:val="00BD74E2"/>
    <w:rsid w:val="00BD7F62"/>
    <w:rsid w:val="00BE0027"/>
    <w:rsid w:val="00BE050F"/>
    <w:rsid w:val="00BE06CD"/>
    <w:rsid w:val="00BE0D26"/>
    <w:rsid w:val="00BE1069"/>
    <w:rsid w:val="00BE14AC"/>
    <w:rsid w:val="00BE1AE8"/>
    <w:rsid w:val="00BE1B5E"/>
    <w:rsid w:val="00BE1B70"/>
    <w:rsid w:val="00BE313D"/>
    <w:rsid w:val="00BE3569"/>
    <w:rsid w:val="00BE3B25"/>
    <w:rsid w:val="00BE3F98"/>
    <w:rsid w:val="00BE49E5"/>
    <w:rsid w:val="00BE5084"/>
    <w:rsid w:val="00BE5624"/>
    <w:rsid w:val="00BE5A50"/>
    <w:rsid w:val="00BE605B"/>
    <w:rsid w:val="00BE613C"/>
    <w:rsid w:val="00BE6181"/>
    <w:rsid w:val="00BE65E3"/>
    <w:rsid w:val="00BE6BCB"/>
    <w:rsid w:val="00BE7C77"/>
    <w:rsid w:val="00BE7D8D"/>
    <w:rsid w:val="00BF062B"/>
    <w:rsid w:val="00BF0B9E"/>
    <w:rsid w:val="00BF0C11"/>
    <w:rsid w:val="00BF0CA7"/>
    <w:rsid w:val="00BF1BCB"/>
    <w:rsid w:val="00BF2151"/>
    <w:rsid w:val="00BF233B"/>
    <w:rsid w:val="00BF23B6"/>
    <w:rsid w:val="00BF2733"/>
    <w:rsid w:val="00BF2F23"/>
    <w:rsid w:val="00BF3ADC"/>
    <w:rsid w:val="00BF3CDB"/>
    <w:rsid w:val="00BF4A76"/>
    <w:rsid w:val="00BF4CF8"/>
    <w:rsid w:val="00BF4DA8"/>
    <w:rsid w:val="00BF4F67"/>
    <w:rsid w:val="00BF5E77"/>
    <w:rsid w:val="00BF606C"/>
    <w:rsid w:val="00BF608A"/>
    <w:rsid w:val="00BF620A"/>
    <w:rsid w:val="00BF63AE"/>
    <w:rsid w:val="00BF63FB"/>
    <w:rsid w:val="00BF7CB6"/>
    <w:rsid w:val="00BF7DDA"/>
    <w:rsid w:val="00BF7EBD"/>
    <w:rsid w:val="00BF7EE1"/>
    <w:rsid w:val="00C00356"/>
    <w:rsid w:val="00C00556"/>
    <w:rsid w:val="00C00ABD"/>
    <w:rsid w:val="00C01066"/>
    <w:rsid w:val="00C013C8"/>
    <w:rsid w:val="00C016F9"/>
    <w:rsid w:val="00C01868"/>
    <w:rsid w:val="00C018BB"/>
    <w:rsid w:val="00C01A74"/>
    <w:rsid w:val="00C02036"/>
    <w:rsid w:val="00C02FB0"/>
    <w:rsid w:val="00C0315B"/>
    <w:rsid w:val="00C03671"/>
    <w:rsid w:val="00C03C60"/>
    <w:rsid w:val="00C03EEC"/>
    <w:rsid w:val="00C04168"/>
    <w:rsid w:val="00C04238"/>
    <w:rsid w:val="00C04934"/>
    <w:rsid w:val="00C04A96"/>
    <w:rsid w:val="00C04EA2"/>
    <w:rsid w:val="00C05151"/>
    <w:rsid w:val="00C05697"/>
    <w:rsid w:val="00C05929"/>
    <w:rsid w:val="00C06852"/>
    <w:rsid w:val="00C06F04"/>
    <w:rsid w:val="00C070A8"/>
    <w:rsid w:val="00C07774"/>
    <w:rsid w:val="00C07C3C"/>
    <w:rsid w:val="00C07E37"/>
    <w:rsid w:val="00C07EA5"/>
    <w:rsid w:val="00C10312"/>
    <w:rsid w:val="00C106D7"/>
    <w:rsid w:val="00C10887"/>
    <w:rsid w:val="00C108FD"/>
    <w:rsid w:val="00C1097D"/>
    <w:rsid w:val="00C11FA7"/>
    <w:rsid w:val="00C12520"/>
    <w:rsid w:val="00C12535"/>
    <w:rsid w:val="00C127B5"/>
    <w:rsid w:val="00C12BF7"/>
    <w:rsid w:val="00C136C7"/>
    <w:rsid w:val="00C13FF0"/>
    <w:rsid w:val="00C141D9"/>
    <w:rsid w:val="00C145AA"/>
    <w:rsid w:val="00C15BC7"/>
    <w:rsid w:val="00C161E5"/>
    <w:rsid w:val="00C168CF"/>
    <w:rsid w:val="00C170EF"/>
    <w:rsid w:val="00C17576"/>
    <w:rsid w:val="00C17AF7"/>
    <w:rsid w:val="00C20A16"/>
    <w:rsid w:val="00C21255"/>
    <w:rsid w:val="00C21AAF"/>
    <w:rsid w:val="00C21C4C"/>
    <w:rsid w:val="00C220F4"/>
    <w:rsid w:val="00C2268F"/>
    <w:rsid w:val="00C22736"/>
    <w:rsid w:val="00C2280B"/>
    <w:rsid w:val="00C22A33"/>
    <w:rsid w:val="00C22AED"/>
    <w:rsid w:val="00C22CEA"/>
    <w:rsid w:val="00C22F55"/>
    <w:rsid w:val="00C23673"/>
    <w:rsid w:val="00C23DB5"/>
    <w:rsid w:val="00C23FB6"/>
    <w:rsid w:val="00C240D6"/>
    <w:rsid w:val="00C2417E"/>
    <w:rsid w:val="00C2460B"/>
    <w:rsid w:val="00C24B8B"/>
    <w:rsid w:val="00C24C42"/>
    <w:rsid w:val="00C25092"/>
    <w:rsid w:val="00C250AF"/>
    <w:rsid w:val="00C2521B"/>
    <w:rsid w:val="00C257EE"/>
    <w:rsid w:val="00C25866"/>
    <w:rsid w:val="00C25A31"/>
    <w:rsid w:val="00C25DCD"/>
    <w:rsid w:val="00C25FDF"/>
    <w:rsid w:val="00C26D4D"/>
    <w:rsid w:val="00C27215"/>
    <w:rsid w:val="00C272FF"/>
    <w:rsid w:val="00C273E6"/>
    <w:rsid w:val="00C2779F"/>
    <w:rsid w:val="00C30510"/>
    <w:rsid w:val="00C307BD"/>
    <w:rsid w:val="00C30B64"/>
    <w:rsid w:val="00C30B82"/>
    <w:rsid w:val="00C30D47"/>
    <w:rsid w:val="00C30E79"/>
    <w:rsid w:val="00C31092"/>
    <w:rsid w:val="00C3151A"/>
    <w:rsid w:val="00C31DEC"/>
    <w:rsid w:val="00C31F83"/>
    <w:rsid w:val="00C32359"/>
    <w:rsid w:val="00C3277D"/>
    <w:rsid w:val="00C327C2"/>
    <w:rsid w:val="00C32A2C"/>
    <w:rsid w:val="00C32AD6"/>
    <w:rsid w:val="00C33664"/>
    <w:rsid w:val="00C33A8C"/>
    <w:rsid w:val="00C34989"/>
    <w:rsid w:val="00C34E31"/>
    <w:rsid w:val="00C366B0"/>
    <w:rsid w:val="00C36B76"/>
    <w:rsid w:val="00C3750A"/>
    <w:rsid w:val="00C37779"/>
    <w:rsid w:val="00C37854"/>
    <w:rsid w:val="00C378CA"/>
    <w:rsid w:val="00C37996"/>
    <w:rsid w:val="00C37A5E"/>
    <w:rsid w:val="00C40C53"/>
    <w:rsid w:val="00C40D8F"/>
    <w:rsid w:val="00C41065"/>
    <w:rsid w:val="00C41B24"/>
    <w:rsid w:val="00C42178"/>
    <w:rsid w:val="00C42719"/>
    <w:rsid w:val="00C429F3"/>
    <w:rsid w:val="00C42A5B"/>
    <w:rsid w:val="00C43721"/>
    <w:rsid w:val="00C43F73"/>
    <w:rsid w:val="00C44747"/>
    <w:rsid w:val="00C447C3"/>
    <w:rsid w:val="00C44854"/>
    <w:rsid w:val="00C448DC"/>
    <w:rsid w:val="00C44A95"/>
    <w:rsid w:val="00C44BFE"/>
    <w:rsid w:val="00C44CF3"/>
    <w:rsid w:val="00C44FBA"/>
    <w:rsid w:val="00C451A4"/>
    <w:rsid w:val="00C45428"/>
    <w:rsid w:val="00C45594"/>
    <w:rsid w:val="00C45910"/>
    <w:rsid w:val="00C45C23"/>
    <w:rsid w:val="00C45C64"/>
    <w:rsid w:val="00C46867"/>
    <w:rsid w:val="00C46BDB"/>
    <w:rsid w:val="00C46FB3"/>
    <w:rsid w:val="00C47716"/>
    <w:rsid w:val="00C47821"/>
    <w:rsid w:val="00C47CA1"/>
    <w:rsid w:val="00C504E8"/>
    <w:rsid w:val="00C504ED"/>
    <w:rsid w:val="00C50A1B"/>
    <w:rsid w:val="00C517F5"/>
    <w:rsid w:val="00C51BB2"/>
    <w:rsid w:val="00C51CED"/>
    <w:rsid w:val="00C51E91"/>
    <w:rsid w:val="00C51F3E"/>
    <w:rsid w:val="00C51F60"/>
    <w:rsid w:val="00C5220D"/>
    <w:rsid w:val="00C52D7F"/>
    <w:rsid w:val="00C536F5"/>
    <w:rsid w:val="00C53FAB"/>
    <w:rsid w:val="00C542CF"/>
    <w:rsid w:val="00C5462E"/>
    <w:rsid w:val="00C546B7"/>
    <w:rsid w:val="00C55338"/>
    <w:rsid w:val="00C57892"/>
    <w:rsid w:val="00C57E89"/>
    <w:rsid w:val="00C602D6"/>
    <w:rsid w:val="00C60381"/>
    <w:rsid w:val="00C6048C"/>
    <w:rsid w:val="00C607CB"/>
    <w:rsid w:val="00C60B91"/>
    <w:rsid w:val="00C60F77"/>
    <w:rsid w:val="00C612B9"/>
    <w:rsid w:val="00C614DE"/>
    <w:rsid w:val="00C61822"/>
    <w:rsid w:val="00C61AB7"/>
    <w:rsid w:val="00C61B96"/>
    <w:rsid w:val="00C61DD3"/>
    <w:rsid w:val="00C61F53"/>
    <w:rsid w:val="00C62152"/>
    <w:rsid w:val="00C62293"/>
    <w:rsid w:val="00C625E6"/>
    <w:rsid w:val="00C632E1"/>
    <w:rsid w:val="00C63E52"/>
    <w:rsid w:val="00C6404D"/>
    <w:rsid w:val="00C64E72"/>
    <w:rsid w:val="00C65202"/>
    <w:rsid w:val="00C65EC0"/>
    <w:rsid w:val="00C66C9C"/>
    <w:rsid w:val="00C6711D"/>
    <w:rsid w:val="00C67B12"/>
    <w:rsid w:val="00C67B77"/>
    <w:rsid w:val="00C7084F"/>
    <w:rsid w:val="00C7087C"/>
    <w:rsid w:val="00C708BB"/>
    <w:rsid w:val="00C7171E"/>
    <w:rsid w:val="00C73351"/>
    <w:rsid w:val="00C736A4"/>
    <w:rsid w:val="00C73BBF"/>
    <w:rsid w:val="00C73E71"/>
    <w:rsid w:val="00C7484B"/>
    <w:rsid w:val="00C74CA8"/>
    <w:rsid w:val="00C750B2"/>
    <w:rsid w:val="00C756AA"/>
    <w:rsid w:val="00C756D1"/>
    <w:rsid w:val="00C756EE"/>
    <w:rsid w:val="00C759E7"/>
    <w:rsid w:val="00C75C45"/>
    <w:rsid w:val="00C76349"/>
    <w:rsid w:val="00C76584"/>
    <w:rsid w:val="00C7756D"/>
    <w:rsid w:val="00C776F4"/>
    <w:rsid w:val="00C7773F"/>
    <w:rsid w:val="00C77AFC"/>
    <w:rsid w:val="00C80197"/>
    <w:rsid w:val="00C80358"/>
    <w:rsid w:val="00C803E1"/>
    <w:rsid w:val="00C804BA"/>
    <w:rsid w:val="00C80687"/>
    <w:rsid w:val="00C80ACE"/>
    <w:rsid w:val="00C80B2F"/>
    <w:rsid w:val="00C80CDE"/>
    <w:rsid w:val="00C80F65"/>
    <w:rsid w:val="00C81959"/>
    <w:rsid w:val="00C81DBA"/>
    <w:rsid w:val="00C8222C"/>
    <w:rsid w:val="00C8309C"/>
    <w:rsid w:val="00C8363F"/>
    <w:rsid w:val="00C84382"/>
    <w:rsid w:val="00C84791"/>
    <w:rsid w:val="00C848B1"/>
    <w:rsid w:val="00C84B97"/>
    <w:rsid w:val="00C855E7"/>
    <w:rsid w:val="00C8664B"/>
    <w:rsid w:val="00C86681"/>
    <w:rsid w:val="00C866F2"/>
    <w:rsid w:val="00C86892"/>
    <w:rsid w:val="00C86EF4"/>
    <w:rsid w:val="00C8772B"/>
    <w:rsid w:val="00C87C0E"/>
    <w:rsid w:val="00C87E8C"/>
    <w:rsid w:val="00C90079"/>
    <w:rsid w:val="00C903C9"/>
    <w:rsid w:val="00C90635"/>
    <w:rsid w:val="00C90E3B"/>
    <w:rsid w:val="00C9120B"/>
    <w:rsid w:val="00C92193"/>
    <w:rsid w:val="00C92408"/>
    <w:rsid w:val="00C92479"/>
    <w:rsid w:val="00C92B2E"/>
    <w:rsid w:val="00C92F03"/>
    <w:rsid w:val="00C931BB"/>
    <w:rsid w:val="00C932E1"/>
    <w:rsid w:val="00C935E9"/>
    <w:rsid w:val="00C936DE"/>
    <w:rsid w:val="00C947CB"/>
    <w:rsid w:val="00C94B74"/>
    <w:rsid w:val="00C94FE1"/>
    <w:rsid w:val="00C9530E"/>
    <w:rsid w:val="00C953E1"/>
    <w:rsid w:val="00C9540C"/>
    <w:rsid w:val="00C95681"/>
    <w:rsid w:val="00C9590D"/>
    <w:rsid w:val="00C95B2F"/>
    <w:rsid w:val="00C95D6C"/>
    <w:rsid w:val="00C9771C"/>
    <w:rsid w:val="00CA0C21"/>
    <w:rsid w:val="00CA0F3F"/>
    <w:rsid w:val="00CA1C05"/>
    <w:rsid w:val="00CA2015"/>
    <w:rsid w:val="00CA218A"/>
    <w:rsid w:val="00CA2494"/>
    <w:rsid w:val="00CA286E"/>
    <w:rsid w:val="00CA2BE7"/>
    <w:rsid w:val="00CA2FA5"/>
    <w:rsid w:val="00CA35C6"/>
    <w:rsid w:val="00CA3756"/>
    <w:rsid w:val="00CA37D7"/>
    <w:rsid w:val="00CA3C10"/>
    <w:rsid w:val="00CA3DB5"/>
    <w:rsid w:val="00CA3F0E"/>
    <w:rsid w:val="00CA48B9"/>
    <w:rsid w:val="00CA4913"/>
    <w:rsid w:val="00CA4BEB"/>
    <w:rsid w:val="00CA5895"/>
    <w:rsid w:val="00CA5ED0"/>
    <w:rsid w:val="00CA6479"/>
    <w:rsid w:val="00CA6628"/>
    <w:rsid w:val="00CA7271"/>
    <w:rsid w:val="00CA7411"/>
    <w:rsid w:val="00CB04FE"/>
    <w:rsid w:val="00CB0C7D"/>
    <w:rsid w:val="00CB20EC"/>
    <w:rsid w:val="00CB25C9"/>
    <w:rsid w:val="00CB266D"/>
    <w:rsid w:val="00CB2A8B"/>
    <w:rsid w:val="00CB3202"/>
    <w:rsid w:val="00CB3A19"/>
    <w:rsid w:val="00CB3FE9"/>
    <w:rsid w:val="00CB40F4"/>
    <w:rsid w:val="00CB4124"/>
    <w:rsid w:val="00CB423F"/>
    <w:rsid w:val="00CB4640"/>
    <w:rsid w:val="00CB5474"/>
    <w:rsid w:val="00CB5B08"/>
    <w:rsid w:val="00CB5DCB"/>
    <w:rsid w:val="00CB5EA4"/>
    <w:rsid w:val="00CB5F99"/>
    <w:rsid w:val="00CB6844"/>
    <w:rsid w:val="00CB6A74"/>
    <w:rsid w:val="00CB6C02"/>
    <w:rsid w:val="00CB714C"/>
    <w:rsid w:val="00CB78EC"/>
    <w:rsid w:val="00CB79E4"/>
    <w:rsid w:val="00CB7E51"/>
    <w:rsid w:val="00CC0524"/>
    <w:rsid w:val="00CC0B01"/>
    <w:rsid w:val="00CC0C39"/>
    <w:rsid w:val="00CC1011"/>
    <w:rsid w:val="00CC1110"/>
    <w:rsid w:val="00CC186C"/>
    <w:rsid w:val="00CC1BAB"/>
    <w:rsid w:val="00CC1D41"/>
    <w:rsid w:val="00CC2339"/>
    <w:rsid w:val="00CC234D"/>
    <w:rsid w:val="00CC27AF"/>
    <w:rsid w:val="00CC2DA2"/>
    <w:rsid w:val="00CC33F7"/>
    <w:rsid w:val="00CC3A90"/>
    <w:rsid w:val="00CC3C44"/>
    <w:rsid w:val="00CC4245"/>
    <w:rsid w:val="00CC4F5F"/>
    <w:rsid w:val="00CC5167"/>
    <w:rsid w:val="00CC6649"/>
    <w:rsid w:val="00CC6C72"/>
    <w:rsid w:val="00CC7275"/>
    <w:rsid w:val="00CC74EC"/>
    <w:rsid w:val="00CC7706"/>
    <w:rsid w:val="00CC7AEE"/>
    <w:rsid w:val="00CC7E29"/>
    <w:rsid w:val="00CC7E41"/>
    <w:rsid w:val="00CD0284"/>
    <w:rsid w:val="00CD056F"/>
    <w:rsid w:val="00CD07F9"/>
    <w:rsid w:val="00CD0923"/>
    <w:rsid w:val="00CD1986"/>
    <w:rsid w:val="00CD1D68"/>
    <w:rsid w:val="00CD1E72"/>
    <w:rsid w:val="00CD22BF"/>
    <w:rsid w:val="00CD2459"/>
    <w:rsid w:val="00CD2469"/>
    <w:rsid w:val="00CD26CC"/>
    <w:rsid w:val="00CD2EB4"/>
    <w:rsid w:val="00CD3362"/>
    <w:rsid w:val="00CD363F"/>
    <w:rsid w:val="00CD42E3"/>
    <w:rsid w:val="00CD498C"/>
    <w:rsid w:val="00CD4EE7"/>
    <w:rsid w:val="00CD51ED"/>
    <w:rsid w:val="00CD5272"/>
    <w:rsid w:val="00CD555F"/>
    <w:rsid w:val="00CD56B2"/>
    <w:rsid w:val="00CD5B2D"/>
    <w:rsid w:val="00CD5C89"/>
    <w:rsid w:val="00CD6276"/>
    <w:rsid w:val="00CD65DB"/>
    <w:rsid w:val="00CD69CC"/>
    <w:rsid w:val="00CD72E4"/>
    <w:rsid w:val="00CD7862"/>
    <w:rsid w:val="00CD7960"/>
    <w:rsid w:val="00CD7E4F"/>
    <w:rsid w:val="00CE0DFB"/>
    <w:rsid w:val="00CE1260"/>
    <w:rsid w:val="00CE1EC8"/>
    <w:rsid w:val="00CE2848"/>
    <w:rsid w:val="00CE2A17"/>
    <w:rsid w:val="00CE2A8A"/>
    <w:rsid w:val="00CE2D58"/>
    <w:rsid w:val="00CE2E13"/>
    <w:rsid w:val="00CE32C2"/>
    <w:rsid w:val="00CE34EC"/>
    <w:rsid w:val="00CE36D6"/>
    <w:rsid w:val="00CE39CE"/>
    <w:rsid w:val="00CE39CF"/>
    <w:rsid w:val="00CE3B5A"/>
    <w:rsid w:val="00CE3CC5"/>
    <w:rsid w:val="00CE41BD"/>
    <w:rsid w:val="00CE4685"/>
    <w:rsid w:val="00CE4962"/>
    <w:rsid w:val="00CE4C75"/>
    <w:rsid w:val="00CE508D"/>
    <w:rsid w:val="00CE6554"/>
    <w:rsid w:val="00CE6561"/>
    <w:rsid w:val="00CE668B"/>
    <w:rsid w:val="00CE736A"/>
    <w:rsid w:val="00CE7815"/>
    <w:rsid w:val="00CE7858"/>
    <w:rsid w:val="00CE7ADF"/>
    <w:rsid w:val="00CE7DB2"/>
    <w:rsid w:val="00CF0188"/>
    <w:rsid w:val="00CF04C6"/>
    <w:rsid w:val="00CF069E"/>
    <w:rsid w:val="00CF08AD"/>
    <w:rsid w:val="00CF09BE"/>
    <w:rsid w:val="00CF0B86"/>
    <w:rsid w:val="00CF1536"/>
    <w:rsid w:val="00CF1DDA"/>
    <w:rsid w:val="00CF2CCD"/>
    <w:rsid w:val="00CF35FA"/>
    <w:rsid w:val="00CF3940"/>
    <w:rsid w:val="00CF3C29"/>
    <w:rsid w:val="00CF3CA5"/>
    <w:rsid w:val="00CF3DAC"/>
    <w:rsid w:val="00CF4AC6"/>
    <w:rsid w:val="00CF55B3"/>
    <w:rsid w:val="00CF5C09"/>
    <w:rsid w:val="00CF672B"/>
    <w:rsid w:val="00CF6D09"/>
    <w:rsid w:val="00CF7F50"/>
    <w:rsid w:val="00D003D0"/>
    <w:rsid w:val="00D003D7"/>
    <w:rsid w:val="00D0099D"/>
    <w:rsid w:val="00D009EE"/>
    <w:rsid w:val="00D00B89"/>
    <w:rsid w:val="00D014CB"/>
    <w:rsid w:val="00D01672"/>
    <w:rsid w:val="00D0170F"/>
    <w:rsid w:val="00D023AF"/>
    <w:rsid w:val="00D02583"/>
    <w:rsid w:val="00D0274D"/>
    <w:rsid w:val="00D02F1E"/>
    <w:rsid w:val="00D03CF7"/>
    <w:rsid w:val="00D040EC"/>
    <w:rsid w:val="00D044C2"/>
    <w:rsid w:val="00D0472B"/>
    <w:rsid w:val="00D05804"/>
    <w:rsid w:val="00D05A64"/>
    <w:rsid w:val="00D05EED"/>
    <w:rsid w:val="00D061FC"/>
    <w:rsid w:val="00D06C22"/>
    <w:rsid w:val="00D06CF0"/>
    <w:rsid w:val="00D07461"/>
    <w:rsid w:val="00D0789C"/>
    <w:rsid w:val="00D07F0C"/>
    <w:rsid w:val="00D1039D"/>
    <w:rsid w:val="00D10AED"/>
    <w:rsid w:val="00D10FD7"/>
    <w:rsid w:val="00D11500"/>
    <w:rsid w:val="00D11654"/>
    <w:rsid w:val="00D12A1C"/>
    <w:rsid w:val="00D12C9C"/>
    <w:rsid w:val="00D12CA5"/>
    <w:rsid w:val="00D13209"/>
    <w:rsid w:val="00D13818"/>
    <w:rsid w:val="00D138AA"/>
    <w:rsid w:val="00D13E30"/>
    <w:rsid w:val="00D13EE8"/>
    <w:rsid w:val="00D1408F"/>
    <w:rsid w:val="00D14505"/>
    <w:rsid w:val="00D1493C"/>
    <w:rsid w:val="00D152BC"/>
    <w:rsid w:val="00D1548B"/>
    <w:rsid w:val="00D156ED"/>
    <w:rsid w:val="00D15793"/>
    <w:rsid w:val="00D158B3"/>
    <w:rsid w:val="00D159A5"/>
    <w:rsid w:val="00D16519"/>
    <w:rsid w:val="00D1686B"/>
    <w:rsid w:val="00D16BD6"/>
    <w:rsid w:val="00D16C4B"/>
    <w:rsid w:val="00D1722D"/>
    <w:rsid w:val="00D175A4"/>
    <w:rsid w:val="00D178CA"/>
    <w:rsid w:val="00D2000E"/>
    <w:rsid w:val="00D201C0"/>
    <w:rsid w:val="00D208DD"/>
    <w:rsid w:val="00D20C28"/>
    <w:rsid w:val="00D20DD9"/>
    <w:rsid w:val="00D20EE5"/>
    <w:rsid w:val="00D20FDD"/>
    <w:rsid w:val="00D2108C"/>
    <w:rsid w:val="00D22981"/>
    <w:rsid w:val="00D23653"/>
    <w:rsid w:val="00D23A32"/>
    <w:rsid w:val="00D23C36"/>
    <w:rsid w:val="00D23FD3"/>
    <w:rsid w:val="00D241D6"/>
    <w:rsid w:val="00D245AB"/>
    <w:rsid w:val="00D25776"/>
    <w:rsid w:val="00D25CAD"/>
    <w:rsid w:val="00D25CEE"/>
    <w:rsid w:val="00D26133"/>
    <w:rsid w:val="00D271BA"/>
    <w:rsid w:val="00D271DF"/>
    <w:rsid w:val="00D27929"/>
    <w:rsid w:val="00D279AA"/>
    <w:rsid w:val="00D27BAF"/>
    <w:rsid w:val="00D302D3"/>
    <w:rsid w:val="00D30618"/>
    <w:rsid w:val="00D307B6"/>
    <w:rsid w:val="00D30FCC"/>
    <w:rsid w:val="00D315C3"/>
    <w:rsid w:val="00D316B2"/>
    <w:rsid w:val="00D31E1B"/>
    <w:rsid w:val="00D320EF"/>
    <w:rsid w:val="00D3235A"/>
    <w:rsid w:val="00D3267F"/>
    <w:rsid w:val="00D32B90"/>
    <w:rsid w:val="00D332EB"/>
    <w:rsid w:val="00D334F3"/>
    <w:rsid w:val="00D33715"/>
    <w:rsid w:val="00D33B8F"/>
    <w:rsid w:val="00D33C6F"/>
    <w:rsid w:val="00D33CB4"/>
    <w:rsid w:val="00D34591"/>
    <w:rsid w:val="00D34DDA"/>
    <w:rsid w:val="00D34F3E"/>
    <w:rsid w:val="00D35424"/>
    <w:rsid w:val="00D35E4A"/>
    <w:rsid w:val="00D35F1E"/>
    <w:rsid w:val="00D36AC5"/>
    <w:rsid w:val="00D370E4"/>
    <w:rsid w:val="00D372F2"/>
    <w:rsid w:val="00D378A7"/>
    <w:rsid w:val="00D37C39"/>
    <w:rsid w:val="00D403A4"/>
    <w:rsid w:val="00D4081A"/>
    <w:rsid w:val="00D409FA"/>
    <w:rsid w:val="00D40A67"/>
    <w:rsid w:val="00D40E22"/>
    <w:rsid w:val="00D410F8"/>
    <w:rsid w:val="00D41361"/>
    <w:rsid w:val="00D41455"/>
    <w:rsid w:val="00D4165C"/>
    <w:rsid w:val="00D417E4"/>
    <w:rsid w:val="00D41BBE"/>
    <w:rsid w:val="00D421A7"/>
    <w:rsid w:val="00D428DF"/>
    <w:rsid w:val="00D42956"/>
    <w:rsid w:val="00D42DAB"/>
    <w:rsid w:val="00D42DF0"/>
    <w:rsid w:val="00D4349A"/>
    <w:rsid w:val="00D43C34"/>
    <w:rsid w:val="00D4407C"/>
    <w:rsid w:val="00D44EAB"/>
    <w:rsid w:val="00D45157"/>
    <w:rsid w:val="00D45BFD"/>
    <w:rsid w:val="00D460B4"/>
    <w:rsid w:val="00D5011B"/>
    <w:rsid w:val="00D5077D"/>
    <w:rsid w:val="00D50817"/>
    <w:rsid w:val="00D50C2C"/>
    <w:rsid w:val="00D50DDD"/>
    <w:rsid w:val="00D50F2E"/>
    <w:rsid w:val="00D5137A"/>
    <w:rsid w:val="00D513E1"/>
    <w:rsid w:val="00D516AF"/>
    <w:rsid w:val="00D51AE2"/>
    <w:rsid w:val="00D51BF5"/>
    <w:rsid w:val="00D51EB2"/>
    <w:rsid w:val="00D52226"/>
    <w:rsid w:val="00D5242F"/>
    <w:rsid w:val="00D52BEC"/>
    <w:rsid w:val="00D52BF7"/>
    <w:rsid w:val="00D534BF"/>
    <w:rsid w:val="00D539CA"/>
    <w:rsid w:val="00D54060"/>
    <w:rsid w:val="00D540B1"/>
    <w:rsid w:val="00D54EED"/>
    <w:rsid w:val="00D55391"/>
    <w:rsid w:val="00D55890"/>
    <w:rsid w:val="00D55989"/>
    <w:rsid w:val="00D55A8C"/>
    <w:rsid w:val="00D55E59"/>
    <w:rsid w:val="00D569AA"/>
    <w:rsid w:val="00D57A0D"/>
    <w:rsid w:val="00D57B06"/>
    <w:rsid w:val="00D57F5C"/>
    <w:rsid w:val="00D60215"/>
    <w:rsid w:val="00D60354"/>
    <w:rsid w:val="00D60848"/>
    <w:rsid w:val="00D60EE1"/>
    <w:rsid w:val="00D61627"/>
    <w:rsid w:val="00D61673"/>
    <w:rsid w:val="00D617C5"/>
    <w:rsid w:val="00D61CDA"/>
    <w:rsid w:val="00D61FD4"/>
    <w:rsid w:val="00D6235B"/>
    <w:rsid w:val="00D62427"/>
    <w:rsid w:val="00D62B11"/>
    <w:rsid w:val="00D646F1"/>
    <w:rsid w:val="00D64713"/>
    <w:rsid w:val="00D6486E"/>
    <w:rsid w:val="00D6488E"/>
    <w:rsid w:val="00D649C8"/>
    <w:rsid w:val="00D64FCC"/>
    <w:rsid w:val="00D657CF"/>
    <w:rsid w:val="00D6584F"/>
    <w:rsid w:val="00D65BB8"/>
    <w:rsid w:val="00D65DF2"/>
    <w:rsid w:val="00D661D1"/>
    <w:rsid w:val="00D6647A"/>
    <w:rsid w:val="00D673AF"/>
    <w:rsid w:val="00D67650"/>
    <w:rsid w:val="00D70F53"/>
    <w:rsid w:val="00D70FF8"/>
    <w:rsid w:val="00D712EC"/>
    <w:rsid w:val="00D7139A"/>
    <w:rsid w:val="00D719E8"/>
    <w:rsid w:val="00D7232F"/>
    <w:rsid w:val="00D72535"/>
    <w:rsid w:val="00D730FD"/>
    <w:rsid w:val="00D73361"/>
    <w:rsid w:val="00D73730"/>
    <w:rsid w:val="00D74FDF"/>
    <w:rsid w:val="00D74FF2"/>
    <w:rsid w:val="00D757CB"/>
    <w:rsid w:val="00D75EA5"/>
    <w:rsid w:val="00D7612B"/>
    <w:rsid w:val="00D76EFE"/>
    <w:rsid w:val="00D80413"/>
    <w:rsid w:val="00D80444"/>
    <w:rsid w:val="00D80FEB"/>
    <w:rsid w:val="00D8192D"/>
    <w:rsid w:val="00D81BA6"/>
    <w:rsid w:val="00D82DEF"/>
    <w:rsid w:val="00D83396"/>
    <w:rsid w:val="00D84767"/>
    <w:rsid w:val="00D84F5D"/>
    <w:rsid w:val="00D85E64"/>
    <w:rsid w:val="00D86252"/>
    <w:rsid w:val="00D86475"/>
    <w:rsid w:val="00D868EE"/>
    <w:rsid w:val="00D877B4"/>
    <w:rsid w:val="00D87CE0"/>
    <w:rsid w:val="00D90108"/>
    <w:rsid w:val="00D9045E"/>
    <w:rsid w:val="00D905E2"/>
    <w:rsid w:val="00D90630"/>
    <w:rsid w:val="00D9094D"/>
    <w:rsid w:val="00D90E16"/>
    <w:rsid w:val="00D910D5"/>
    <w:rsid w:val="00D91C63"/>
    <w:rsid w:val="00D91E1A"/>
    <w:rsid w:val="00D92358"/>
    <w:rsid w:val="00D9297F"/>
    <w:rsid w:val="00D9299B"/>
    <w:rsid w:val="00D929DE"/>
    <w:rsid w:val="00D92D74"/>
    <w:rsid w:val="00D9334E"/>
    <w:rsid w:val="00D934DD"/>
    <w:rsid w:val="00D93D7C"/>
    <w:rsid w:val="00D94044"/>
    <w:rsid w:val="00D94700"/>
    <w:rsid w:val="00D94B22"/>
    <w:rsid w:val="00D94C85"/>
    <w:rsid w:val="00D94E6D"/>
    <w:rsid w:val="00D94F14"/>
    <w:rsid w:val="00D9515F"/>
    <w:rsid w:val="00D958E4"/>
    <w:rsid w:val="00D95A33"/>
    <w:rsid w:val="00D97600"/>
    <w:rsid w:val="00D9761A"/>
    <w:rsid w:val="00D97631"/>
    <w:rsid w:val="00D978F5"/>
    <w:rsid w:val="00D97A9B"/>
    <w:rsid w:val="00D97C54"/>
    <w:rsid w:val="00D97F32"/>
    <w:rsid w:val="00DA004D"/>
    <w:rsid w:val="00DA049E"/>
    <w:rsid w:val="00DA09F7"/>
    <w:rsid w:val="00DA0AE7"/>
    <w:rsid w:val="00DA16A8"/>
    <w:rsid w:val="00DA16B3"/>
    <w:rsid w:val="00DA1821"/>
    <w:rsid w:val="00DA1909"/>
    <w:rsid w:val="00DA191B"/>
    <w:rsid w:val="00DA205A"/>
    <w:rsid w:val="00DA2273"/>
    <w:rsid w:val="00DA22E3"/>
    <w:rsid w:val="00DA22FD"/>
    <w:rsid w:val="00DA30FF"/>
    <w:rsid w:val="00DA31EF"/>
    <w:rsid w:val="00DA38E9"/>
    <w:rsid w:val="00DA407E"/>
    <w:rsid w:val="00DA450C"/>
    <w:rsid w:val="00DA4A78"/>
    <w:rsid w:val="00DA5324"/>
    <w:rsid w:val="00DA5F00"/>
    <w:rsid w:val="00DA6CF0"/>
    <w:rsid w:val="00DA7029"/>
    <w:rsid w:val="00DA79BB"/>
    <w:rsid w:val="00DB0402"/>
    <w:rsid w:val="00DB040B"/>
    <w:rsid w:val="00DB0905"/>
    <w:rsid w:val="00DB0FA0"/>
    <w:rsid w:val="00DB27E7"/>
    <w:rsid w:val="00DB306F"/>
    <w:rsid w:val="00DB3144"/>
    <w:rsid w:val="00DB3C48"/>
    <w:rsid w:val="00DB3DCA"/>
    <w:rsid w:val="00DB3E1F"/>
    <w:rsid w:val="00DB4823"/>
    <w:rsid w:val="00DB5ACD"/>
    <w:rsid w:val="00DB5AD7"/>
    <w:rsid w:val="00DB674E"/>
    <w:rsid w:val="00DB6F91"/>
    <w:rsid w:val="00DB7858"/>
    <w:rsid w:val="00DB7B09"/>
    <w:rsid w:val="00DB7E32"/>
    <w:rsid w:val="00DC0038"/>
    <w:rsid w:val="00DC02E0"/>
    <w:rsid w:val="00DC0825"/>
    <w:rsid w:val="00DC1AF5"/>
    <w:rsid w:val="00DC2890"/>
    <w:rsid w:val="00DC2F31"/>
    <w:rsid w:val="00DC3154"/>
    <w:rsid w:val="00DC388D"/>
    <w:rsid w:val="00DC3B5F"/>
    <w:rsid w:val="00DC3FA8"/>
    <w:rsid w:val="00DC40CA"/>
    <w:rsid w:val="00DC41EB"/>
    <w:rsid w:val="00DC486D"/>
    <w:rsid w:val="00DC4BDE"/>
    <w:rsid w:val="00DC5018"/>
    <w:rsid w:val="00DC51E7"/>
    <w:rsid w:val="00DC5872"/>
    <w:rsid w:val="00DC5AA8"/>
    <w:rsid w:val="00DC642B"/>
    <w:rsid w:val="00DC6483"/>
    <w:rsid w:val="00DC6522"/>
    <w:rsid w:val="00DC6573"/>
    <w:rsid w:val="00DC66C2"/>
    <w:rsid w:val="00DC67C3"/>
    <w:rsid w:val="00DC6D9B"/>
    <w:rsid w:val="00DC6DC2"/>
    <w:rsid w:val="00DC6EA7"/>
    <w:rsid w:val="00DC7035"/>
    <w:rsid w:val="00DC70AC"/>
    <w:rsid w:val="00DC7193"/>
    <w:rsid w:val="00DC72E9"/>
    <w:rsid w:val="00DC75DF"/>
    <w:rsid w:val="00DC7668"/>
    <w:rsid w:val="00DC79D8"/>
    <w:rsid w:val="00DD0910"/>
    <w:rsid w:val="00DD0A34"/>
    <w:rsid w:val="00DD0B32"/>
    <w:rsid w:val="00DD18DF"/>
    <w:rsid w:val="00DD1AE8"/>
    <w:rsid w:val="00DD21B3"/>
    <w:rsid w:val="00DD242A"/>
    <w:rsid w:val="00DD2DB5"/>
    <w:rsid w:val="00DD3482"/>
    <w:rsid w:val="00DD3577"/>
    <w:rsid w:val="00DD4184"/>
    <w:rsid w:val="00DD4306"/>
    <w:rsid w:val="00DD476B"/>
    <w:rsid w:val="00DD4AF8"/>
    <w:rsid w:val="00DD4D25"/>
    <w:rsid w:val="00DD5029"/>
    <w:rsid w:val="00DD58C0"/>
    <w:rsid w:val="00DD7066"/>
    <w:rsid w:val="00DD7835"/>
    <w:rsid w:val="00DD7958"/>
    <w:rsid w:val="00DD7980"/>
    <w:rsid w:val="00DD7A4A"/>
    <w:rsid w:val="00DE02DB"/>
    <w:rsid w:val="00DE07FC"/>
    <w:rsid w:val="00DE0BC0"/>
    <w:rsid w:val="00DE0F85"/>
    <w:rsid w:val="00DE15CE"/>
    <w:rsid w:val="00DE1E98"/>
    <w:rsid w:val="00DE24D4"/>
    <w:rsid w:val="00DE2886"/>
    <w:rsid w:val="00DE2F98"/>
    <w:rsid w:val="00DE35F2"/>
    <w:rsid w:val="00DE36DF"/>
    <w:rsid w:val="00DE392D"/>
    <w:rsid w:val="00DE40E0"/>
    <w:rsid w:val="00DE4674"/>
    <w:rsid w:val="00DE4FBC"/>
    <w:rsid w:val="00DE50F8"/>
    <w:rsid w:val="00DE5389"/>
    <w:rsid w:val="00DE59DE"/>
    <w:rsid w:val="00DE5DFC"/>
    <w:rsid w:val="00DE6296"/>
    <w:rsid w:val="00DE6544"/>
    <w:rsid w:val="00DE6FE8"/>
    <w:rsid w:val="00DE7DA2"/>
    <w:rsid w:val="00DF0DF3"/>
    <w:rsid w:val="00DF10D3"/>
    <w:rsid w:val="00DF154E"/>
    <w:rsid w:val="00DF15E1"/>
    <w:rsid w:val="00DF1AC3"/>
    <w:rsid w:val="00DF1E3A"/>
    <w:rsid w:val="00DF2CA2"/>
    <w:rsid w:val="00DF454C"/>
    <w:rsid w:val="00DF5357"/>
    <w:rsid w:val="00DF5BD6"/>
    <w:rsid w:val="00DF5EE8"/>
    <w:rsid w:val="00DF66DE"/>
    <w:rsid w:val="00DF6831"/>
    <w:rsid w:val="00DF6AEA"/>
    <w:rsid w:val="00DF6EA4"/>
    <w:rsid w:val="00DF6FE7"/>
    <w:rsid w:val="00DF76EE"/>
    <w:rsid w:val="00DF7A7F"/>
    <w:rsid w:val="00DF7B69"/>
    <w:rsid w:val="00DF7C6F"/>
    <w:rsid w:val="00E002C3"/>
    <w:rsid w:val="00E003CE"/>
    <w:rsid w:val="00E005B0"/>
    <w:rsid w:val="00E00816"/>
    <w:rsid w:val="00E01B79"/>
    <w:rsid w:val="00E02535"/>
    <w:rsid w:val="00E02996"/>
    <w:rsid w:val="00E0328F"/>
    <w:rsid w:val="00E0332D"/>
    <w:rsid w:val="00E035B2"/>
    <w:rsid w:val="00E03E22"/>
    <w:rsid w:val="00E040B6"/>
    <w:rsid w:val="00E04360"/>
    <w:rsid w:val="00E04544"/>
    <w:rsid w:val="00E0475B"/>
    <w:rsid w:val="00E04EBE"/>
    <w:rsid w:val="00E0515F"/>
    <w:rsid w:val="00E0535A"/>
    <w:rsid w:val="00E0599D"/>
    <w:rsid w:val="00E05CD7"/>
    <w:rsid w:val="00E05EED"/>
    <w:rsid w:val="00E063F2"/>
    <w:rsid w:val="00E06669"/>
    <w:rsid w:val="00E0717E"/>
    <w:rsid w:val="00E10273"/>
    <w:rsid w:val="00E10664"/>
    <w:rsid w:val="00E114CB"/>
    <w:rsid w:val="00E116AF"/>
    <w:rsid w:val="00E11907"/>
    <w:rsid w:val="00E12799"/>
    <w:rsid w:val="00E1299C"/>
    <w:rsid w:val="00E12FAA"/>
    <w:rsid w:val="00E133DF"/>
    <w:rsid w:val="00E1373D"/>
    <w:rsid w:val="00E14B05"/>
    <w:rsid w:val="00E14B40"/>
    <w:rsid w:val="00E15301"/>
    <w:rsid w:val="00E157CA"/>
    <w:rsid w:val="00E15AA6"/>
    <w:rsid w:val="00E15F78"/>
    <w:rsid w:val="00E162A9"/>
    <w:rsid w:val="00E16A07"/>
    <w:rsid w:val="00E16E77"/>
    <w:rsid w:val="00E1727D"/>
    <w:rsid w:val="00E17422"/>
    <w:rsid w:val="00E20649"/>
    <w:rsid w:val="00E20AA1"/>
    <w:rsid w:val="00E20B26"/>
    <w:rsid w:val="00E20F42"/>
    <w:rsid w:val="00E211C1"/>
    <w:rsid w:val="00E218FE"/>
    <w:rsid w:val="00E21B0F"/>
    <w:rsid w:val="00E21B29"/>
    <w:rsid w:val="00E21E5E"/>
    <w:rsid w:val="00E21F1D"/>
    <w:rsid w:val="00E22035"/>
    <w:rsid w:val="00E229E0"/>
    <w:rsid w:val="00E22B04"/>
    <w:rsid w:val="00E22E26"/>
    <w:rsid w:val="00E238EA"/>
    <w:rsid w:val="00E24698"/>
    <w:rsid w:val="00E25236"/>
    <w:rsid w:val="00E25809"/>
    <w:rsid w:val="00E2601C"/>
    <w:rsid w:val="00E265B9"/>
    <w:rsid w:val="00E26796"/>
    <w:rsid w:val="00E26CA2"/>
    <w:rsid w:val="00E26F4F"/>
    <w:rsid w:val="00E30134"/>
    <w:rsid w:val="00E301F2"/>
    <w:rsid w:val="00E30392"/>
    <w:rsid w:val="00E3043E"/>
    <w:rsid w:val="00E306D7"/>
    <w:rsid w:val="00E31AD7"/>
    <w:rsid w:val="00E31F4B"/>
    <w:rsid w:val="00E32033"/>
    <w:rsid w:val="00E32171"/>
    <w:rsid w:val="00E32240"/>
    <w:rsid w:val="00E3227C"/>
    <w:rsid w:val="00E32881"/>
    <w:rsid w:val="00E333DD"/>
    <w:rsid w:val="00E33FF1"/>
    <w:rsid w:val="00E34500"/>
    <w:rsid w:val="00E35A56"/>
    <w:rsid w:val="00E35BDA"/>
    <w:rsid w:val="00E36378"/>
    <w:rsid w:val="00E36A4E"/>
    <w:rsid w:val="00E36ACB"/>
    <w:rsid w:val="00E36BD4"/>
    <w:rsid w:val="00E36E7D"/>
    <w:rsid w:val="00E36F0F"/>
    <w:rsid w:val="00E378CA"/>
    <w:rsid w:val="00E4061D"/>
    <w:rsid w:val="00E40991"/>
    <w:rsid w:val="00E40F0A"/>
    <w:rsid w:val="00E41069"/>
    <w:rsid w:val="00E4141E"/>
    <w:rsid w:val="00E41447"/>
    <w:rsid w:val="00E41C4B"/>
    <w:rsid w:val="00E41C73"/>
    <w:rsid w:val="00E42AAD"/>
    <w:rsid w:val="00E42BCA"/>
    <w:rsid w:val="00E42C9E"/>
    <w:rsid w:val="00E437E6"/>
    <w:rsid w:val="00E437F7"/>
    <w:rsid w:val="00E43B29"/>
    <w:rsid w:val="00E43B69"/>
    <w:rsid w:val="00E43CDB"/>
    <w:rsid w:val="00E454C1"/>
    <w:rsid w:val="00E45BBD"/>
    <w:rsid w:val="00E45D9E"/>
    <w:rsid w:val="00E46A23"/>
    <w:rsid w:val="00E46EE4"/>
    <w:rsid w:val="00E47208"/>
    <w:rsid w:val="00E47447"/>
    <w:rsid w:val="00E4745F"/>
    <w:rsid w:val="00E4779D"/>
    <w:rsid w:val="00E4783E"/>
    <w:rsid w:val="00E47CA2"/>
    <w:rsid w:val="00E5018D"/>
    <w:rsid w:val="00E50A95"/>
    <w:rsid w:val="00E5125C"/>
    <w:rsid w:val="00E520A6"/>
    <w:rsid w:val="00E523A7"/>
    <w:rsid w:val="00E52D2F"/>
    <w:rsid w:val="00E53070"/>
    <w:rsid w:val="00E5308E"/>
    <w:rsid w:val="00E53977"/>
    <w:rsid w:val="00E539C9"/>
    <w:rsid w:val="00E53BEA"/>
    <w:rsid w:val="00E53E4C"/>
    <w:rsid w:val="00E54666"/>
    <w:rsid w:val="00E548E8"/>
    <w:rsid w:val="00E549A0"/>
    <w:rsid w:val="00E54A6E"/>
    <w:rsid w:val="00E54DA1"/>
    <w:rsid w:val="00E55000"/>
    <w:rsid w:val="00E55225"/>
    <w:rsid w:val="00E5579A"/>
    <w:rsid w:val="00E55BCE"/>
    <w:rsid w:val="00E55C5F"/>
    <w:rsid w:val="00E55CDF"/>
    <w:rsid w:val="00E55F5B"/>
    <w:rsid w:val="00E55F69"/>
    <w:rsid w:val="00E561B4"/>
    <w:rsid w:val="00E56463"/>
    <w:rsid w:val="00E569A8"/>
    <w:rsid w:val="00E56AC8"/>
    <w:rsid w:val="00E56B28"/>
    <w:rsid w:val="00E56DCF"/>
    <w:rsid w:val="00E56FE2"/>
    <w:rsid w:val="00E57147"/>
    <w:rsid w:val="00E602DC"/>
    <w:rsid w:val="00E60852"/>
    <w:rsid w:val="00E609C2"/>
    <w:rsid w:val="00E61255"/>
    <w:rsid w:val="00E614E5"/>
    <w:rsid w:val="00E615B6"/>
    <w:rsid w:val="00E61754"/>
    <w:rsid w:val="00E61B9C"/>
    <w:rsid w:val="00E61FC6"/>
    <w:rsid w:val="00E62B2B"/>
    <w:rsid w:val="00E62FE5"/>
    <w:rsid w:val="00E6332A"/>
    <w:rsid w:val="00E6357C"/>
    <w:rsid w:val="00E637E0"/>
    <w:rsid w:val="00E63B4D"/>
    <w:rsid w:val="00E63D46"/>
    <w:rsid w:val="00E63E18"/>
    <w:rsid w:val="00E63E95"/>
    <w:rsid w:val="00E63FAA"/>
    <w:rsid w:val="00E64768"/>
    <w:rsid w:val="00E64828"/>
    <w:rsid w:val="00E64AA3"/>
    <w:rsid w:val="00E64F75"/>
    <w:rsid w:val="00E65232"/>
    <w:rsid w:val="00E6535C"/>
    <w:rsid w:val="00E65916"/>
    <w:rsid w:val="00E65F61"/>
    <w:rsid w:val="00E66BC0"/>
    <w:rsid w:val="00E66C64"/>
    <w:rsid w:val="00E66D35"/>
    <w:rsid w:val="00E67025"/>
    <w:rsid w:val="00E672F1"/>
    <w:rsid w:val="00E676FA"/>
    <w:rsid w:val="00E70638"/>
    <w:rsid w:val="00E70C74"/>
    <w:rsid w:val="00E71E29"/>
    <w:rsid w:val="00E721E3"/>
    <w:rsid w:val="00E730AD"/>
    <w:rsid w:val="00E7348C"/>
    <w:rsid w:val="00E7388F"/>
    <w:rsid w:val="00E73AE7"/>
    <w:rsid w:val="00E75455"/>
    <w:rsid w:val="00E77466"/>
    <w:rsid w:val="00E77A80"/>
    <w:rsid w:val="00E77D79"/>
    <w:rsid w:val="00E8067D"/>
    <w:rsid w:val="00E807D0"/>
    <w:rsid w:val="00E80CF9"/>
    <w:rsid w:val="00E80E1F"/>
    <w:rsid w:val="00E80FC8"/>
    <w:rsid w:val="00E80FDB"/>
    <w:rsid w:val="00E81CA1"/>
    <w:rsid w:val="00E81EE4"/>
    <w:rsid w:val="00E82012"/>
    <w:rsid w:val="00E827D4"/>
    <w:rsid w:val="00E82848"/>
    <w:rsid w:val="00E82CC9"/>
    <w:rsid w:val="00E82F4C"/>
    <w:rsid w:val="00E835B6"/>
    <w:rsid w:val="00E838AB"/>
    <w:rsid w:val="00E83A86"/>
    <w:rsid w:val="00E83F4A"/>
    <w:rsid w:val="00E84962"/>
    <w:rsid w:val="00E84AA5"/>
    <w:rsid w:val="00E85579"/>
    <w:rsid w:val="00E8568C"/>
    <w:rsid w:val="00E85A49"/>
    <w:rsid w:val="00E85C43"/>
    <w:rsid w:val="00E8620F"/>
    <w:rsid w:val="00E86C60"/>
    <w:rsid w:val="00E86D4B"/>
    <w:rsid w:val="00E8736B"/>
    <w:rsid w:val="00E879AF"/>
    <w:rsid w:val="00E87A0F"/>
    <w:rsid w:val="00E87CE2"/>
    <w:rsid w:val="00E9007B"/>
    <w:rsid w:val="00E90201"/>
    <w:rsid w:val="00E91299"/>
    <w:rsid w:val="00E919D7"/>
    <w:rsid w:val="00E91C13"/>
    <w:rsid w:val="00E920E7"/>
    <w:rsid w:val="00E923C9"/>
    <w:rsid w:val="00E9388F"/>
    <w:rsid w:val="00E93929"/>
    <w:rsid w:val="00E93C5B"/>
    <w:rsid w:val="00E94978"/>
    <w:rsid w:val="00E94A05"/>
    <w:rsid w:val="00E94CCF"/>
    <w:rsid w:val="00E9518B"/>
    <w:rsid w:val="00E95A40"/>
    <w:rsid w:val="00E96B66"/>
    <w:rsid w:val="00E9767C"/>
    <w:rsid w:val="00E9794C"/>
    <w:rsid w:val="00EA016C"/>
    <w:rsid w:val="00EA05CB"/>
    <w:rsid w:val="00EA0CC2"/>
    <w:rsid w:val="00EA18E4"/>
    <w:rsid w:val="00EA1FA9"/>
    <w:rsid w:val="00EA21E5"/>
    <w:rsid w:val="00EA276B"/>
    <w:rsid w:val="00EA28F6"/>
    <w:rsid w:val="00EA2A4D"/>
    <w:rsid w:val="00EA2AC4"/>
    <w:rsid w:val="00EA2BED"/>
    <w:rsid w:val="00EA3B36"/>
    <w:rsid w:val="00EA3CF2"/>
    <w:rsid w:val="00EA3ED2"/>
    <w:rsid w:val="00EA45B9"/>
    <w:rsid w:val="00EA4927"/>
    <w:rsid w:val="00EA4FDF"/>
    <w:rsid w:val="00EA5503"/>
    <w:rsid w:val="00EA56E5"/>
    <w:rsid w:val="00EA6E0F"/>
    <w:rsid w:val="00EA6FF0"/>
    <w:rsid w:val="00EA7319"/>
    <w:rsid w:val="00EA7576"/>
    <w:rsid w:val="00EA7842"/>
    <w:rsid w:val="00EB0044"/>
    <w:rsid w:val="00EB00F6"/>
    <w:rsid w:val="00EB052A"/>
    <w:rsid w:val="00EB06F6"/>
    <w:rsid w:val="00EB083A"/>
    <w:rsid w:val="00EB1007"/>
    <w:rsid w:val="00EB1BA6"/>
    <w:rsid w:val="00EB2F7A"/>
    <w:rsid w:val="00EB3359"/>
    <w:rsid w:val="00EB3AE3"/>
    <w:rsid w:val="00EB3B5A"/>
    <w:rsid w:val="00EB3C21"/>
    <w:rsid w:val="00EB460B"/>
    <w:rsid w:val="00EB46A1"/>
    <w:rsid w:val="00EB4CC5"/>
    <w:rsid w:val="00EB4E8D"/>
    <w:rsid w:val="00EB50F5"/>
    <w:rsid w:val="00EB5566"/>
    <w:rsid w:val="00EB5AE0"/>
    <w:rsid w:val="00EB6299"/>
    <w:rsid w:val="00EB6BAD"/>
    <w:rsid w:val="00EB6D70"/>
    <w:rsid w:val="00EB6F3A"/>
    <w:rsid w:val="00EB6FCD"/>
    <w:rsid w:val="00EB70C6"/>
    <w:rsid w:val="00EB7750"/>
    <w:rsid w:val="00EB7BC8"/>
    <w:rsid w:val="00EC0543"/>
    <w:rsid w:val="00EC06D1"/>
    <w:rsid w:val="00EC0CAC"/>
    <w:rsid w:val="00EC0D1D"/>
    <w:rsid w:val="00EC123F"/>
    <w:rsid w:val="00EC1A0B"/>
    <w:rsid w:val="00EC2C4F"/>
    <w:rsid w:val="00EC2DFD"/>
    <w:rsid w:val="00EC31A3"/>
    <w:rsid w:val="00EC37DB"/>
    <w:rsid w:val="00EC5682"/>
    <w:rsid w:val="00EC581A"/>
    <w:rsid w:val="00EC5FE1"/>
    <w:rsid w:val="00EC61A3"/>
    <w:rsid w:val="00EC61C8"/>
    <w:rsid w:val="00EC626A"/>
    <w:rsid w:val="00EC6329"/>
    <w:rsid w:val="00EC653A"/>
    <w:rsid w:val="00EC68E5"/>
    <w:rsid w:val="00EC6CB8"/>
    <w:rsid w:val="00EC6DE1"/>
    <w:rsid w:val="00EC7075"/>
    <w:rsid w:val="00EC709B"/>
    <w:rsid w:val="00EC76A3"/>
    <w:rsid w:val="00EC7FE5"/>
    <w:rsid w:val="00ED030A"/>
    <w:rsid w:val="00ED0D28"/>
    <w:rsid w:val="00ED17C3"/>
    <w:rsid w:val="00ED2064"/>
    <w:rsid w:val="00ED2432"/>
    <w:rsid w:val="00ED2468"/>
    <w:rsid w:val="00ED26FD"/>
    <w:rsid w:val="00ED2861"/>
    <w:rsid w:val="00ED3224"/>
    <w:rsid w:val="00ED3494"/>
    <w:rsid w:val="00ED35F8"/>
    <w:rsid w:val="00ED37A8"/>
    <w:rsid w:val="00ED391C"/>
    <w:rsid w:val="00ED3BD6"/>
    <w:rsid w:val="00ED3DD6"/>
    <w:rsid w:val="00ED4342"/>
    <w:rsid w:val="00ED5363"/>
    <w:rsid w:val="00ED5525"/>
    <w:rsid w:val="00ED7B70"/>
    <w:rsid w:val="00ED7EB7"/>
    <w:rsid w:val="00EE0529"/>
    <w:rsid w:val="00EE0E06"/>
    <w:rsid w:val="00EE0E8E"/>
    <w:rsid w:val="00EE23C5"/>
    <w:rsid w:val="00EE2672"/>
    <w:rsid w:val="00EE2BED"/>
    <w:rsid w:val="00EE3135"/>
    <w:rsid w:val="00EE3714"/>
    <w:rsid w:val="00EE3FBC"/>
    <w:rsid w:val="00EE458B"/>
    <w:rsid w:val="00EE5084"/>
    <w:rsid w:val="00EE56AC"/>
    <w:rsid w:val="00EE56F3"/>
    <w:rsid w:val="00EE575E"/>
    <w:rsid w:val="00EE5786"/>
    <w:rsid w:val="00EE57C9"/>
    <w:rsid w:val="00EE6850"/>
    <w:rsid w:val="00EE695D"/>
    <w:rsid w:val="00EE7298"/>
    <w:rsid w:val="00EE7CBF"/>
    <w:rsid w:val="00EF0174"/>
    <w:rsid w:val="00EF046E"/>
    <w:rsid w:val="00EF0A96"/>
    <w:rsid w:val="00EF1D33"/>
    <w:rsid w:val="00EF1DB4"/>
    <w:rsid w:val="00EF1EA6"/>
    <w:rsid w:val="00EF2B5B"/>
    <w:rsid w:val="00EF2D10"/>
    <w:rsid w:val="00EF3531"/>
    <w:rsid w:val="00EF38F6"/>
    <w:rsid w:val="00EF39C6"/>
    <w:rsid w:val="00EF3A7C"/>
    <w:rsid w:val="00EF45B3"/>
    <w:rsid w:val="00EF4F81"/>
    <w:rsid w:val="00EF5E2C"/>
    <w:rsid w:val="00EF636D"/>
    <w:rsid w:val="00EF6846"/>
    <w:rsid w:val="00EF6BA4"/>
    <w:rsid w:val="00EF6E66"/>
    <w:rsid w:val="00EF70B7"/>
    <w:rsid w:val="00EF7191"/>
    <w:rsid w:val="00EF7BD4"/>
    <w:rsid w:val="00EF7F1B"/>
    <w:rsid w:val="00F00096"/>
    <w:rsid w:val="00F00510"/>
    <w:rsid w:val="00F01F89"/>
    <w:rsid w:val="00F02E22"/>
    <w:rsid w:val="00F031C1"/>
    <w:rsid w:val="00F036B9"/>
    <w:rsid w:val="00F03DDB"/>
    <w:rsid w:val="00F044F8"/>
    <w:rsid w:val="00F0518E"/>
    <w:rsid w:val="00F05384"/>
    <w:rsid w:val="00F0558A"/>
    <w:rsid w:val="00F05BC7"/>
    <w:rsid w:val="00F0603C"/>
    <w:rsid w:val="00F066F0"/>
    <w:rsid w:val="00F06A42"/>
    <w:rsid w:val="00F07791"/>
    <w:rsid w:val="00F07865"/>
    <w:rsid w:val="00F103CF"/>
    <w:rsid w:val="00F10639"/>
    <w:rsid w:val="00F10DE1"/>
    <w:rsid w:val="00F10F72"/>
    <w:rsid w:val="00F11F0E"/>
    <w:rsid w:val="00F11F3C"/>
    <w:rsid w:val="00F120EB"/>
    <w:rsid w:val="00F126B6"/>
    <w:rsid w:val="00F129CD"/>
    <w:rsid w:val="00F12CD1"/>
    <w:rsid w:val="00F12F88"/>
    <w:rsid w:val="00F133BA"/>
    <w:rsid w:val="00F13521"/>
    <w:rsid w:val="00F13750"/>
    <w:rsid w:val="00F13A78"/>
    <w:rsid w:val="00F13B5F"/>
    <w:rsid w:val="00F13FC5"/>
    <w:rsid w:val="00F142FE"/>
    <w:rsid w:val="00F14351"/>
    <w:rsid w:val="00F1477F"/>
    <w:rsid w:val="00F149B8"/>
    <w:rsid w:val="00F14B5D"/>
    <w:rsid w:val="00F14D07"/>
    <w:rsid w:val="00F15063"/>
    <w:rsid w:val="00F151F9"/>
    <w:rsid w:val="00F154C7"/>
    <w:rsid w:val="00F161E9"/>
    <w:rsid w:val="00F164E5"/>
    <w:rsid w:val="00F16882"/>
    <w:rsid w:val="00F1691B"/>
    <w:rsid w:val="00F16B77"/>
    <w:rsid w:val="00F16FE3"/>
    <w:rsid w:val="00F17265"/>
    <w:rsid w:val="00F1744C"/>
    <w:rsid w:val="00F1747E"/>
    <w:rsid w:val="00F17D5F"/>
    <w:rsid w:val="00F17F67"/>
    <w:rsid w:val="00F207F9"/>
    <w:rsid w:val="00F20A84"/>
    <w:rsid w:val="00F20C92"/>
    <w:rsid w:val="00F20CCA"/>
    <w:rsid w:val="00F20F0F"/>
    <w:rsid w:val="00F2122D"/>
    <w:rsid w:val="00F21362"/>
    <w:rsid w:val="00F21E50"/>
    <w:rsid w:val="00F22262"/>
    <w:rsid w:val="00F23967"/>
    <w:rsid w:val="00F23B2B"/>
    <w:rsid w:val="00F24CC3"/>
    <w:rsid w:val="00F24D3B"/>
    <w:rsid w:val="00F25175"/>
    <w:rsid w:val="00F2577D"/>
    <w:rsid w:val="00F25B9A"/>
    <w:rsid w:val="00F26476"/>
    <w:rsid w:val="00F26B22"/>
    <w:rsid w:val="00F27C6A"/>
    <w:rsid w:val="00F300DC"/>
    <w:rsid w:val="00F30F28"/>
    <w:rsid w:val="00F31BB4"/>
    <w:rsid w:val="00F32141"/>
    <w:rsid w:val="00F327D8"/>
    <w:rsid w:val="00F3282F"/>
    <w:rsid w:val="00F32B86"/>
    <w:rsid w:val="00F32F5D"/>
    <w:rsid w:val="00F32F6E"/>
    <w:rsid w:val="00F33301"/>
    <w:rsid w:val="00F337BB"/>
    <w:rsid w:val="00F34F21"/>
    <w:rsid w:val="00F35300"/>
    <w:rsid w:val="00F353BD"/>
    <w:rsid w:val="00F35595"/>
    <w:rsid w:val="00F35829"/>
    <w:rsid w:val="00F35B49"/>
    <w:rsid w:val="00F35D9A"/>
    <w:rsid w:val="00F35E61"/>
    <w:rsid w:val="00F36D6F"/>
    <w:rsid w:val="00F371EF"/>
    <w:rsid w:val="00F371F9"/>
    <w:rsid w:val="00F3786B"/>
    <w:rsid w:val="00F37903"/>
    <w:rsid w:val="00F37F92"/>
    <w:rsid w:val="00F403DE"/>
    <w:rsid w:val="00F40F06"/>
    <w:rsid w:val="00F4139F"/>
    <w:rsid w:val="00F41553"/>
    <w:rsid w:val="00F41BDF"/>
    <w:rsid w:val="00F4224B"/>
    <w:rsid w:val="00F42C40"/>
    <w:rsid w:val="00F431F8"/>
    <w:rsid w:val="00F438FB"/>
    <w:rsid w:val="00F43C8F"/>
    <w:rsid w:val="00F43F58"/>
    <w:rsid w:val="00F4427B"/>
    <w:rsid w:val="00F44C05"/>
    <w:rsid w:val="00F45682"/>
    <w:rsid w:val="00F45ED9"/>
    <w:rsid w:val="00F46FDB"/>
    <w:rsid w:val="00F47D1C"/>
    <w:rsid w:val="00F47F55"/>
    <w:rsid w:val="00F47F65"/>
    <w:rsid w:val="00F50892"/>
    <w:rsid w:val="00F51285"/>
    <w:rsid w:val="00F519EB"/>
    <w:rsid w:val="00F51A23"/>
    <w:rsid w:val="00F52304"/>
    <w:rsid w:val="00F52B06"/>
    <w:rsid w:val="00F52F1F"/>
    <w:rsid w:val="00F531B4"/>
    <w:rsid w:val="00F54E96"/>
    <w:rsid w:val="00F555D3"/>
    <w:rsid w:val="00F55726"/>
    <w:rsid w:val="00F56836"/>
    <w:rsid w:val="00F56A24"/>
    <w:rsid w:val="00F56C42"/>
    <w:rsid w:val="00F57400"/>
    <w:rsid w:val="00F5758D"/>
    <w:rsid w:val="00F57847"/>
    <w:rsid w:val="00F60187"/>
    <w:rsid w:val="00F602E5"/>
    <w:rsid w:val="00F6050E"/>
    <w:rsid w:val="00F6065E"/>
    <w:rsid w:val="00F606CE"/>
    <w:rsid w:val="00F60A88"/>
    <w:rsid w:val="00F60F6F"/>
    <w:rsid w:val="00F610C4"/>
    <w:rsid w:val="00F61758"/>
    <w:rsid w:val="00F624A7"/>
    <w:rsid w:val="00F629CA"/>
    <w:rsid w:val="00F62C63"/>
    <w:rsid w:val="00F62EE0"/>
    <w:rsid w:val="00F63F52"/>
    <w:rsid w:val="00F64367"/>
    <w:rsid w:val="00F64471"/>
    <w:rsid w:val="00F6481E"/>
    <w:rsid w:val="00F6498F"/>
    <w:rsid w:val="00F64BB3"/>
    <w:rsid w:val="00F65088"/>
    <w:rsid w:val="00F65253"/>
    <w:rsid w:val="00F653B9"/>
    <w:rsid w:val="00F65487"/>
    <w:rsid w:val="00F656F6"/>
    <w:rsid w:val="00F6619A"/>
    <w:rsid w:val="00F662F3"/>
    <w:rsid w:val="00F674F0"/>
    <w:rsid w:val="00F67747"/>
    <w:rsid w:val="00F70481"/>
    <w:rsid w:val="00F70490"/>
    <w:rsid w:val="00F70621"/>
    <w:rsid w:val="00F70AC6"/>
    <w:rsid w:val="00F70BC7"/>
    <w:rsid w:val="00F7122F"/>
    <w:rsid w:val="00F718A1"/>
    <w:rsid w:val="00F72239"/>
    <w:rsid w:val="00F7287C"/>
    <w:rsid w:val="00F73644"/>
    <w:rsid w:val="00F74CB3"/>
    <w:rsid w:val="00F74E84"/>
    <w:rsid w:val="00F75084"/>
    <w:rsid w:val="00F7531B"/>
    <w:rsid w:val="00F7585A"/>
    <w:rsid w:val="00F7591B"/>
    <w:rsid w:val="00F75E9C"/>
    <w:rsid w:val="00F76A09"/>
    <w:rsid w:val="00F76F97"/>
    <w:rsid w:val="00F7761F"/>
    <w:rsid w:val="00F77C70"/>
    <w:rsid w:val="00F77E66"/>
    <w:rsid w:val="00F8001F"/>
    <w:rsid w:val="00F804B1"/>
    <w:rsid w:val="00F80958"/>
    <w:rsid w:val="00F81361"/>
    <w:rsid w:val="00F81831"/>
    <w:rsid w:val="00F820E8"/>
    <w:rsid w:val="00F826D4"/>
    <w:rsid w:val="00F82903"/>
    <w:rsid w:val="00F83448"/>
    <w:rsid w:val="00F8359B"/>
    <w:rsid w:val="00F83648"/>
    <w:rsid w:val="00F83F48"/>
    <w:rsid w:val="00F84109"/>
    <w:rsid w:val="00F84687"/>
    <w:rsid w:val="00F84D81"/>
    <w:rsid w:val="00F84E46"/>
    <w:rsid w:val="00F84F7A"/>
    <w:rsid w:val="00F85F22"/>
    <w:rsid w:val="00F863D7"/>
    <w:rsid w:val="00F86699"/>
    <w:rsid w:val="00F869E8"/>
    <w:rsid w:val="00F87917"/>
    <w:rsid w:val="00F87B5D"/>
    <w:rsid w:val="00F87C7D"/>
    <w:rsid w:val="00F87F31"/>
    <w:rsid w:val="00F90E04"/>
    <w:rsid w:val="00F9137C"/>
    <w:rsid w:val="00F91B42"/>
    <w:rsid w:val="00F91BD1"/>
    <w:rsid w:val="00F9289A"/>
    <w:rsid w:val="00F92C78"/>
    <w:rsid w:val="00F92FA2"/>
    <w:rsid w:val="00F935AF"/>
    <w:rsid w:val="00F93866"/>
    <w:rsid w:val="00F93BB6"/>
    <w:rsid w:val="00F944AA"/>
    <w:rsid w:val="00F94888"/>
    <w:rsid w:val="00F94A98"/>
    <w:rsid w:val="00F94D72"/>
    <w:rsid w:val="00F94F32"/>
    <w:rsid w:val="00F94F4E"/>
    <w:rsid w:val="00F94FC0"/>
    <w:rsid w:val="00F95558"/>
    <w:rsid w:val="00F957FE"/>
    <w:rsid w:val="00F965E3"/>
    <w:rsid w:val="00F967E5"/>
    <w:rsid w:val="00F968F6"/>
    <w:rsid w:val="00F96A5E"/>
    <w:rsid w:val="00F96D9F"/>
    <w:rsid w:val="00F9794C"/>
    <w:rsid w:val="00F97D7B"/>
    <w:rsid w:val="00FA06E5"/>
    <w:rsid w:val="00FA0EA7"/>
    <w:rsid w:val="00FA2A8A"/>
    <w:rsid w:val="00FA2E21"/>
    <w:rsid w:val="00FA37C1"/>
    <w:rsid w:val="00FA39C9"/>
    <w:rsid w:val="00FA4547"/>
    <w:rsid w:val="00FA475A"/>
    <w:rsid w:val="00FA5502"/>
    <w:rsid w:val="00FA5703"/>
    <w:rsid w:val="00FA5AF8"/>
    <w:rsid w:val="00FA5CC6"/>
    <w:rsid w:val="00FA5ECF"/>
    <w:rsid w:val="00FA6373"/>
    <w:rsid w:val="00FA6A2E"/>
    <w:rsid w:val="00FA6C05"/>
    <w:rsid w:val="00FA71A3"/>
    <w:rsid w:val="00FA7353"/>
    <w:rsid w:val="00FA766E"/>
    <w:rsid w:val="00FA7AED"/>
    <w:rsid w:val="00FB0E4A"/>
    <w:rsid w:val="00FB0F21"/>
    <w:rsid w:val="00FB10FE"/>
    <w:rsid w:val="00FB1191"/>
    <w:rsid w:val="00FB1BA5"/>
    <w:rsid w:val="00FB20CD"/>
    <w:rsid w:val="00FB269B"/>
    <w:rsid w:val="00FB2737"/>
    <w:rsid w:val="00FB2B1A"/>
    <w:rsid w:val="00FB331A"/>
    <w:rsid w:val="00FB39DC"/>
    <w:rsid w:val="00FB3FD8"/>
    <w:rsid w:val="00FB452F"/>
    <w:rsid w:val="00FB45E4"/>
    <w:rsid w:val="00FB4997"/>
    <w:rsid w:val="00FB4E91"/>
    <w:rsid w:val="00FB4FA3"/>
    <w:rsid w:val="00FB5104"/>
    <w:rsid w:val="00FB56BA"/>
    <w:rsid w:val="00FB6255"/>
    <w:rsid w:val="00FB704B"/>
    <w:rsid w:val="00FB71CA"/>
    <w:rsid w:val="00FB7D86"/>
    <w:rsid w:val="00FB7D8F"/>
    <w:rsid w:val="00FB7FC6"/>
    <w:rsid w:val="00FC002B"/>
    <w:rsid w:val="00FC0478"/>
    <w:rsid w:val="00FC0695"/>
    <w:rsid w:val="00FC072C"/>
    <w:rsid w:val="00FC0BF5"/>
    <w:rsid w:val="00FC10FD"/>
    <w:rsid w:val="00FC1B7A"/>
    <w:rsid w:val="00FC1FB3"/>
    <w:rsid w:val="00FC296B"/>
    <w:rsid w:val="00FC29BA"/>
    <w:rsid w:val="00FC2D02"/>
    <w:rsid w:val="00FC2F64"/>
    <w:rsid w:val="00FC3498"/>
    <w:rsid w:val="00FC3B44"/>
    <w:rsid w:val="00FC3C9A"/>
    <w:rsid w:val="00FC3D4D"/>
    <w:rsid w:val="00FC3E2C"/>
    <w:rsid w:val="00FC3F55"/>
    <w:rsid w:val="00FC422C"/>
    <w:rsid w:val="00FC43E1"/>
    <w:rsid w:val="00FC442F"/>
    <w:rsid w:val="00FC4825"/>
    <w:rsid w:val="00FC4DC9"/>
    <w:rsid w:val="00FC4E1C"/>
    <w:rsid w:val="00FC4F9E"/>
    <w:rsid w:val="00FC5C40"/>
    <w:rsid w:val="00FC5FC8"/>
    <w:rsid w:val="00FC60D2"/>
    <w:rsid w:val="00FC6459"/>
    <w:rsid w:val="00FC6D0B"/>
    <w:rsid w:val="00FC6F0F"/>
    <w:rsid w:val="00FC72CD"/>
    <w:rsid w:val="00FC77F4"/>
    <w:rsid w:val="00FD0C35"/>
    <w:rsid w:val="00FD0F70"/>
    <w:rsid w:val="00FD0F72"/>
    <w:rsid w:val="00FD122E"/>
    <w:rsid w:val="00FD1685"/>
    <w:rsid w:val="00FD1C7D"/>
    <w:rsid w:val="00FD1FD0"/>
    <w:rsid w:val="00FD216B"/>
    <w:rsid w:val="00FD26D3"/>
    <w:rsid w:val="00FD2A18"/>
    <w:rsid w:val="00FD2A60"/>
    <w:rsid w:val="00FD2C04"/>
    <w:rsid w:val="00FD2D73"/>
    <w:rsid w:val="00FD3598"/>
    <w:rsid w:val="00FD36C6"/>
    <w:rsid w:val="00FD3956"/>
    <w:rsid w:val="00FD4049"/>
    <w:rsid w:val="00FD49AA"/>
    <w:rsid w:val="00FD4D5B"/>
    <w:rsid w:val="00FD51B8"/>
    <w:rsid w:val="00FD547B"/>
    <w:rsid w:val="00FD56EF"/>
    <w:rsid w:val="00FD72D3"/>
    <w:rsid w:val="00FD7300"/>
    <w:rsid w:val="00FD79A2"/>
    <w:rsid w:val="00FE0462"/>
    <w:rsid w:val="00FE085C"/>
    <w:rsid w:val="00FE0CF0"/>
    <w:rsid w:val="00FE1950"/>
    <w:rsid w:val="00FE1BFB"/>
    <w:rsid w:val="00FE1CC5"/>
    <w:rsid w:val="00FE1D8E"/>
    <w:rsid w:val="00FE2283"/>
    <w:rsid w:val="00FE35E7"/>
    <w:rsid w:val="00FE3C65"/>
    <w:rsid w:val="00FE3D9C"/>
    <w:rsid w:val="00FE4380"/>
    <w:rsid w:val="00FE4D07"/>
    <w:rsid w:val="00FE4F45"/>
    <w:rsid w:val="00FE51B8"/>
    <w:rsid w:val="00FE52D5"/>
    <w:rsid w:val="00FE5329"/>
    <w:rsid w:val="00FE534E"/>
    <w:rsid w:val="00FE5B80"/>
    <w:rsid w:val="00FE6A35"/>
    <w:rsid w:val="00FE6D15"/>
    <w:rsid w:val="00FE6D3B"/>
    <w:rsid w:val="00FE6E58"/>
    <w:rsid w:val="00FE7449"/>
    <w:rsid w:val="00FE765C"/>
    <w:rsid w:val="00FF03C7"/>
    <w:rsid w:val="00FF0965"/>
    <w:rsid w:val="00FF18BD"/>
    <w:rsid w:val="00FF1E3C"/>
    <w:rsid w:val="00FF2BD6"/>
    <w:rsid w:val="00FF2E48"/>
    <w:rsid w:val="00FF3327"/>
    <w:rsid w:val="00FF373B"/>
    <w:rsid w:val="00FF3CC2"/>
    <w:rsid w:val="00FF3F7C"/>
    <w:rsid w:val="00FF40F8"/>
    <w:rsid w:val="00FF422A"/>
    <w:rsid w:val="00FF48D7"/>
    <w:rsid w:val="00FF49AA"/>
    <w:rsid w:val="00FF50F3"/>
    <w:rsid w:val="00FF55F2"/>
    <w:rsid w:val="00FF5E2C"/>
    <w:rsid w:val="00FF6047"/>
    <w:rsid w:val="00FF667C"/>
    <w:rsid w:val="00FF732A"/>
    <w:rsid w:val="00FF796C"/>
    <w:rsid w:val="00FF7D6A"/>
    <w:rsid w:val="2B89F327"/>
    <w:rsid w:val="3F2A9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7E537D"/>
  <w15:chartTrackingRefBased/>
  <w15:docId w15:val="{7D863BBD-4C1E-409C-B084-3F552027A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si-LK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8C6"/>
    <w:pPr>
      <w:spacing w:after="0" w:line="480" w:lineRule="auto"/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33C5"/>
    <w:pPr>
      <w:keepNext/>
      <w:keepLines/>
      <w:numPr>
        <w:numId w:val="9"/>
      </w:numPr>
      <w:spacing w:before="240"/>
      <w:ind w:left="357" w:hanging="357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14AA"/>
    <w:pPr>
      <w:keepNext/>
      <w:keepLines/>
      <w:numPr>
        <w:ilvl w:val="1"/>
        <w:numId w:val="9"/>
      </w:numPr>
      <w:spacing w:before="4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139F"/>
    <w:pPr>
      <w:keepNext/>
      <w:keepLines/>
      <w:numPr>
        <w:ilvl w:val="2"/>
        <w:numId w:val="9"/>
      </w:numPr>
      <w:spacing w:before="40"/>
      <w:outlineLvl w:val="2"/>
    </w:pPr>
    <w:rPr>
      <w:rFonts w:eastAsiaTheme="majorEastAsia" w:cstheme="majorBidi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706B7"/>
    <w:pPr>
      <w:keepNext/>
      <w:keepLines/>
      <w:spacing w:before="40"/>
      <w:outlineLvl w:val="3"/>
    </w:pPr>
    <w:rPr>
      <w:rFonts w:eastAsiaTheme="majorEastAsia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3C5"/>
    <w:rPr>
      <w:rFonts w:ascii="Times New Roman" w:eastAsiaTheme="majorEastAsia" w:hAnsi="Times New Roman" w:cstheme="majorBidi"/>
      <w:b/>
      <w:sz w:val="36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214AA"/>
    <w:rPr>
      <w:rFonts w:ascii="Times New Roman" w:eastAsiaTheme="majorEastAsia" w:hAnsi="Times New Roman" w:cstheme="majorBidi"/>
      <w:b/>
      <w:sz w:val="32"/>
      <w:szCs w:val="26"/>
      <w:lang w:val="en-GB"/>
    </w:rPr>
  </w:style>
  <w:style w:type="paragraph" w:styleId="NormalWeb">
    <w:name w:val="Normal (Web)"/>
    <w:basedOn w:val="Normal"/>
    <w:uiPriority w:val="99"/>
    <w:unhideWhenUsed/>
    <w:rsid w:val="00EA2BED"/>
    <w:pPr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szCs w:val="24"/>
      <w:lang w:eastAsia="en-GB"/>
      <w14:ligatures w14:val="none"/>
    </w:rPr>
  </w:style>
  <w:style w:type="character" w:customStyle="1" w:styleId="intenttitle">
    <w:name w:val="intent_title"/>
    <w:basedOn w:val="DefaultParagraphFont"/>
    <w:rsid w:val="00D044C2"/>
  </w:style>
  <w:style w:type="paragraph" w:styleId="ListParagraph">
    <w:name w:val="List Paragraph"/>
    <w:basedOn w:val="Normal"/>
    <w:uiPriority w:val="34"/>
    <w:qFormat/>
    <w:rsid w:val="00594FED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E83F4A"/>
    <w:pPr>
      <w:spacing w:before="120" w:after="120"/>
      <w:contextualSpacing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3F4A"/>
    <w:rPr>
      <w:rFonts w:ascii="Times New Roman" w:eastAsiaTheme="majorEastAsia" w:hAnsi="Times New Roman" w:cstheme="majorBidi"/>
      <w:b/>
      <w:spacing w:val="-10"/>
      <w:kern w:val="28"/>
      <w:sz w:val="32"/>
      <w:szCs w:val="5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4139F"/>
    <w:rPr>
      <w:rFonts w:ascii="Times New Roman" w:eastAsiaTheme="majorEastAsia" w:hAnsi="Times New Roman" w:cstheme="majorBidi"/>
      <w:b/>
      <w:sz w:val="28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3A51A0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1F78A6"/>
    <w:pPr>
      <w:tabs>
        <w:tab w:val="left" w:pos="380"/>
        <w:tab w:val="left" w:pos="500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39"/>
    <w:rsid w:val="00B61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6149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7C167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7C167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Strong">
    <w:name w:val="Strong"/>
    <w:basedOn w:val="DefaultParagraphFont"/>
    <w:uiPriority w:val="22"/>
    <w:qFormat/>
    <w:rsid w:val="00F126B6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0706B7"/>
    <w:rPr>
      <w:rFonts w:ascii="Times New Roman" w:eastAsiaTheme="majorEastAsia" w:hAnsi="Times New Roman" w:cstheme="majorBidi"/>
      <w:b/>
      <w:iCs/>
      <w:sz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261B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1BC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261B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1BC"/>
    <w:rPr>
      <w:rFonts w:ascii="Times New Roman" w:hAnsi="Times New Roman"/>
      <w:sz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691C4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4">
    <w:name w:val="Plain Table 4"/>
    <w:basedOn w:val="TableNormal"/>
    <w:uiPriority w:val="44"/>
    <w:rsid w:val="005B769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31690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B14DC"/>
  </w:style>
  <w:style w:type="numbering" w:customStyle="1" w:styleId="CurrentList1">
    <w:name w:val="Current List1"/>
    <w:uiPriority w:val="99"/>
    <w:rsid w:val="009019C2"/>
    <w:pPr>
      <w:numPr>
        <w:numId w:val="1"/>
      </w:numPr>
    </w:pPr>
  </w:style>
  <w:style w:type="numbering" w:customStyle="1" w:styleId="CurrentList2">
    <w:name w:val="Current List2"/>
    <w:uiPriority w:val="99"/>
    <w:rsid w:val="009019C2"/>
    <w:pPr>
      <w:numPr>
        <w:numId w:val="2"/>
      </w:numPr>
    </w:pPr>
  </w:style>
  <w:style w:type="numbering" w:customStyle="1" w:styleId="CurrentList3">
    <w:name w:val="Current List3"/>
    <w:uiPriority w:val="99"/>
    <w:rsid w:val="00136787"/>
    <w:pPr>
      <w:numPr>
        <w:numId w:val="3"/>
      </w:numPr>
    </w:pPr>
  </w:style>
  <w:style w:type="numbering" w:customStyle="1" w:styleId="CurrentList4">
    <w:name w:val="Current List4"/>
    <w:uiPriority w:val="99"/>
    <w:rsid w:val="00136787"/>
    <w:pPr>
      <w:numPr>
        <w:numId w:val="4"/>
      </w:numPr>
    </w:pPr>
  </w:style>
  <w:style w:type="numbering" w:customStyle="1" w:styleId="CurrentList5">
    <w:name w:val="Current List5"/>
    <w:uiPriority w:val="99"/>
    <w:rsid w:val="00136787"/>
    <w:pPr>
      <w:numPr>
        <w:numId w:val="5"/>
      </w:numPr>
    </w:pPr>
  </w:style>
  <w:style w:type="numbering" w:customStyle="1" w:styleId="CurrentList6">
    <w:name w:val="Current List6"/>
    <w:uiPriority w:val="99"/>
    <w:rsid w:val="00EB3C21"/>
    <w:pPr>
      <w:numPr>
        <w:numId w:val="6"/>
      </w:numPr>
    </w:pPr>
  </w:style>
  <w:style w:type="numbering" w:customStyle="1" w:styleId="CurrentList7">
    <w:name w:val="Current List7"/>
    <w:uiPriority w:val="99"/>
    <w:rsid w:val="007639CB"/>
    <w:pPr>
      <w:numPr>
        <w:numId w:val="7"/>
      </w:numPr>
    </w:pPr>
  </w:style>
  <w:style w:type="numbering" w:customStyle="1" w:styleId="CurrentList8">
    <w:name w:val="Current List8"/>
    <w:uiPriority w:val="99"/>
    <w:rsid w:val="00124FE3"/>
    <w:pPr>
      <w:numPr>
        <w:numId w:val="8"/>
      </w:numPr>
    </w:pPr>
  </w:style>
  <w:style w:type="character" w:styleId="FollowedHyperlink">
    <w:name w:val="FollowedHyperlink"/>
    <w:basedOn w:val="DefaultParagraphFont"/>
    <w:uiPriority w:val="99"/>
    <w:semiHidden/>
    <w:unhideWhenUsed/>
    <w:rsid w:val="004A62DF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F22B4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860AD6"/>
    <w:pPr>
      <w:spacing w:after="0" w:line="240" w:lineRule="auto"/>
      <w:jc w:val="both"/>
    </w:pPr>
    <w:rPr>
      <w:rFonts w:ascii="Times New Roman" w:hAnsi="Times New Roman"/>
      <w:sz w:val="24"/>
      <w:lang w:val="en-GB"/>
    </w:rPr>
  </w:style>
  <w:style w:type="character" w:styleId="Emphasis">
    <w:name w:val="Emphasis"/>
    <w:basedOn w:val="DefaultParagraphFont"/>
    <w:uiPriority w:val="20"/>
    <w:qFormat/>
    <w:rsid w:val="00AC4D05"/>
    <w:rPr>
      <w:i/>
      <w:iCs/>
    </w:rPr>
  </w:style>
  <w:style w:type="character" w:customStyle="1" w:styleId="apple-converted-space">
    <w:name w:val="apple-converted-space"/>
    <w:basedOn w:val="DefaultParagraphFont"/>
    <w:rsid w:val="00AC4D05"/>
  </w:style>
  <w:style w:type="table" w:styleId="TableGridLight">
    <w:name w:val="Grid Table Light"/>
    <w:basedOn w:val="TableNormal"/>
    <w:uiPriority w:val="40"/>
    <w:rsid w:val="00420AB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87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21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04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54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42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212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682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56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99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1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6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4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7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3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69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414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898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716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674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3323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614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278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5996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756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88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54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64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173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23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43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66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25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022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21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883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283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252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104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41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211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504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514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8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66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862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92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17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76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79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22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66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795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36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74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32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140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35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7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23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402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110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728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12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747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89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30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143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4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95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26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153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1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9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76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640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28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20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10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59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371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058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470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768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94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14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86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521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557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4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7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2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9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81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53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43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48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7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61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80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03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148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692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7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40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25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541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594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835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82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58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0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6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060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7494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928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06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961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66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94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104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913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167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5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7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5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7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185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15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732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130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546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214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41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411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821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5577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498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82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293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43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188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8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6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C88578-F64F-4563-ABFD-2869289561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Pages>2</Pages>
  <Words>529</Words>
  <Characters>2843</Characters>
  <Application>Microsoft Office Word</Application>
  <DocSecurity>0</DocSecurity>
  <Lines>129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esinghe W.K.A.D.U bm21508714</dc:creator>
  <cp:keywords/>
  <dc:description/>
  <cp:lastModifiedBy>Krishantha Wisenthige</cp:lastModifiedBy>
  <cp:revision>63</cp:revision>
  <dcterms:created xsi:type="dcterms:W3CDTF">2024-09-10T06:40:00Z</dcterms:created>
  <dcterms:modified xsi:type="dcterms:W3CDTF">2024-09-22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8Z6shWU1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  <property fmtid="{D5CDD505-2E9C-101B-9397-08002B2CF9AE}" pid="4" name="GrammarlyDocumentId">
    <vt:lpwstr>c775d59ba6cd8b3c204199446c0966038eb47be43227cd62968aed3b71d5a5c9</vt:lpwstr>
  </property>
</Properties>
</file>